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3E248" w14:textId="77777777" w:rsidR="001637F3" w:rsidRPr="001D7FA7" w:rsidRDefault="001637F3" w:rsidP="001637F3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</w:pPr>
      <w:bookmarkStart w:id="0" w:name="_GoBack"/>
      <w:bookmarkEnd w:id="0"/>
      <w:r w:rsidRPr="001D7FA7"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  <w:t>SUPPLEMENTARY MATERIAL</w:t>
      </w:r>
    </w:p>
    <w:p w14:paraId="052C28F6" w14:textId="1824AE3B" w:rsidR="00986703" w:rsidRDefault="001637F3">
      <w:pPr>
        <w:pStyle w:val="Innehll1"/>
        <w:rPr>
          <w:rFonts w:eastAsiaTheme="minorEastAsia" w:cstheme="minorBidi"/>
          <w:b w:val="0"/>
          <w:bCs w:val="0"/>
          <w:i w:val="0"/>
          <w:iCs w:val="0"/>
          <w:noProof/>
        </w:rPr>
      </w:pPr>
      <w:r w:rsidRPr="008C092B">
        <w:rPr>
          <w:rFonts w:ascii="Arial" w:eastAsiaTheme="minorHAnsi" w:hAnsi="Arial" w:cs="Arial"/>
          <w:i w:val="0"/>
          <w:iCs w:val="0"/>
          <w:color w:val="000000"/>
          <w:sz w:val="22"/>
          <w:szCs w:val="22"/>
          <w:lang w:val="en-US"/>
        </w:rPr>
        <w:fldChar w:fldCharType="begin"/>
      </w:r>
      <w:r w:rsidRPr="00843B82">
        <w:rPr>
          <w:rFonts w:ascii="Arial" w:eastAsiaTheme="minorHAnsi" w:hAnsi="Arial" w:cs="Arial"/>
          <w:i w:val="0"/>
          <w:iCs w:val="0"/>
          <w:color w:val="000000"/>
          <w:sz w:val="22"/>
          <w:szCs w:val="22"/>
          <w:lang w:val="en-US"/>
        </w:rPr>
        <w:instrText xml:space="preserve"> TOC \o "1-3" \h \z \u </w:instrText>
      </w:r>
      <w:r w:rsidRPr="008C092B">
        <w:rPr>
          <w:rFonts w:ascii="Arial" w:eastAsiaTheme="minorHAnsi" w:hAnsi="Arial" w:cs="Arial"/>
          <w:i w:val="0"/>
          <w:iCs w:val="0"/>
          <w:color w:val="000000"/>
          <w:sz w:val="22"/>
          <w:szCs w:val="22"/>
          <w:lang w:val="en-US"/>
        </w:rPr>
        <w:fldChar w:fldCharType="separate"/>
      </w:r>
      <w:hyperlink w:anchor="_Toc123821470" w:history="1">
        <w:r w:rsidR="00986703" w:rsidRPr="00843B82">
          <w:rPr>
            <w:rStyle w:val="Hyperlnk"/>
            <w:rFonts w:ascii="Arial" w:eastAsiaTheme="minorHAnsi" w:hAnsi="Arial" w:cs="Arial"/>
            <w:i w:val="0"/>
            <w:iCs w:val="0"/>
            <w:noProof/>
            <w:lang w:val="en-US"/>
          </w:rPr>
          <w:t>Supplementary</w:t>
        </w:r>
        <w:r w:rsidR="00986703" w:rsidRPr="00F00278">
          <w:rPr>
            <w:rStyle w:val="Hyperlnk"/>
            <w:rFonts w:ascii="Arial" w:eastAsiaTheme="minorHAnsi" w:hAnsi="Arial" w:cs="Arial"/>
            <w:noProof/>
            <w:lang w:val="en-US"/>
          </w:rPr>
          <w:t xml:space="preserve"> </w:t>
        </w:r>
        <w:r w:rsidR="00986703" w:rsidRPr="00843B82">
          <w:rPr>
            <w:rStyle w:val="Hyperlnk"/>
            <w:rFonts w:ascii="Arial" w:eastAsiaTheme="minorHAnsi" w:hAnsi="Arial" w:cs="Arial"/>
            <w:i w:val="0"/>
            <w:iCs w:val="0"/>
            <w:noProof/>
            <w:lang w:val="en-US"/>
          </w:rPr>
          <w:t>Table</w:t>
        </w:r>
        <w:r w:rsidR="00843B82">
          <w:rPr>
            <w:rStyle w:val="Hyperlnk"/>
            <w:rFonts w:ascii="Arial" w:eastAsiaTheme="minorHAnsi" w:hAnsi="Arial" w:cs="Arial"/>
            <w:noProof/>
            <w:lang w:val="en-US"/>
          </w:rPr>
          <w:t xml:space="preserve"> </w:t>
        </w:r>
        <w:r w:rsidR="00843B82">
          <w:rPr>
            <w:rStyle w:val="Hyperlnk"/>
            <w:rFonts w:ascii="Arial" w:eastAsiaTheme="minorHAnsi" w:hAnsi="Arial" w:cs="Arial"/>
            <w:i w:val="0"/>
            <w:iCs w:val="0"/>
            <w:noProof/>
            <w:lang w:val="en-US"/>
          </w:rPr>
          <w:t>1</w:t>
        </w:r>
        <w:r w:rsidR="00986703" w:rsidRPr="00F00278">
          <w:rPr>
            <w:rStyle w:val="Hyperlnk"/>
            <w:rFonts w:ascii="Arial" w:eastAsiaTheme="minorHAnsi" w:hAnsi="Arial" w:cs="Arial"/>
            <w:noProof/>
            <w:lang w:val="en-US"/>
          </w:rPr>
          <w:t>.</w:t>
        </w:r>
        <w:r w:rsidR="00986703" w:rsidRPr="00843B82">
          <w:rPr>
            <w:rStyle w:val="Hyperlnk"/>
            <w:rFonts w:ascii="Arial" w:eastAsiaTheme="minorHAnsi" w:hAnsi="Arial" w:cs="Arial"/>
            <w:b w:val="0"/>
            <w:bCs w:val="0"/>
            <w:noProof/>
            <w:lang w:val="en-US"/>
          </w:rPr>
          <w:t xml:space="preserve"> Diagnoses according to ICD-10 codes</w:t>
        </w:r>
        <w:r w:rsidR="00986703">
          <w:rPr>
            <w:noProof/>
            <w:webHidden/>
          </w:rPr>
          <w:tab/>
        </w:r>
        <w:r w:rsidR="00986703">
          <w:rPr>
            <w:noProof/>
            <w:webHidden/>
          </w:rPr>
          <w:fldChar w:fldCharType="begin"/>
        </w:r>
        <w:r w:rsidR="00986703">
          <w:rPr>
            <w:noProof/>
            <w:webHidden/>
          </w:rPr>
          <w:instrText xml:space="preserve"> PAGEREF _Toc123821470 \h </w:instrText>
        </w:r>
        <w:r w:rsidR="00986703">
          <w:rPr>
            <w:noProof/>
            <w:webHidden/>
          </w:rPr>
        </w:r>
        <w:r w:rsidR="00986703">
          <w:rPr>
            <w:noProof/>
            <w:webHidden/>
          </w:rPr>
          <w:fldChar w:fldCharType="separate"/>
        </w:r>
        <w:r w:rsidR="00986703">
          <w:rPr>
            <w:noProof/>
            <w:webHidden/>
          </w:rPr>
          <w:t>2</w:t>
        </w:r>
        <w:r w:rsidR="00986703">
          <w:rPr>
            <w:noProof/>
            <w:webHidden/>
          </w:rPr>
          <w:fldChar w:fldCharType="end"/>
        </w:r>
      </w:hyperlink>
    </w:p>
    <w:p w14:paraId="0A2C21B0" w14:textId="7F851F07" w:rsidR="00986703" w:rsidRDefault="004316E0">
      <w:pPr>
        <w:pStyle w:val="Innehll1"/>
        <w:rPr>
          <w:rFonts w:eastAsiaTheme="minorEastAsia" w:cstheme="minorBidi"/>
          <w:b w:val="0"/>
          <w:bCs w:val="0"/>
          <w:i w:val="0"/>
          <w:iCs w:val="0"/>
          <w:noProof/>
        </w:rPr>
      </w:pPr>
      <w:hyperlink w:anchor="_Toc123821471" w:history="1">
        <w:r w:rsidR="00986703" w:rsidRPr="00843B82">
          <w:rPr>
            <w:rStyle w:val="Hyperlnk"/>
            <w:rFonts w:ascii="Arial" w:eastAsiaTheme="minorHAnsi" w:hAnsi="Arial" w:cs="Arial"/>
            <w:i w:val="0"/>
            <w:iCs w:val="0"/>
            <w:noProof/>
            <w:lang w:val="en-US"/>
          </w:rPr>
          <w:t>Supplementary</w:t>
        </w:r>
        <w:r w:rsidR="00986703" w:rsidRPr="00F00278">
          <w:rPr>
            <w:rStyle w:val="Hyperlnk"/>
            <w:rFonts w:ascii="Arial" w:eastAsiaTheme="minorHAnsi" w:hAnsi="Arial" w:cs="Arial"/>
            <w:noProof/>
            <w:lang w:val="en-US"/>
          </w:rPr>
          <w:t xml:space="preserve"> </w:t>
        </w:r>
        <w:r w:rsidR="00986703" w:rsidRPr="00843B82">
          <w:rPr>
            <w:rStyle w:val="Hyperlnk"/>
            <w:rFonts w:ascii="Arial" w:eastAsiaTheme="minorHAnsi" w:hAnsi="Arial" w:cs="Arial"/>
            <w:i w:val="0"/>
            <w:iCs w:val="0"/>
            <w:noProof/>
            <w:lang w:val="en-US"/>
          </w:rPr>
          <w:t>Table</w:t>
        </w:r>
        <w:r w:rsidR="00986703" w:rsidRPr="00F00278">
          <w:rPr>
            <w:rStyle w:val="Hyperlnk"/>
            <w:rFonts w:ascii="Arial" w:eastAsiaTheme="minorHAnsi" w:hAnsi="Arial" w:cs="Arial"/>
            <w:noProof/>
            <w:lang w:val="en-US"/>
          </w:rPr>
          <w:t xml:space="preserve"> </w:t>
        </w:r>
        <w:r w:rsidR="00843B82">
          <w:rPr>
            <w:rStyle w:val="Hyperlnk"/>
            <w:rFonts w:ascii="Arial" w:eastAsiaTheme="minorHAnsi" w:hAnsi="Arial" w:cs="Arial"/>
            <w:i w:val="0"/>
            <w:iCs w:val="0"/>
            <w:noProof/>
            <w:lang w:val="en-US"/>
          </w:rPr>
          <w:t>2</w:t>
        </w:r>
        <w:r w:rsidR="00986703" w:rsidRPr="00F00278">
          <w:rPr>
            <w:rStyle w:val="Hyperlnk"/>
            <w:rFonts w:ascii="Arial" w:eastAsiaTheme="minorHAnsi" w:hAnsi="Arial" w:cs="Arial"/>
            <w:noProof/>
            <w:lang w:val="en-US"/>
          </w:rPr>
          <w:t>.</w:t>
        </w:r>
        <w:r w:rsidR="00986703" w:rsidRPr="00843B82">
          <w:rPr>
            <w:rStyle w:val="Hyperlnk"/>
            <w:rFonts w:ascii="Arial" w:eastAsiaTheme="minorHAnsi" w:hAnsi="Arial" w:cs="Arial"/>
            <w:b w:val="0"/>
            <w:bCs w:val="0"/>
            <w:noProof/>
            <w:lang w:val="en-US"/>
          </w:rPr>
          <w:t xml:space="preserve"> Medications according to </w:t>
        </w:r>
        <w:r w:rsidR="00986703" w:rsidRPr="00843B82">
          <w:rPr>
            <w:rStyle w:val="Hyperlnk"/>
            <w:rFonts w:ascii="Arial" w:hAnsi="Arial" w:cs="Arial"/>
            <w:b w:val="0"/>
            <w:bCs w:val="0"/>
            <w:noProof/>
            <w:lang w:val="en-US"/>
          </w:rPr>
          <w:t>ATC-codes</w:t>
        </w:r>
        <w:r w:rsidR="00986703">
          <w:rPr>
            <w:noProof/>
            <w:webHidden/>
          </w:rPr>
          <w:tab/>
        </w:r>
        <w:r w:rsidR="00986703">
          <w:rPr>
            <w:noProof/>
            <w:webHidden/>
          </w:rPr>
          <w:fldChar w:fldCharType="begin"/>
        </w:r>
        <w:r w:rsidR="00986703">
          <w:rPr>
            <w:noProof/>
            <w:webHidden/>
          </w:rPr>
          <w:instrText xml:space="preserve"> PAGEREF _Toc123821471 \h </w:instrText>
        </w:r>
        <w:r w:rsidR="00986703">
          <w:rPr>
            <w:noProof/>
            <w:webHidden/>
          </w:rPr>
        </w:r>
        <w:r w:rsidR="00986703">
          <w:rPr>
            <w:noProof/>
            <w:webHidden/>
          </w:rPr>
          <w:fldChar w:fldCharType="separate"/>
        </w:r>
        <w:r w:rsidR="00986703">
          <w:rPr>
            <w:noProof/>
            <w:webHidden/>
          </w:rPr>
          <w:t>3</w:t>
        </w:r>
        <w:r w:rsidR="00986703">
          <w:rPr>
            <w:noProof/>
            <w:webHidden/>
          </w:rPr>
          <w:fldChar w:fldCharType="end"/>
        </w:r>
      </w:hyperlink>
    </w:p>
    <w:p w14:paraId="5A1518E1" w14:textId="0EDB73E5" w:rsidR="00986703" w:rsidRDefault="004316E0">
      <w:pPr>
        <w:pStyle w:val="Innehll1"/>
        <w:rPr>
          <w:rFonts w:eastAsiaTheme="minorEastAsia" w:cstheme="minorBidi"/>
          <w:b w:val="0"/>
          <w:bCs w:val="0"/>
          <w:i w:val="0"/>
          <w:iCs w:val="0"/>
          <w:noProof/>
        </w:rPr>
      </w:pPr>
      <w:hyperlink w:anchor="_Toc123821472" w:history="1">
        <w:r w:rsidR="00986703" w:rsidRPr="00843B82">
          <w:rPr>
            <w:rStyle w:val="Hyperlnk"/>
            <w:rFonts w:ascii="Arial" w:eastAsiaTheme="minorHAnsi" w:hAnsi="Arial" w:cs="Arial"/>
            <w:i w:val="0"/>
            <w:iCs w:val="0"/>
            <w:noProof/>
            <w:lang w:val="en-US"/>
          </w:rPr>
          <w:t>Supplementary</w:t>
        </w:r>
        <w:r w:rsidR="00986703" w:rsidRPr="00F00278">
          <w:rPr>
            <w:rStyle w:val="Hyperlnk"/>
            <w:rFonts w:ascii="Arial" w:eastAsiaTheme="minorHAnsi" w:hAnsi="Arial" w:cs="Arial"/>
            <w:noProof/>
            <w:lang w:val="en-US"/>
          </w:rPr>
          <w:t xml:space="preserve"> </w:t>
        </w:r>
        <w:r w:rsidR="00986703" w:rsidRPr="00843B82">
          <w:rPr>
            <w:rStyle w:val="Hyperlnk"/>
            <w:rFonts w:ascii="Arial" w:eastAsiaTheme="minorHAnsi" w:hAnsi="Arial" w:cs="Arial"/>
            <w:i w:val="0"/>
            <w:iCs w:val="0"/>
            <w:noProof/>
            <w:lang w:val="en-US"/>
          </w:rPr>
          <w:t>Table</w:t>
        </w:r>
        <w:r w:rsidR="00986703" w:rsidRPr="00F00278">
          <w:rPr>
            <w:rStyle w:val="Hyperlnk"/>
            <w:rFonts w:ascii="Arial" w:eastAsiaTheme="minorHAnsi" w:hAnsi="Arial" w:cs="Arial"/>
            <w:noProof/>
            <w:lang w:val="en-US"/>
          </w:rPr>
          <w:t xml:space="preserve"> </w:t>
        </w:r>
        <w:r w:rsidR="00843B82">
          <w:rPr>
            <w:rStyle w:val="Hyperlnk"/>
            <w:rFonts w:ascii="Arial" w:eastAsiaTheme="minorHAnsi" w:hAnsi="Arial" w:cs="Arial"/>
            <w:i w:val="0"/>
            <w:iCs w:val="0"/>
            <w:noProof/>
            <w:lang w:val="en-US"/>
          </w:rPr>
          <w:t>3</w:t>
        </w:r>
        <w:r w:rsidR="00986703" w:rsidRPr="00F00278">
          <w:rPr>
            <w:rStyle w:val="Hyperlnk"/>
            <w:rFonts w:ascii="Arial" w:eastAsiaTheme="minorHAnsi" w:hAnsi="Arial" w:cs="Arial"/>
            <w:noProof/>
            <w:lang w:val="en-US"/>
          </w:rPr>
          <w:t xml:space="preserve">. </w:t>
        </w:r>
        <w:r w:rsidR="00986703" w:rsidRPr="00843B82">
          <w:rPr>
            <w:rStyle w:val="Hyperlnk"/>
            <w:rFonts w:ascii="Arial" w:hAnsi="Arial" w:cs="Arial"/>
            <w:b w:val="0"/>
            <w:bCs w:val="0"/>
            <w:noProof/>
            <w:lang w:val="en-US"/>
          </w:rPr>
          <w:t>Variables included in the propensity score adjusted analys</w:t>
        </w:r>
        <w:r w:rsidR="00843B82">
          <w:rPr>
            <w:rStyle w:val="Hyperlnk"/>
            <w:rFonts w:ascii="Arial" w:hAnsi="Arial" w:cs="Arial"/>
            <w:b w:val="0"/>
            <w:bCs w:val="0"/>
            <w:noProof/>
            <w:lang w:val="en-US"/>
          </w:rPr>
          <w:t>e</w:t>
        </w:r>
        <w:r w:rsidR="00986703" w:rsidRPr="00843B82">
          <w:rPr>
            <w:rStyle w:val="Hyperlnk"/>
            <w:rFonts w:ascii="Arial" w:hAnsi="Arial" w:cs="Arial"/>
            <w:b w:val="0"/>
            <w:bCs w:val="0"/>
            <w:noProof/>
            <w:lang w:val="en-US"/>
          </w:rPr>
          <w:t>s</w:t>
        </w:r>
        <w:r w:rsidR="00986703">
          <w:rPr>
            <w:noProof/>
            <w:webHidden/>
          </w:rPr>
          <w:tab/>
        </w:r>
        <w:r w:rsidR="00986703">
          <w:rPr>
            <w:noProof/>
            <w:webHidden/>
          </w:rPr>
          <w:fldChar w:fldCharType="begin"/>
        </w:r>
        <w:r w:rsidR="00986703">
          <w:rPr>
            <w:noProof/>
            <w:webHidden/>
          </w:rPr>
          <w:instrText xml:space="preserve"> PAGEREF _Toc123821472 \h </w:instrText>
        </w:r>
        <w:r w:rsidR="00986703">
          <w:rPr>
            <w:noProof/>
            <w:webHidden/>
          </w:rPr>
        </w:r>
        <w:r w:rsidR="00986703">
          <w:rPr>
            <w:noProof/>
            <w:webHidden/>
          </w:rPr>
          <w:fldChar w:fldCharType="separate"/>
        </w:r>
        <w:r w:rsidR="00986703">
          <w:rPr>
            <w:noProof/>
            <w:webHidden/>
          </w:rPr>
          <w:t>3</w:t>
        </w:r>
        <w:r w:rsidR="00986703">
          <w:rPr>
            <w:noProof/>
            <w:webHidden/>
          </w:rPr>
          <w:fldChar w:fldCharType="end"/>
        </w:r>
      </w:hyperlink>
    </w:p>
    <w:p w14:paraId="76685590" w14:textId="74402BAC" w:rsidR="00986703" w:rsidRDefault="004316E0">
      <w:pPr>
        <w:pStyle w:val="Innehll1"/>
        <w:rPr>
          <w:rFonts w:eastAsiaTheme="minorEastAsia" w:cstheme="minorBidi"/>
          <w:b w:val="0"/>
          <w:bCs w:val="0"/>
          <w:i w:val="0"/>
          <w:iCs w:val="0"/>
          <w:noProof/>
        </w:rPr>
      </w:pPr>
      <w:hyperlink w:anchor="_Toc123821473" w:history="1">
        <w:r w:rsidR="00986703" w:rsidRPr="00843B82">
          <w:rPr>
            <w:rStyle w:val="Hyperlnk"/>
            <w:rFonts w:ascii="Arial" w:eastAsiaTheme="minorHAnsi" w:hAnsi="Arial" w:cs="Arial"/>
            <w:i w:val="0"/>
            <w:iCs w:val="0"/>
            <w:noProof/>
            <w:lang w:val="en-US"/>
          </w:rPr>
          <w:t>Supplementary</w:t>
        </w:r>
        <w:r w:rsidR="00986703" w:rsidRPr="00F00278">
          <w:rPr>
            <w:rStyle w:val="Hyperlnk"/>
            <w:rFonts w:ascii="Arial" w:eastAsiaTheme="minorHAnsi" w:hAnsi="Arial" w:cs="Arial"/>
            <w:noProof/>
            <w:lang w:val="en-US"/>
          </w:rPr>
          <w:t xml:space="preserve"> </w:t>
        </w:r>
        <w:r w:rsidR="00986703" w:rsidRPr="00843B82">
          <w:rPr>
            <w:rStyle w:val="Hyperlnk"/>
            <w:rFonts w:ascii="Arial" w:eastAsiaTheme="minorHAnsi" w:hAnsi="Arial" w:cs="Arial"/>
            <w:i w:val="0"/>
            <w:iCs w:val="0"/>
            <w:noProof/>
            <w:lang w:val="en-US"/>
          </w:rPr>
          <w:t>Table</w:t>
        </w:r>
        <w:r w:rsidR="00986703" w:rsidRPr="00F00278">
          <w:rPr>
            <w:rStyle w:val="Hyperlnk"/>
            <w:rFonts w:ascii="Arial" w:eastAsiaTheme="minorHAnsi" w:hAnsi="Arial" w:cs="Arial"/>
            <w:noProof/>
            <w:lang w:val="en-US"/>
          </w:rPr>
          <w:t xml:space="preserve"> </w:t>
        </w:r>
        <w:r w:rsidR="00843B82">
          <w:rPr>
            <w:rStyle w:val="Hyperlnk"/>
            <w:rFonts w:ascii="Arial" w:eastAsiaTheme="minorHAnsi" w:hAnsi="Arial" w:cs="Arial"/>
            <w:i w:val="0"/>
            <w:iCs w:val="0"/>
            <w:noProof/>
            <w:lang w:val="en-US"/>
          </w:rPr>
          <w:t>4</w:t>
        </w:r>
        <w:r w:rsidR="00986703" w:rsidRPr="00F00278">
          <w:rPr>
            <w:rStyle w:val="Hyperlnk"/>
            <w:rFonts w:ascii="Arial" w:eastAsiaTheme="minorHAnsi" w:hAnsi="Arial" w:cs="Arial"/>
            <w:noProof/>
            <w:lang w:val="en-US"/>
          </w:rPr>
          <w:t xml:space="preserve">. </w:t>
        </w:r>
        <w:r w:rsidR="00986703" w:rsidRPr="00843B82">
          <w:rPr>
            <w:rStyle w:val="Hyperlnk"/>
            <w:rFonts w:ascii="Arial" w:hAnsi="Arial" w:cs="Arial"/>
            <w:b w:val="0"/>
            <w:bCs w:val="0"/>
            <w:noProof/>
            <w:lang w:val="en-US"/>
          </w:rPr>
          <w:t>Preoperative characteristics in SAVR patients with postoperative atrial fibrillation and with and without early initiated oral anticoagulation</w:t>
        </w:r>
        <w:r w:rsidR="00986703">
          <w:rPr>
            <w:noProof/>
            <w:webHidden/>
          </w:rPr>
          <w:tab/>
        </w:r>
        <w:r w:rsidR="00986703">
          <w:rPr>
            <w:noProof/>
            <w:webHidden/>
          </w:rPr>
          <w:fldChar w:fldCharType="begin"/>
        </w:r>
        <w:r w:rsidR="00986703">
          <w:rPr>
            <w:noProof/>
            <w:webHidden/>
          </w:rPr>
          <w:instrText xml:space="preserve"> PAGEREF _Toc123821473 \h </w:instrText>
        </w:r>
        <w:r w:rsidR="00986703">
          <w:rPr>
            <w:noProof/>
            <w:webHidden/>
          </w:rPr>
        </w:r>
        <w:r w:rsidR="00986703">
          <w:rPr>
            <w:noProof/>
            <w:webHidden/>
          </w:rPr>
          <w:fldChar w:fldCharType="separate"/>
        </w:r>
        <w:r w:rsidR="00986703">
          <w:rPr>
            <w:noProof/>
            <w:webHidden/>
          </w:rPr>
          <w:t>5</w:t>
        </w:r>
        <w:r w:rsidR="00986703">
          <w:rPr>
            <w:noProof/>
            <w:webHidden/>
          </w:rPr>
          <w:fldChar w:fldCharType="end"/>
        </w:r>
      </w:hyperlink>
    </w:p>
    <w:p w14:paraId="1BA76FBF" w14:textId="75AAB822" w:rsidR="00986703" w:rsidRDefault="004316E0">
      <w:pPr>
        <w:pStyle w:val="Innehll1"/>
        <w:rPr>
          <w:rFonts w:eastAsiaTheme="minorEastAsia" w:cstheme="minorBidi"/>
          <w:b w:val="0"/>
          <w:bCs w:val="0"/>
          <w:i w:val="0"/>
          <w:iCs w:val="0"/>
          <w:noProof/>
        </w:rPr>
      </w:pPr>
      <w:hyperlink w:anchor="_Toc123821474" w:history="1">
        <w:r w:rsidR="00986703" w:rsidRPr="00843B82">
          <w:rPr>
            <w:rStyle w:val="Hyperlnk"/>
            <w:rFonts w:ascii="Arial" w:eastAsiaTheme="minorHAnsi" w:hAnsi="Arial" w:cs="Arial"/>
            <w:i w:val="0"/>
            <w:iCs w:val="0"/>
            <w:noProof/>
            <w:lang w:val="en-US"/>
          </w:rPr>
          <w:t>Supplementary</w:t>
        </w:r>
        <w:r w:rsidR="00986703" w:rsidRPr="00F00278">
          <w:rPr>
            <w:rStyle w:val="Hyperlnk"/>
            <w:rFonts w:ascii="Arial" w:eastAsiaTheme="minorHAnsi" w:hAnsi="Arial" w:cs="Arial"/>
            <w:noProof/>
            <w:lang w:val="en-US"/>
          </w:rPr>
          <w:t xml:space="preserve"> </w:t>
        </w:r>
        <w:r w:rsidR="00986703" w:rsidRPr="00843B82">
          <w:rPr>
            <w:rStyle w:val="Hyperlnk"/>
            <w:rFonts w:ascii="Arial" w:eastAsiaTheme="minorHAnsi" w:hAnsi="Arial" w:cs="Arial"/>
            <w:i w:val="0"/>
            <w:iCs w:val="0"/>
            <w:noProof/>
            <w:lang w:val="en-US"/>
          </w:rPr>
          <w:t>Table</w:t>
        </w:r>
        <w:r w:rsidR="00986703" w:rsidRPr="00F00278">
          <w:rPr>
            <w:rStyle w:val="Hyperlnk"/>
            <w:rFonts w:ascii="Arial" w:eastAsiaTheme="minorHAnsi" w:hAnsi="Arial" w:cs="Arial"/>
            <w:noProof/>
            <w:lang w:val="en-US"/>
          </w:rPr>
          <w:t xml:space="preserve"> </w:t>
        </w:r>
        <w:r w:rsidR="00843B82">
          <w:rPr>
            <w:rStyle w:val="Hyperlnk"/>
            <w:rFonts w:ascii="Arial" w:eastAsiaTheme="minorHAnsi" w:hAnsi="Arial" w:cs="Arial"/>
            <w:i w:val="0"/>
            <w:iCs w:val="0"/>
            <w:noProof/>
            <w:lang w:val="en-US"/>
          </w:rPr>
          <w:t>5</w:t>
        </w:r>
        <w:r w:rsidR="00986703" w:rsidRPr="00F00278">
          <w:rPr>
            <w:rStyle w:val="Hyperlnk"/>
            <w:rFonts w:ascii="Arial" w:eastAsiaTheme="minorHAnsi" w:hAnsi="Arial" w:cs="Arial"/>
            <w:noProof/>
            <w:lang w:val="en-US"/>
          </w:rPr>
          <w:t xml:space="preserve">. </w:t>
        </w:r>
        <w:r w:rsidR="00986703" w:rsidRPr="00843B82">
          <w:rPr>
            <w:rStyle w:val="Hyperlnk"/>
            <w:rFonts w:ascii="Arial" w:eastAsiaTheme="minorHAnsi" w:hAnsi="Arial" w:cs="Arial"/>
            <w:b w:val="0"/>
            <w:bCs w:val="0"/>
            <w:noProof/>
            <w:lang w:val="en-US"/>
          </w:rPr>
          <w:t xml:space="preserve">Incidence rates per 1000 patient years and </w:t>
        </w:r>
        <w:r w:rsidR="00986703" w:rsidRPr="00843B82">
          <w:rPr>
            <w:rStyle w:val="Hyperlnk"/>
            <w:rFonts w:ascii="Arial" w:hAnsi="Arial" w:cs="Arial"/>
            <w:b w:val="0"/>
            <w:bCs w:val="0"/>
            <w:noProof/>
            <w:lang w:val="en-US"/>
          </w:rPr>
          <w:t>unadjusted and adjusted associations between early initiated OAC and long-term outcome after isolated surgical aortic valve replacement</w:t>
        </w:r>
        <w:r w:rsidR="00986703">
          <w:rPr>
            <w:noProof/>
            <w:webHidden/>
          </w:rPr>
          <w:tab/>
        </w:r>
        <w:r w:rsidR="00986703">
          <w:rPr>
            <w:noProof/>
            <w:webHidden/>
          </w:rPr>
          <w:fldChar w:fldCharType="begin"/>
        </w:r>
        <w:r w:rsidR="00986703">
          <w:rPr>
            <w:noProof/>
            <w:webHidden/>
          </w:rPr>
          <w:instrText xml:space="preserve"> PAGEREF _Toc123821474 \h </w:instrText>
        </w:r>
        <w:r w:rsidR="00986703">
          <w:rPr>
            <w:noProof/>
            <w:webHidden/>
          </w:rPr>
        </w:r>
        <w:r w:rsidR="00986703">
          <w:rPr>
            <w:noProof/>
            <w:webHidden/>
          </w:rPr>
          <w:fldChar w:fldCharType="separate"/>
        </w:r>
        <w:r w:rsidR="00986703">
          <w:rPr>
            <w:noProof/>
            <w:webHidden/>
          </w:rPr>
          <w:t>6</w:t>
        </w:r>
        <w:r w:rsidR="00986703">
          <w:rPr>
            <w:noProof/>
            <w:webHidden/>
          </w:rPr>
          <w:fldChar w:fldCharType="end"/>
        </w:r>
      </w:hyperlink>
    </w:p>
    <w:p w14:paraId="0176C4BD" w14:textId="510E189C" w:rsidR="00986703" w:rsidRDefault="004316E0">
      <w:pPr>
        <w:pStyle w:val="Innehll1"/>
        <w:rPr>
          <w:rFonts w:eastAsiaTheme="minorEastAsia" w:cstheme="minorBidi"/>
          <w:b w:val="0"/>
          <w:bCs w:val="0"/>
          <w:i w:val="0"/>
          <w:iCs w:val="0"/>
          <w:noProof/>
        </w:rPr>
      </w:pPr>
      <w:hyperlink w:anchor="_Toc123821475" w:history="1">
        <w:r w:rsidR="00986703" w:rsidRPr="00843B82">
          <w:rPr>
            <w:rStyle w:val="Hyperlnk"/>
            <w:rFonts w:ascii="Arial" w:hAnsi="Arial" w:cs="Arial"/>
            <w:i w:val="0"/>
            <w:iCs w:val="0"/>
            <w:noProof/>
            <w:lang w:val="en-US"/>
          </w:rPr>
          <w:t>Supplementary</w:t>
        </w:r>
        <w:r w:rsidR="00986703" w:rsidRPr="00F00278">
          <w:rPr>
            <w:rStyle w:val="Hyperlnk"/>
            <w:rFonts w:ascii="Arial" w:hAnsi="Arial" w:cs="Arial"/>
            <w:noProof/>
            <w:lang w:val="en-US"/>
          </w:rPr>
          <w:t xml:space="preserve"> </w:t>
        </w:r>
        <w:r w:rsidR="00986703" w:rsidRPr="00843B82">
          <w:rPr>
            <w:rStyle w:val="Hyperlnk"/>
            <w:rFonts w:ascii="Arial" w:hAnsi="Arial" w:cs="Arial"/>
            <w:i w:val="0"/>
            <w:iCs w:val="0"/>
            <w:noProof/>
            <w:lang w:val="en-US"/>
          </w:rPr>
          <w:t>Table</w:t>
        </w:r>
        <w:r w:rsidR="00986703" w:rsidRPr="00F00278">
          <w:rPr>
            <w:rStyle w:val="Hyperlnk"/>
            <w:rFonts w:ascii="Arial" w:hAnsi="Arial" w:cs="Arial"/>
            <w:noProof/>
            <w:lang w:val="en-US"/>
          </w:rPr>
          <w:t xml:space="preserve"> </w:t>
        </w:r>
        <w:r w:rsidR="00843B82">
          <w:rPr>
            <w:rStyle w:val="Hyperlnk"/>
            <w:rFonts w:ascii="Arial" w:hAnsi="Arial" w:cs="Arial"/>
            <w:i w:val="0"/>
            <w:iCs w:val="0"/>
            <w:noProof/>
            <w:lang w:val="en-US"/>
          </w:rPr>
          <w:t>6</w:t>
        </w:r>
        <w:r w:rsidR="00986703" w:rsidRPr="00F00278">
          <w:rPr>
            <w:rStyle w:val="Hyperlnk"/>
            <w:rFonts w:ascii="Arial" w:hAnsi="Arial" w:cs="Arial"/>
            <w:noProof/>
            <w:lang w:val="en-US"/>
          </w:rPr>
          <w:t>.</w:t>
        </w:r>
        <w:r w:rsidR="00986703" w:rsidRPr="00F00278">
          <w:rPr>
            <w:rStyle w:val="Hyperlnk"/>
            <w:rFonts w:ascii="Arial" w:eastAsiaTheme="minorHAnsi" w:hAnsi="Arial" w:cs="Arial"/>
            <w:noProof/>
            <w:lang w:val="en-US"/>
          </w:rPr>
          <w:t xml:space="preserve"> </w:t>
        </w:r>
        <w:r w:rsidR="00986703" w:rsidRPr="00843B82">
          <w:rPr>
            <w:rStyle w:val="Hyperlnk"/>
            <w:rFonts w:ascii="Arial" w:eastAsiaTheme="minorHAnsi" w:hAnsi="Arial" w:cs="Arial"/>
            <w:b w:val="0"/>
            <w:bCs w:val="0"/>
            <w:noProof/>
            <w:lang w:val="en-US"/>
          </w:rPr>
          <w:t>The proportion of all patients dispensed with oral anticoagulation, antiplatelets and a combination of oral anticoagulation and antiplatelets after SAVR and SAVR+CABG over time</w:t>
        </w:r>
        <w:r w:rsidR="00986703">
          <w:rPr>
            <w:noProof/>
            <w:webHidden/>
          </w:rPr>
          <w:tab/>
        </w:r>
        <w:r w:rsidR="00986703">
          <w:rPr>
            <w:noProof/>
            <w:webHidden/>
          </w:rPr>
          <w:fldChar w:fldCharType="begin"/>
        </w:r>
        <w:r w:rsidR="00986703">
          <w:rPr>
            <w:noProof/>
            <w:webHidden/>
          </w:rPr>
          <w:instrText xml:space="preserve"> PAGEREF _Toc123821475 \h </w:instrText>
        </w:r>
        <w:r w:rsidR="00986703">
          <w:rPr>
            <w:noProof/>
            <w:webHidden/>
          </w:rPr>
        </w:r>
        <w:r w:rsidR="00986703">
          <w:rPr>
            <w:noProof/>
            <w:webHidden/>
          </w:rPr>
          <w:fldChar w:fldCharType="separate"/>
        </w:r>
        <w:r w:rsidR="00986703">
          <w:rPr>
            <w:noProof/>
            <w:webHidden/>
          </w:rPr>
          <w:t>7</w:t>
        </w:r>
        <w:r w:rsidR="00986703">
          <w:rPr>
            <w:noProof/>
            <w:webHidden/>
          </w:rPr>
          <w:fldChar w:fldCharType="end"/>
        </w:r>
      </w:hyperlink>
    </w:p>
    <w:p w14:paraId="44662BAD" w14:textId="4EE75825" w:rsidR="00986703" w:rsidRDefault="004316E0">
      <w:pPr>
        <w:pStyle w:val="Innehll1"/>
        <w:rPr>
          <w:rFonts w:eastAsiaTheme="minorEastAsia" w:cstheme="minorBidi"/>
          <w:b w:val="0"/>
          <w:bCs w:val="0"/>
          <w:i w:val="0"/>
          <w:iCs w:val="0"/>
          <w:noProof/>
        </w:rPr>
      </w:pPr>
      <w:hyperlink w:anchor="_Toc123821476" w:history="1">
        <w:r w:rsidR="00986703" w:rsidRPr="00843B82">
          <w:rPr>
            <w:rStyle w:val="Hyperlnk"/>
            <w:rFonts w:ascii="Arial" w:eastAsiaTheme="minorHAnsi" w:hAnsi="Arial" w:cs="Arial"/>
            <w:i w:val="0"/>
            <w:iCs w:val="0"/>
            <w:noProof/>
            <w:lang w:val="en-US"/>
          </w:rPr>
          <w:t>Supplementary</w:t>
        </w:r>
        <w:r w:rsidR="00986703" w:rsidRPr="00F00278">
          <w:rPr>
            <w:rStyle w:val="Hyperlnk"/>
            <w:rFonts w:ascii="Arial" w:eastAsiaTheme="minorHAnsi" w:hAnsi="Arial" w:cs="Arial"/>
            <w:noProof/>
            <w:lang w:val="en-US"/>
          </w:rPr>
          <w:t xml:space="preserve"> </w:t>
        </w:r>
        <w:r w:rsidR="00986703" w:rsidRPr="00843B82">
          <w:rPr>
            <w:rStyle w:val="Hyperlnk"/>
            <w:rFonts w:ascii="Arial" w:eastAsiaTheme="minorHAnsi" w:hAnsi="Arial" w:cs="Arial"/>
            <w:i w:val="0"/>
            <w:iCs w:val="0"/>
            <w:noProof/>
            <w:lang w:val="en-US"/>
          </w:rPr>
          <w:t>Table</w:t>
        </w:r>
        <w:r w:rsidR="00986703" w:rsidRPr="00F00278">
          <w:rPr>
            <w:rStyle w:val="Hyperlnk"/>
            <w:rFonts w:ascii="Arial" w:eastAsiaTheme="minorHAnsi" w:hAnsi="Arial" w:cs="Arial"/>
            <w:noProof/>
            <w:lang w:val="en-US"/>
          </w:rPr>
          <w:t xml:space="preserve"> </w:t>
        </w:r>
        <w:r w:rsidR="00843B82">
          <w:rPr>
            <w:rStyle w:val="Hyperlnk"/>
            <w:rFonts w:ascii="Arial" w:eastAsiaTheme="minorHAnsi" w:hAnsi="Arial" w:cs="Arial"/>
            <w:i w:val="0"/>
            <w:iCs w:val="0"/>
            <w:noProof/>
            <w:lang w:val="en-US"/>
          </w:rPr>
          <w:t>7</w:t>
        </w:r>
        <w:r w:rsidR="00986703" w:rsidRPr="00F00278">
          <w:rPr>
            <w:rStyle w:val="Hyperlnk"/>
            <w:rFonts w:ascii="Arial" w:eastAsiaTheme="minorHAnsi" w:hAnsi="Arial" w:cs="Arial"/>
            <w:noProof/>
            <w:lang w:val="en-US"/>
          </w:rPr>
          <w:t xml:space="preserve">. </w:t>
        </w:r>
        <w:r w:rsidR="00986703" w:rsidRPr="00843B82">
          <w:rPr>
            <w:rStyle w:val="Hyperlnk"/>
            <w:rFonts w:ascii="Arial" w:eastAsiaTheme="minorHAnsi" w:hAnsi="Arial" w:cs="Arial"/>
            <w:b w:val="0"/>
            <w:bCs w:val="0"/>
            <w:noProof/>
            <w:lang w:val="en-US"/>
          </w:rPr>
          <w:t>The proportion of POAF patients dispensed with oral anticoagulation, antiplatelets and a combination of oral anticoagulation and antiplatelets after SAVR and SAVR+CABG over time</w:t>
        </w:r>
        <w:r w:rsidR="00986703">
          <w:rPr>
            <w:noProof/>
            <w:webHidden/>
          </w:rPr>
          <w:tab/>
        </w:r>
        <w:r w:rsidR="00986703">
          <w:rPr>
            <w:noProof/>
            <w:webHidden/>
          </w:rPr>
          <w:fldChar w:fldCharType="begin"/>
        </w:r>
        <w:r w:rsidR="00986703">
          <w:rPr>
            <w:noProof/>
            <w:webHidden/>
          </w:rPr>
          <w:instrText xml:space="preserve"> PAGEREF _Toc123821476 \h </w:instrText>
        </w:r>
        <w:r w:rsidR="00986703">
          <w:rPr>
            <w:noProof/>
            <w:webHidden/>
          </w:rPr>
        </w:r>
        <w:r w:rsidR="00986703">
          <w:rPr>
            <w:noProof/>
            <w:webHidden/>
          </w:rPr>
          <w:fldChar w:fldCharType="separate"/>
        </w:r>
        <w:r w:rsidR="00986703">
          <w:rPr>
            <w:noProof/>
            <w:webHidden/>
          </w:rPr>
          <w:t>8</w:t>
        </w:r>
        <w:r w:rsidR="00986703">
          <w:rPr>
            <w:noProof/>
            <w:webHidden/>
          </w:rPr>
          <w:fldChar w:fldCharType="end"/>
        </w:r>
      </w:hyperlink>
    </w:p>
    <w:p w14:paraId="1EA65B5A" w14:textId="14493A5B" w:rsidR="00986703" w:rsidRDefault="004316E0">
      <w:pPr>
        <w:pStyle w:val="Innehll1"/>
        <w:rPr>
          <w:rFonts w:eastAsiaTheme="minorEastAsia" w:cstheme="minorBidi"/>
          <w:b w:val="0"/>
          <w:bCs w:val="0"/>
          <w:i w:val="0"/>
          <w:iCs w:val="0"/>
          <w:noProof/>
        </w:rPr>
      </w:pPr>
      <w:hyperlink w:anchor="_Toc123821477" w:history="1">
        <w:r w:rsidR="00986703" w:rsidRPr="00843B82">
          <w:rPr>
            <w:rStyle w:val="Hyperlnk"/>
            <w:rFonts w:ascii="Arial" w:hAnsi="Arial" w:cs="Arial"/>
            <w:i w:val="0"/>
            <w:iCs w:val="0"/>
            <w:noProof/>
            <w:lang w:val="en-US"/>
          </w:rPr>
          <w:t>Supplementary</w:t>
        </w:r>
        <w:r w:rsidR="00986703" w:rsidRPr="00F00278">
          <w:rPr>
            <w:rStyle w:val="Hyperlnk"/>
            <w:rFonts w:ascii="Arial" w:hAnsi="Arial" w:cs="Arial"/>
            <w:noProof/>
            <w:lang w:val="en-US"/>
          </w:rPr>
          <w:t xml:space="preserve"> </w:t>
        </w:r>
        <w:r w:rsidR="00986703" w:rsidRPr="00843B82">
          <w:rPr>
            <w:rStyle w:val="Hyperlnk"/>
            <w:rFonts w:ascii="Arial" w:hAnsi="Arial" w:cs="Arial"/>
            <w:i w:val="0"/>
            <w:iCs w:val="0"/>
            <w:noProof/>
            <w:lang w:val="en-US"/>
          </w:rPr>
          <w:t>Table</w:t>
        </w:r>
        <w:r w:rsidR="00986703" w:rsidRPr="00F00278">
          <w:rPr>
            <w:rStyle w:val="Hyperlnk"/>
            <w:rFonts w:ascii="Arial" w:hAnsi="Arial" w:cs="Arial"/>
            <w:noProof/>
            <w:lang w:val="en-US"/>
          </w:rPr>
          <w:t xml:space="preserve"> </w:t>
        </w:r>
        <w:r w:rsidR="00843B82">
          <w:rPr>
            <w:rStyle w:val="Hyperlnk"/>
            <w:rFonts w:ascii="Arial" w:hAnsi="Arial" w:cs="Arial"/>
            <w:i w:val="0"/>
            <w:iCs w:val="0"/>
            <w:noProof/>
            <w:lang w:val="en-US"/>
          </w:rPr>
          <w:t>8</w:t>
        </w:r>
        <w:r w:rsidR="00986703" w:rsidRPr="00F00278">
          <w:rPr>
            <w:rStyle w:val="Hyperlnk"/>
            <w:rFonts w:ascii="Arial" w:hAnsi="Arial" w:cs="Arial"/>
            <w:noProof/>
            <w:lang w:val="en-US"/>
          </w:rPr>
          <w:t xml:space="preserve">. </w:t>
        </w:r>
        <w:r w:rsidR="00986703" w:rsidRPr="00843B82">
          <w:rPr>
            <w:rStyle w:val="Hyperlnk"/>
            <w:rFonts w:ascii="Arial" w:hAnsi="Arial" w:cs="Arial"/>
            <w:b w:val="0"/>
            <w:bCs w:val="0"/>
            <w:noProof/>
            <w:lang w:val="en-US"/>
          </w:rPr>
          <w:t>Preoperative characteristics in SAVR+CABG patients with postoperative atrial fibrillation and with and without early initiated oral anticoagulation</w:t>
        </w:r>
        <w:r w:rsidR="00986703">
          <w:rPr>
            <w:noProof/>
            <w:webHidden/>
          </w:rPr>
          <w:tab/>
        </w:r>
        <w:r w:rsidR="00986703">
          <w:rPr>
            <w:noProof/>
            <w:webHidden/>
          </w:rPr>
          <w:fldChar w:fldCharType="begin"/>
        </w:r>
        <w:r w:rsidR="00986703">
          <w:rPr>
            <w:noProof/>
            <w:webHidden/>
          </w:rPr>
          <w:instrText xml:space="preserve"> PAGEREF _Toc123821477 \h </w:instrText>
        </w:r>
        <w:r w:rsidR="00986703">
          <w:rPr>
            <w:noProof/>
            <w:webHidden/>
          </w:rPr>
        </w:r>
        <w:r w:rsidR="00986703">
          <w:rPr>
            <w:noProof/>
            <w:webHidden/>
          </w:rPr>
          <w:fldChar w:fldCharType="separate"/>
        </w:r>
        <w:r w:rsidR="00986703">
          <w:rPr>
            <w:noProof/>
            <w:webHidden/>
          </w:rPr>
          <w:t>9</w:t>
        </w:r>
        <w:r w:rsidR="00986703">
          <w:rPr>
            <w:noProof/>
            <w:webHidden/>
          </w:rPr>
          <w:fldChar w:fldCharType="end"/>
        </w:r>
      </w:hyperlink>
    </w:p>
    <w:p w14:paraId="6F0B3FEB" w14:textId="216DAE6F" w:rsidR="00986703" w:rsidRDefault="004316E0">
      <w:pPr>
        <w:pStyle w:val="Innehll1"/>
        <w:rPr>
          <w:rFonts w:eastAsiaTheme="minorEastAsia" w:cstheme="minorBidi"/>
          <w:b w:val="0"/>
          <w:bCs w:val="0"/>
          <w:i w:val="0"/>
          <w:iCs w:val="0"/>
          <w:noProof/>
        </w:rPr>
      </w:pPr>
      <w:hyperlink w:anchor="_Toc123821478" w:history="1">
        <w:r w:rsidR="00986703" w:rsidRPr="00843B82">
          <w:rPr>
            <w:rStyle w:val="Hyperlnk"/>
            <w:rFonts w:ascii="Arial" w:hAnsi="Arial" w:cs="Arial"/>
            <w:i w:val="0"/>
            <w:iCs w:val="0"/>
            <w:noProof/>
            <w:lang w:val="en-US"/>
          </w:rPr>
          <w:t>Supplementary</w:t>
        </w:r>
        <w:r w:rsidR="00986703" w:rsidRPr="00F00278">
          <w:rPr>
            <w:rStyle w:val="Hyperlnk"/>
            <w:rFonts w:ascii="Arial" w:hAnsi="Arial" w:cs="Arial"/>
            <w:noProof/>
            <w:lang w:val="en-US"/>
          </w:rPr>
          <w:t xml:space="preserve"> </w:t>
        </w:r>
        <w:r w:rsidR="00986703" w:rsidRPr="00843B82">
          <w:rPr>
            <w:rStyle w:val="Hyperlnk"/>
            <w:rFonts w:ascii="Arial" w:hAnsi="Arial" w:cs="Arial"/>
            <w:i w:val="0"/>
            <w:iCs w:val="0"/>
            <w:noProof/>
            <w:lang w:val="en-US"/>
          </w:rPr>
          <w:t>Table</w:t>
        </w:r>
        <w:r w:rsidR="00986703" w:rsidRPr="00F00278">
          <w:rPr>
            <w:rStyle w:val="Hyperlnk"/>
            <w:rFonts w:ascii="Arial" w:hAnsi="Arial" w:cs="Arial"/>
            <w:noProof/>
            <w:lang w:val="en-US"/>
          </w:rPr>
          <w:t xml:space="preserve"> </w:t>
        </w:r>
        <w:r w:rsidR="00843B82">
          <w:rPr>
            <w:rStyle w:val="Hyperlnk"/>
            <w:rFonts w:ascii="Arial" w:hAnsi="Arial" w:cs="Arial"/>
            <w:i w:val="0"/>
            <w:iCs w:val="0"/>
            <w:noProof/>
            <w:lang w:val="en-US"/>
          </w:rPr>
          <w:t>8</w:t>
        </w:r>
        <w:r w:rsidR="00986703" w:rsidRPr="00F00278">
          <w:rPr>
            <w:rStyle w:val="Hyperlnk"/>
            <w:rFonts w:ascii="Arial" w:hAnsi="Arial" w:cs="Arial"/>
            <w:noProof/>
            <w:lang w:val="en-US"/>
          </w:rPr>
          <w:t xml:space="preserve">. </w:t>
        </w:r>
        <w:r w:rsidR="00986703" w:rsidRPr="00843B82">
          <w:rPr>
            <w:rStyle w:val="Hyperlnk"/>
            <w:rFonts w:ascii="Arial" w:hAnsi="Arial" w:cs="Arial"/>
            <w:b w:val="0"/>
            <w:bCs w:val="0"/>
            <w:noProof/>
            <w:lang w:val="en-US"/>
          </w:rPr>
          <w:t>Incidence rates per 1000 patient years and unadjusted and adjusted associations between early initiated OAC and long-term outcome after CABG and/or surgical aortic valve replacemen</w:t>
        </w:r>
        <w:r w:rsidR="00986703" w:rsidRPr="00F00278">
          <w:rPr>
            <w:rStyle w:val="Hyperlnk"/>
            <w:rFonts w:ascii="Arial" w:hAnsi="Arial" w:cs="Arial"/>
            <w:noProof/>
            <w:lang w:val="en-US"/>
          </w:rPr>
          <w:t>t</w:t>
        </w:r>
        <w:r w:rsidR="00986703">
          <w:rPr>
            <w:noProof/>
            <w:webHidden/>
          </w:rPr>
          <w:tab/>
        </w:r>
        <w:r w:rsidR="00986703">
          <w:rPr>
            <w:noProof/>
            <w:webHidden/>
          </w:rPr>
          <w:fldChar w:fldCharType="begin"/>
        </w:r>
        <w:r w:rsidR="00986703">
          <w:rPr>
            <w:noProof/>
            <w:webHidden/>
          </w:rPr>
          <w:instrText xml:space="preserve"> PAGEREF _Toc123821478 \h </w:instrText>
        </w:r>
        <w:r w:rsidR="00986703">
          <w:rPr>
            <w:noProof/>
            <w:webHidden/>
          </w:rPr>
        </w:r>
        <w:r w:rsidR="00986703">
          <w:rPr>
            <w:noProof/>
            <w:webHidden/>
          </w:rPr>
          <w:fldChar w:fldCharType="separate"/>
        </w:r>
        <w:r w:rsidR="00986703">
          <w:rPr>
            <w:noProof/>
            <w:webHidden/>
          </w:rPr>
          <w:t>10</w:t>
        </w:r>
        <w:r w:rsidR="00986703">
          <w:rPr>
            <w:noProof/>
            <w:webHidden/>
          </w:rPr>
          <w:fldChar w:fldCharType="end"/>
        </w:r>
      </w:hyperlink>
    </w:p>
    <w:p w14:paraId="1DA00B5E" w14:textId="5B275C15" w:rsidR="00986703" w:rsidRDefault="004316E0">
      <w:pPr>
        <w:pStyle w:val="Innehll1"/>
        <w:rPr>
          <w:rFonts w:eastAsiaTheme="minorEastAsia" w:cstheme="minorBidi"/>
          <w:b w:val="0"/>
          <w:bCs w:val="0"/>
          <w:i w:val="0"/>
          <w:iCs w:val="0"/>
          <w:noProof/>
        </w:rPr>
      </w:pPr>
      <w:hyperlink w:anchor="_Toc123821479" w:history="1">
        <w:r w:rsidR="00986703" w:rsidRPr="00843B82">
          <w:rPr>
            <w:rStyle w:val="Hyperlnk"/>
            <w:rFonts w:ascii="Arial" w:hAnsi="Arial" w:cs="Arial"/>
            <w:i w:val="0"/>
            <w:iCs w:val="0"/>
            <w:noProof/>
          </w:rPr>
          <w:t>Supplementary</w:t>
        </w:r>
        <w:r w:rsidR="00986703" w:rsidRPr="00F00278">
          <w:rPr>
            <w:rStyle w:val="Hyperlnk"/>
            <w:rFonts w:ascii="Arial" w:hAnsi="Arial" w:cs="Arial"/>
            <w:noProof/>
          </w:rPr>
          <w:t xml:space="preserve"> </w:t>
        </w:r>
        <w:r w:rsidR="00986703" w:rsidRPr="00843B82">
          <w:rPr>
            <w:rStyle w:val="Hyperlnk"/>
            <w:rFonts w:ascii="Arial" w:hAnsi="Arial" w:cs="Arial"/>
            <w:i w:val="0"/>
            <w:iCs w:val="0"/>
            <w:noProof/>
          </w:rPr>
          <w:t>Figure</w:t>
        </w:r>
        <w:r w:rsidR="00986703" w:rsidRPr="00F00278">
          <w:rPr>
            <w:rStyle w:val="Hyperlnk"/>
            <w:rFonts w:ascii="Arial" w:hAnsi="Arial" w:cs="Arial"/>
            <w:noProof/>
          </w:rPr>
          <w:t xml:space="preserve"> </w:t>
        </w:r>
        <w:r w:rsidR="00843B82">
          <w:rPr>
            <w:rStyle w:val="Hyperlnk"/>
            <w:rFonts w:ascii="Arial" w:hAnsi="Arial" w:cs="Arial"/>
            <w:i w:val="0"/>
            <w:iCs w:val="0"/>
            <w:noProof/>
          </w:rPr>
          <w:t>1</w:t>
        </w:r>
        <w:r w:rsidR="00986703" w:rsidRPr="00F00278">
          <w:rPr>
            <w:rStyle w:val="Hyperlnk"/>
            <w:rFonts w:ascii="Arial" w:hAnsi="Arial" w:cs="Arial"/>
            <w:noProof/>
          </w:rPr>
          <w:t xml:space="preserve">. </w:t>
        </w:r>
        <w:r w:rsidR="00986703" w:rsidRPr="00986703">
          <w:rPr>
            <w:rStyle w:val="Hyperlnk"/>
            <w:rFonts w:ascii="Arial" w:hAnsi="Arial" w:cs="Arial"/>
            <w:b w:val="0"/>
            <w:bCs w:val="0"/>
            <w:noProof/>
          </w:rPr>
          <w:t>A flowchart of included and excluded patients</w:t>
        </w:r>
        <w:r w:rsidR="00986703">
          <w:rPr>
            <w:noProof/>
            <w:webHidden/>
          </w:rPr>
          <w:tab/>
        </w:r>
        <w:r w:rsidR="00986703">
          <w:rPr>
            <w:noProof/>
            <w:webHidden/>
          </w:rPr>
          <w:fldChar w:fldCharType="begin"/>
        </w:r>
        <w:r w:rsidR="00986703">
          <w:rPr>
            <w:noProof/>
            <w:webHidden/>
          </w:rPr>
          <w:instrText xml:space="preserve"> PAGEREF _Toc123821479 \h </w:instrText>
        </w:r>
        <w:r w:rsidR="00986703">
          <w:rPr>
            <w:noProof/>
            <w:webHidden/>
          </w:rPr>
        </w:r>
        <w:r w:rsidR="00986703">
          <w:rPr>
            <w:noProof/>
            <w:webHidden/>
          </w:rPr>
          <w:fldChar w:fldCharType="separate"/>
        </w:r>
        <w:r w:rsidR="00986703">
          <w:rPr>
            <w:noProof/>
            <w:webHidden/>
          </w:rPr>
          <w:t>11</w:t>
        </w:r>
        <w:r w:rsidR="00986703">
          <w:rPr>
            <w:noProof/>
            <w:webHidden/>
          </w:rPr>
          <w:fldChar w:fldCharType="end"/>
        </w:r>
      </w:hyperlink>
    </w:p>
    <w:p w14:paraId="1FE0C554" w14:textId="42DB3096" w:rsidR="00986703" w:rsidRDefault="004316E0">
      <w:pPr>
        <w:pStyle w:val="Innehll1"/>
        <w:rPr>
          <w:rFonts w:eastAsiaTheme="minorEastAsia" w:cstheme="minorBidi"/>
          <w:b w:val="0"/>
          <w:bCs w:val="0"/>
          <w:i w:val="0"/>
          <w:iCs w:val="0"/>
          <w:noProof/>
        </w:rPr>
      </w:pPr>
      <w:hyperlink w:anchor="_Toc123821480" w:history="1">
        <w:r w:rsidR="00986703" w:rsidRPr="00986703">
          <w:rPr>
            <w:rStyle w:val="Hyperlnk"/>
            <w:rFonts w:ascii="Arial" w:hAnsi="Arial" w:cs="Arial"/>
            <w:i w:val="0"/>
            <w:iCs w:val="0"/>
            <w:noProof/>
            <w:lang w:val="en-US"/>
          </w:rPr>
          <w:t>Supplementary</w:t>
        </w:r>
        <w:r w:rsidR="00986703" w:rsidRPr="00F00278">
          <w:rPr>
            <w:rStyle w:val="Hyperlnk"/>
            <w:rFonts w:ascii="Arial" w:hAnsi="Arial" w:cs="Arial"/>
            <w:noProof/>
            <w:lang w:val="en-US"/>
          </w:rPr>
          <w:t xml:space="preserve"> </w:t>
        </w:r>
        <w:r w:rsidR="00986703" w:rsidRPr="00986703">
          <w:rPr>
            <w:rStyle w:val="Hyperlnk"/>
            <w:rFonts w:ascii="Arial" w:hAnsi="Arial" w:cs="Arial"/>
            <w:i w:val="0"/>
            <w:iCs w:val="0"/>
            <w:noProof/>
            <w:lang w:val="en-US"/>
          </w:rPr>
          <w:t>Figure 2</w:t>
        </w:r>
        <w:r w:rsidR="00986703" w:rsidRPr="00F00278">
          <w:rPr>
            <w:rStyle w:val="Hyperlnk"/>
            <w:rFonts w:ascii="Arial" w:hAnsi="Arial" w:cs="Arial"/>
            <w:noProof/>
            <w:lang w:val="en-US"/>
          </w:rPr>
          <w:t xml:space="preserve">. </w:t>
        </w:r>
        <w:r w:rsidR="00986703" w:rsidRPr="00986703">
          <w:rPr>
            <w:rStyle w:val="Hyperlnk"/>
            <w:rFonts w:ascii="Arial" w:hAnsi="Arial" w:cs="Arial"/>
            <w:b w:val="0"/>
            <w:bCs w:val="0"/>
            <w:noProof/>
            <w:lang w:val="en-US"/>
          </w:rPr>
          <w:t>Unweighted and weighted absolute standard difference</w:t>
        </w:r>
        <w:r w:rsidR="00986703">
          <w:rPr>
            <w:noProof/>
            <w:webHidden/>
          </w:rPr>
          <w:tab/>
        </w:r>
        <w:r w:rsidR="00986703">
          <w:rPr>
            <w:noProof/>
            <w:webHidden/>
          </w:rPr>
          <w:fldChar w:fldCharType="begin"/>
        </w:r>
        <w:r w:rsidR="00986703">
          <w:rPr>
            <w:noProof/>
            <w:webHidden/>
          </w:rPr>
          <w:instrText xml:space="preserve"> PAGEREF _Toc123821480 \h </w:instrText>
        </w:r>
        <w:r w:rsidR="00986703">
          <w:rPr>
            <w:noProof/>
            <w:webHidden/>
          </w:rPr>
        </w:r>
        <w:r w:rsidR="00986703">
          <w:rPr>
            <w:noProof/>
            <w:webHidden/>
          </w:rPr>
          <w:fldChar w:fldCharType="separate"/>
        </w:r>
        <w:r w:rsidR="00986703">
          <w:rPr>
            <w:noProof/>
            <w:webHidden/>
          </w:rPr>
          <w:t>12</w:t>
        </w:r>
        <w:r w:rsidR="00986703">
          <w:rPr>
            <w:noProof/>
            <w:webHidden/>
          </w:rPr>
          <w:fldChar w:fldCharType="end"/>
        </w:r>
      </w:hyperlink>
    </w:p>
    <w:p w14:paraId="6445FBF9" w14:textId="0CFEF97E" w:rsidR="001637F3" w:rsidRPr="008C092B" w:rsidRDefault="001637F3">
      <w:pPr>
        <w:rPr>
          <w:rFonts w:ascii="Arial" w:eastAsiaTheme="minorHAnsi" w:hAnsi="Arial" w:cs="Arial"/>
          <w:b/>
          <w:bCs/>
          <w:color w:val="000000"/>
          <w:sz w:val="22"/>
          <w:szCs w:val="22"/>
        </w:rPr>
      </w:pPr>
      <w:r w:rsidRPr="008C092B">
        <w:rPr>
          <w:rFonts w:ascii="Arial" w:eastAsiaTheme="minorHAnsi" w:hAnsi="Arial" w:cs="Arial"/>
          <w:b/>
          <w:bCs/>
          <w:i/>
          <w:iCs/>
          <w:color w:val="000000"/>
          <w:sz w:val="22"/>
          <w:szCs w:val="22"/>
          <w:lang w:val="en-US"/>
        </w:rPr>
        <w:fldChar w:fldCharType="end"/>
      </w:r>
      <w:r w:rsidRPr="008C092B">
        <w:rPr>
          <w:rFonts w:ascii="Arial" w:eastAsiaTheme="minorHAnsi" w:hAnsi="Arial" w:cs="Arial"/>
          <w:b/>
          <w:bCs/>
          <w:color w:val="000000"/>
          <w:sz w:val="22"/>
          <w:szCs w:val="22"/>
        </w:rPr>
        <w:br w:type="page"/>
      </w:r>
    </w:p>
    <w:p w14:paraId="029CBEC0" w14:textId="2F9B04DB" w:rsidR="001637F3" w:rsidRPr="001637F3" w:rsidRDefault="001637F3" w:rsidP="001637F3">
      <w:pPr>
        <w:pStyle w:val="Rubrik1"/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</w:pPr>
      <w:bookmarkStart w:id="1" w:name="_Toc123821470"/>
      <w:r w:rsidRPr="001637F3"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Table 1. </w:t>
      </w:r>
      <w:r w:rsidRPr="001637F3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>Diagnoses according to ICD-10 codes.</w:t>
      </w:r>
      <w:bookmarkEnd w:id="1"/>
      <w:r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br/>
      </w:r>
    </w:p>
    <w:tbl>
      <w:tblPr>
        <w:tblStyle w:val="Rutntstabell4dekorfrg3"/>
        <w:tblW w:w="9169" w:type="dxa"/>
        <w:tblLook w:val="04A0" w:firstRow="1" w:lastRow="0" w:firstColumn="1" w:lastColumn="0" w:noHBand="0" w:noVBand="1"/>
      </w:tblPr>
      <w:tblGrid>
        <w:gridCol w:w="3369"/>
        <w:gridCol w:w="5800"/>
      </w:tblGrid>
      <w:tr w:rsidR="001637F3" w:rsidRPr="001D7FA7" w14:paraId="05D4629D" w14:textId="77777777" w:rsidTr="00061F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24E7004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Diagnose</w:t>
            </w:r>
          </w:p>
        </w:tc>
        <w:tc>
          <w:tcPr>
            <w:tcW w:w="5800" w:type="dxa"/>
          </w:tcPr>
          <w:p w14:paraId="262C2000" w14:textId="77777777" w:rsidR="001637F3" w:rsidRPr="001D7FA7" w:rsidRDefault="001637F3" w:rsidP="00061F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ICD-10</w:t>
            </w:r>
          </w:p>
        </w:tc>
      </w:tr>
      <w:tr w:rsidR="001637F3" w:rsidRPr="001D7FA7" w14:paraId="744F75F0" w14:textId="77777777" w:rsidTr="0006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FD7E6DE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Intracranial bleeding </w:t>
            </w:r>
          </w:p>
        </w:tc>
        <w:tc>
          <w:tcPr>
            <w:tcW w:w="5800" w:type="dxa"/>
          </w:tcPr>
          <w:p w14:paraId="58C0B793" w14:textId="77777777" w:rsidR="001637F3" w:rsidRPr="001D7FA7" w:rsidRDefault="001637F3" w:rsidP="0006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I60, I61, I62, I690, I691, I692</w:t>
            </w:r>
          </w:p>
        </w:tc>
      </w:tr>
      <w:tr w:rsidR="001637F3" w:rsidRPr="001D7FA7" w14:paraId="7626CE3A" w14:textId="77777777" w:rsidTr="0006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76C7BD7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Gastrointestinal bleeding </w:t>
            </w:r>
          </w:p>
        </w:tc>
        <w:tc>
          <w:tcPr>
            <w:tcW w:w="5800" w:type="dxa"/>
          </w:tcPr>
          <w:p w14:paraId="07D7A021" w14:textId="77777777" w:rsidR="001637F3" w:rsidRPr="001D7FA7" w:rsidRDefault="001637F3" w:rsidP="0006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D7FA7">
              <w:rPr>
                <w:rFonts w:ascii="Arial" w:hAnsi="Arial" w:cs="Arial"/>
              </w:rPr>
              <w:t>I850, I983, K226, K250, K252, K254, K256, K260, K262, K264, K266, K270, K272, K274, K276, K280, K284, K290, K625, K661, K920, K921, K922, K25, K26, K27, K28, I850, I983, K221,K226</w:t>
            </w:r>
          </w:p>
        </w:tc>
      </w:tr>
      <w:tr w:rsidR="001637F3" w:rsidRPr="001D7FA7" w14:paraId="462C9685" w14:textId="77777777" w:rsidTr="0006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9C288C5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Hemopericardium </w:t>
            </w:r>
          </w:p>
        </w:tc>
        <w:tc>
          <w:tcPr>
            <w:tcW w:w="5800" w:type="dxa"/>
          </w:tcPr>
          <w:p w14:paraId="4705D797" w14:textId="77777777" w:rsidR="001637F3" w:rsidRPr="001D7FA7" w:rsidRDefault="001637F3" w:rsidP="0006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I230, I312</w:t>
            </w:r>
          </w:p>
        </w:tc>
      </w:tr>
      <w:tr w:rsidR="001637F3" w:rsidRPr="001D7FA7" w14:paraId="67FCAA4E" w14:textId="77777777" w:rsidTr="0006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7973DEA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Hemothorax </w:t>
            </w:r>
          </w:p>
        </w:tc>
        <w:tc>
          <w:tcPr>
            <w:tcW w:w="5800" w:type="dxa"/>
          </w:tcPr>
          <w:p w14:paraId="402F0C6E" w14:textId="77777777" w:rsidR="001637F3" w:rsidRPr="001D7FA7" w:rsidRDefault="001637F3" w:rsidP="0006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J942</w:t>
            </w:r>
          </w:p>
        </w:tc>
      </w:tr>
      <w:tr w:rsidR="001637F3" w:rsidRPr="001D7FA7" w14:paraId="272C8854" w14:textId="77777777" w:rsidTr="0006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31E6413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Urogenital bleeding </w:t>
            </w:r>
          </w:p>
        </w:tc>
        <w:tc>
          <w:tcPr>
            <w:tcW w:w="5800" w:type="dxa"/>
          </w:tcPr>
          <w:p w14:paraId="1FF222C4" w14:textId="77777777" w:rsidR="001637F3" w:rsidRPr="001D7FA7" w:rsidRDefault="001637F3" w:rsidP="0006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N02, R319, N95, N939, N501A</w:t>
            </w:r>
          </w:p>
        </w:tc>
      </w:tr>
      <w:tr w:rsidR="001637F3" w:rsidRPr="001D7FA7" w14:paraId="4B5CE5F8" w14:textId="77777777" w:rsidTr="0006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276D129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Other bleeding </w:t>
            </w:r>
          </w:p>
        </w:tc>
        <w:tc>
          <w:tcPr>
            <w:tcW w:w="5800" w:type="dxa"/>
          </w:tcPr>
          <w:p w14:paraId="5342F925" w14:textId="77777777" w:rsidR="001637F3" w:rsidRPr="001D7FA7" w:rsidRDefault="001637F3" w:rsidP="0006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H431, R04, R58, D629, T810, DR029, D50</w:t>
            </w:r>
          </w:p>
        </w:tc>
      </w:tr>
      <w:tr w:rsidR="001637F3" w:rsidRPr="001D7FA7" w14:paraId="255E9EA4" w14:textId="77777777" w:rsidTr="0006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5EF39A7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Anemia </w:t>
            </w:r>
          </w:p>
        </w:tc>
        <w:tc>
          <w:tcPr>
            <w:tcW w:w="5800" w:type="dxa"/>
          </w:tcPr>
          <w:p w14:paraId="05839E5A" w14:textId="77777777" w:rsidR="001637F3" w:rsidRPr="001D7FA7" w:rsidRDefault="001637F3" w:rsidP="0006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D50-64</w:t>
            </w:r>
          </w:p>
        </w:tc>
      </w:tr>
      <w:tr w:rsidR="001637F3" w:rsidRPr="001D7FA7" w14:paraId="414BF15F" w14:textId="77777777" w:rsidTr="0006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9F8B90B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Atrial fibrillation </w:t>
            </w:r>
          </w:p>
        </w:tc>
        <w:tc>
          <w:tcPr>
            <w:tcW w:w="5800" w:type="dxa"/>
          </w:tcPr>
          <w:p w14:paraId="15DFAF12" w14:textId="77777777" w:rsidR="001637F3" w:rsidRPr="001D7FA7" w:rsidRDefault="001637F3" w:rsidP="0006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I48</w:t>
            </w:r>
          </w:p>
        </w:tc>
      </w:tr>
      <w:tr w:rsidR="001637F3" w:rsidRPr="001D7FA7" w14:paraId="15184400" w14:textId="77777777" w:rsidTr="0006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977AD52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Ischemic stroke </w:t>
            </w:r>
          </w:p>
        </w:tc>
        <w:tc>
          <w:tcPr>
            <w:tcW w:w="5800" w:type="dxa"/>
          </w:tcPr>
          <w:p w14:paraId="1F40D42B" w14:textId="77777777" w:rsidR="001637F3" w:rsidRPr="001D7FA7" w:rsidRDefault="001637F3" w:rsidP="0006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I63, I69.3, I69.4</w:t>
            </w:r>
          </w:p>
        </w:tc>
      </w:tr>
      <w:tr w:rsidR="001637F3" w:rsidRPr="001D7FA7" w14:paraId="4B6109E2" w14:textId="77777777" w:rsidTr="0006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EF56753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Stroke unspecified </w:t>
            </w:r>
          </w:p>
        </w:tc>
        <w:tc>
          <w:tcPr>
            <w:tcW w:w="5800" w:type="dxa"/>
          </w:tcPr>
          <w:p w14:paraId="0789C541" w14:textId="77777777" w:rsidR="001637F3" w:rsidRPr="001D7FA7" w:rsidRDefault="001637F3" w:rsidP="0006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I64</w:t>
            </w:r>
          </w:p>
        </w:tc>
      </w:tr>
      <w:tr w:rsidR="001637F3" w:rsidRPr="001D7FA7" w14:paraId="3CA9D323" w14:textId="77777777" w:rsidTr="0006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4C4F093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TIA </w:t>
            </w:r>
          </w:p>
        </w:tc>
        <w:tc>
          <w:tcPr>
            <w:tcW w:w="5800" w:type="dxa"/>
          </w:tcPr>
          <w:p w14:paraId="724E308F" w14:textId="77777777" w:rsidR="001637F3" w:rsidRPr="001D7FA7" w:rsidRDefault="001637F3" w:rsidP="0006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G45, I66, I65</w:t>
            </w:r>
          </w:p>
        </w:tc>
      </w:tr>
      <w:tr w:rsidR="001637F3" w:rsidRPr="001D7FA7" w14:paraId="445FFC8E" w14:textId="77777777" w:rsidTr="0006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A15C2D9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Peripheral arterial embolism </w:t>
            </w:r>
          </w:p>
        </w:tc>
        <w:tc>
          <w:tcPr>
            <w:tcW w:w="5800" w:type="dxa"/>
          </w:tcPr>
          <w:p w14:paraId="0FE0F692" w14:textId="77777777" w:rsidR="001637F3" w:rsidRPr="001D7FA7" w:rsidRDefault="001637F3" w:rsidP="0006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I74</w:t>
            </w:r>
          </w:p>
        </w:tc>
      </w:tr>
      <w:tr w:rsidR="001637F3" w:rsidRPr="001D7FA7" w14:paraId="6E421359" w14:textId="77777777" w:rsidTr="0006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168B24C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Heart failure </w:t>
            </w:r>
          </w:p>
        </w:tc>
        <w:tc>
          <w:tcPr>
            <w:tcW w:w="5800" w:type="dxa"/>
          </w:tcPr>
          <w:p w14:paraId="188CD7DE" w14:textId="77777777" w:rsidR="001637F3" w:rsidRPr="001D7FA7" w:rsidRDefault="001637F3" w:rsidP="0006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I50, I110, I130, I132, I255, I42-43</w:t>
            </w:r>
          </w:p>
        </w:tc>
      </w:tr>
      <w:tr w:rsidR="001637F3" w:rsidRPr="001D7FA7" w14:paraId="69B06BC7" w14:textId="77777777" w:rsidTr="0006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7ED23E8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Hypertension </w:t>
            </w:r>
          </w:p>
        </w:tc>
        <w:tc>
          <w:tcPr>
            <w:tcW w:w="5800" w:type="dxa"/>
          </w:tcPr>
          <w:p w14:paraId="5F876EBF" w14:textId="77777777" w:rsidR="001637F3" w:rsidRPr="001D7FA7" w:rsidRDefault="001637F3" w:rsidP="0006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I10-15</w:t>
            </w:r>
          </w:p>
        </w:tc>
      </w:tr>
      <w:tr w:rsidR="001637F3" w:rsidRPr="001D7FA7" w14:paraId="0A9C4E69" w14:textId="77777777" w:rsidTr="0006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0239BB1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Diabetes mellitus </w:t>
            </w:r>
          </w:p>
        </w:tc>
        <w:tc>
          <w:tcPr>
            <w:tcW w:w="5800" w:type="dxa"/>
          </w:tcPr>
          <w:p w14:paraId="6118AC71" w14:textId="77777777" w:rsidR="001637F3" w:rsidRPr="001D7FA7" w:rsidRDefault="001637F3" w:rsidP="0006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E10-14</w:t>
            </w:r>
          </w:p>
        </w:tc>
      </w:tr>
      <w:tr w:rsidR="001637F3" w:rsidRPr="001D7FA7" w14:paraId="3BD47DCE" w14:textId="77777777" w:rsidTr="0006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978C014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Ischemic heart disease </w:t>
            </w:r>
          </w:p>
        </w:tc>
        <w:tc>
          <w:tcPr>
            <w:tcW w:w="5800" w:type="dxa"/>
          </w:tcPr>
          <w:p w14:paraId="186D8002" w14:textId="77777777" w:rsidR="001637F3" w:rsidRPr="001D7FA7" w:rsidRDefault="001637F3" w:rsidP="0006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I20, I24, I25</w:t>
            </w:r>
          </w:p>
        </w:tc>
      </w:tr>
      <w:tr w:rsidR="001637F3" w:rsidRPr="001D7FA7" w14:paraId="36CE5621" w14:textId="77777777" w:rsidTr="0006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1EB20B3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Myocardial infarction </w:t>
            </w:r>
          </w:p>
        </w:tc>
        <w:tc>
          <w:tcPr>
            <w:tcW w:w="5800" w:type="dxa"/>
          </w:tcPr>
          <w:p w14:paraId="14525D34" w14:textId="77777777" w:rsidR="001637F3" w:rsidRPr="001D7FA7" w:rsidRDefault="001637F3" w:rsidP="0006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I21, I22</w:t>
            </w:r>
          </w:p>
        </w:tc>
      </w:tr>
      <w:tr w:rsidR="001637F3" w:rsidRPr="001D7FA7" w14:paraId="5429C861" w14:textId="77777777" w:rsidTr="0006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4CAF958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PCI </w:t>
            </w:r>
          </w:p>
        </w:tc>
        <w:tc>
          <w:tcPr>
            <w:tcW w:w="5800" w:type="dxa"/>
          </w:tcPr>
          <w:p w14:paraId="19CC7824" w14:textId="77777777" w:rsidR="001637F3" w:rsidRPr="001D7FA7" w:rsidRDefault="001637F3" w:rsidP="0006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FNG</w:t>
            </w:r>
          </w:p>
        </w:tc>
      </w:tr>
      <w:tr w:rsidR="001637F3" w:rsidRPr="001D7FA7" w14:paraId="52C23EDA" w14:textId="77777777" w:rsidTr="0006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1F92021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Peripheral vascular disease </w:t>
            </w:r>
          </w:p>
        </w:tc>
        <w:tc>
          <w:tcPr>
            <w:tcW w:w="5800" w:type="dxa"/>
          </w:tcPr>
          <w:p w14:paraId="2D528B99" w14:textId="77777777" w:rsidR="001637F3" w:rsidRPr="001D7FA7" w:rsidRDefault="001637F3" w:rsidP="0006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I70, I71, I72, I73, I74, I77</w:t>
            </w:r>
          </w:p>
        </w:tc>
      </w:tr>
      <w:tr w:rsidR="001637F3" w:rsidRPr="001D7FA7" w14:paraId="08E5573C" w14:textId="77777777" w:rsidTr="0006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0F21BF9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Vascular disease </w:t>
            </w:r>
          </w:p>
        </w:tc>
        <w:tc>
          <w:tcPr>
            <w:tcW w:w="5800" w:type="dxa"/>
          </w:tcPr>
          <w:p w14:paraId="6327CCB6" w14:textId="77777777" w:rsidR="001637F3" w:rsidRPr="001D7FA7" w:rsidRDefault="001637F3" w:rsidP="0006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I21, I22, I252, I70-73</w:t>
            </w:r>
          </w:p>
        </w:tc>
      </w:tr>
      <w:tr w:rsidR="001637F3" w:rsidRPr="001D7FA7" w14:paraId="19052277" w14:textId="77777777" w:rsidTr="0006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1505410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Renal disease and RRT </w:t>
            </w:r>
          </w:p>
        </w:tc>
        <w:tc>
          <w:tcPr>
            <w:tcW w:w="5800" w:type="dxa"/>
          </w:tcPr>
          <w:p w14:paraId="61B5DDA6" w14:textId="77777777" w:rsidR="001637F3" w:rsidRPr="001D7FA7" w:rsidRDefault="001637F3" w:rsidP="0006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D7FA7">
              <w:rPr>
                <w:rFonts w:ascii="Arial" w:hAnsi="Arial" w:cs="Arial"/>
              </w:rPr>
              <w:t>N17-19, DR016, DR024, KAS10, KAS20</w:t>
            </w:r>
          </w:p>
        </w:tc>
      </w:tr>
      <w:tr w:rsidR="001637F3" w:rsidRPr="001D7FA7" w14:paraId="73D52827" w14:textId="77777777" w:rsidTr="0006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507FE0D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Liver disease </w:t>
            </w:r>
          </w:p>
        </w:tc>
        <w:tc>
          <w:tcPr>
            <w:tcW w:w="5800" w:type="dxa"/>
          </w:tcPr>
          <w:p w14:paraId="4EAA3C39" w14:textId="77777777" w:rsidR="001637F3" w:rsidRPr="001D7FA7" w:rsidRDefault="001637F3" w:rsidP="0006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K70-77, JJB, JJC</w:t>
            </w:r>
          </w:p>
        </w:tc>
      </w:tr>
      <w:tr w:rsidR="001637F3" w:rsidRPr="00B10BBB" w14:paraId="494B375E" w14:textId="77777777" w:rsidTr="0006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3724B04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Alcohol </w:t>
            </w:r>
          </w:p>
        </w:tc>
        <w:tc>
          <w:tcPr>
            <w:tcW w:w="5800" w:type="dxa"/>
          </w:tcPr>
          <w:p w14:paraId="62B4B331" w14:textId="77777777" w:rsidR="001637F3" w:rsidRPr="001D7FA7" w:rsidRDefault="001637F3" w:rsidP="0006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E244, F10, G312, G621, G721, I426, K292, K70, K860, O354, P043, Q860, T51, Y90-91, Z502, Z714 </w:t>
            </w:r>
          </w:p>
        </w:tc>
      </w:tr>
      <w:tr w:rsidR="001637F3" w:rsidRPr="001D7FA7" w14:paraId="3000235C" w14:textId="77777777" w:rsidTr="0006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597DF72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COPD</w:t>
            </w:r>
          </w:p>
        </w:tc>
        <w:tc>
          <w:tcPr>
            <w:tcW w:w="5800" w:type="dxa"/>
          </w:tcPr>
          <w:p w14:paraId="0E641180" w14:textId="77777777" w:rsidR="001637F3" w:rsidRPr="001D7FA7" w:rsidRDefault="001637F3" w:rsidP="0006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J44</w:t>
            </w:r>
          </w:p>
        </w:tc>
      </w:tr>
      <w:tr w:rsidR="001637F3" w:rsidRPr="001D7FA7" w14:paraId="63040DA2" w14:textId="77777777" w:rsidTr="0006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0593B52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Pulmonary embolism </w:t>
            </w:r>
          </w:p>
        </w:tc>
        <w:tc>
          <w:tcPr>
            <w:tcW w:w="5800" w:type="dxa"/>
          </w:tcPr>
          <w:p w14:paraId="4A45636C" w14:textId="77777777" w:rsidR="001637F3" w:rsidRPr="001D7FA7" w:rsidRDefault="001637F3" w:rsidP="0006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 xml:space="preserve">I26 </w:t>
            </w:r>
          </w:p>
        </w:tc>
      </w:tr>
      <w:tr w:rsidR="001637F3" w:rsidRPr="001D7FA7" w14:paraId="2DEDC8AC" w14:textId="77777777" w:rsidTr="0006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D8BF32B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DVT</w:t>
            </w:r>
          </w:p>
        </w:tc>
        <w:tc>
          <w:tcPr>
            <w:tcW w:w="5800" w:type="dxa"/>
          </w:tcPr>
          <w:p w14:paraId="6CFC8100" w14:textId="77777777" w:rsidR="001637F3" w:rsidRPr="001D7FA7" w:rsidRDefault="001637F3" w:rsidP="0006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I80</w:t>
            </w:r>
          </w:p>
        </w:tc>
      </w:tr>
      <w:tr w:rsidR="001637F3" w:rsidRPr="00DE4006" w14:paraId="08582889" w14:textId="77777777" w:rsidTr="0006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9" w:type="dxa"/>
            <w:gridSpan w:val="2"/>
          </w:tcPr>
          <w:p w14:paraId="16384913" w14:textId="440A94D2" w:rsidR="001637F3" w:rsidRPr="001D7FA7" w:rsidRDefault="001637F3" w:rsidP="00061FC9">
            <w:pPr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</w:pPr>
            <w:r w:rsidRPr="001D7FA7"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  <w:t>COPD: Chronic obstructive pulmonary disease; DVT: Deep vein thrombosis; ICD-10: International classification of diseases 10th version; PCI: Percutaneous coronary intervention; TIA: Transitory ischemic attack</w:t>
            </w:r>
            <w:r w:rsidR="002B6881"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  <w:t>.</w:t>
            </w:r>
          </w:p>
        </w:tc>
      </w:tr>
    </w:tbl>
    <w:p w14:paraId="3917BFF3" w14:textId="77777777" w:rsidR="001637F3" w:rsidRPr="001D7FA7" w:rsidRDefault="001637F3" w:rsidP="001637F3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</w:pPr>
    </w:p>
    <w:p w14:paraId="5F2B9F3F" w14:textId="77777777" w:rsidR="001637F3" w:rsidRPr="001D7FA7" w:rsidRDefault="001637F3" w:rsidP="001637F3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</w:pPr>
    </w:p>
    <w:p w14:paraId="27892927" w14:textId="77777777" w:rsidR="001637F3" w:rsidRPr="001D7FA7" w:rsidRDefault="001637F3" w:rsidP="001637F3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</w:pPr>
    </w:p>
    <w:p w14:paraId="53FC7AE8" w14:textId="77777777" w:rsidR="001637F3" w:rsidRPr="001D7FA7" w:rsidRDefault="001637F3" w:rsidP="001637F3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</w:pPr>
    </w:p>
    <w:p w14:paraId="180409E6" w14:textId="77777777" w:rsidR="001637F3" w:rsidRPr="001D7FA7" w:rsidRDefault="001637F3" w:rsidP="001637F3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</w:pPr>
    </w:p>
    <w:p w14:paraId="6DFC7A71" w14:textId="77777777" w:rsidR="001637F3" w:rsidRPr="001D7FA7" w:rsidRDefault="001637F3" w:rsidP="001637F3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</w:pPr>
    </w:p>
    <w:p w14:paraId="09F2429B" w14:textId="77777777" w:rsidR="001637F3" w:rsidRPr="001D7FA7" w:rsidRDefault="001637F3" w:rsidP="001637F3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</w:pPr>
    </w:p>
    <w:p w14:paraId="2DF1EA09" w14:textId="2275E90D" w:rsidR="001637F3" w:rsidRDefault="001637F3" w:rsidP="001637F3">
      <w:pPr>
        <w:pStyle w:val="Rubrik1"/>
        <w:rPr>
          <w:rFonts w:ascii="Arial" w:hAnsi="Arial" w:cs="Arial"/>
          <w:color w:val="000000" w:themeColor="text1"/>
          <w:sz w:val="22"/>
          <w:szCs w:val="22"/>
          <w:lang w:val="en-US"/>
        </w:rPr>
      </w:pPr>
      <w:bookmarkStart w:id="2" w:name="_Toc123821471"/>
      <w:r w:rsidRPr="001637F3"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Table 2. </w:t>
      </w:r>
      <w:r w:rsidRPr="001637F3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>Medications according to</w:t>
      </w:r>
      <w:r w:rsidRPr="001637F3"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1637F3">
        <w:rPr>
          <w:rFonts w:ascii="Arial" w:hAnsi="Arial" w:cs="Arial"/>
          <w:color w:val="000000" w:themeColor="text1"/>
          <w:sz w:val="22"/>
          <w:szCs w:val="22"/>
          <w:lang w:val="en-US"/>
        </w:rPr>
        <w:t>ATC-codes.</w:t>
      </w:r>
      <w:bookmarkEnd w:id="2"/>
    </w:p>
    <w:p w14:paraId="207A588A" w14:textId="77777777" w:rsidR="001637F3" w:rsidRPr="001637F3" w:rsidRDefault="001637F3" w:rsidP="001637F3">
      <w:pPr>
        <w:rPr>
          <w:rFonts w:eastAsiaTheme="minorHAnsi"/>
          <w:lang w:val="en-US"/>
        </w:rPr>
      </w:pPr>
    </w:p>
    <w:tbl>
      <w:tblPr>
        <w:tblStyle w:val="Rutntstabell4dekorfrg3"/>
        <w:tblW w:w="9213" w:type="dxa"/>
        <w:tblLook w:val="04A0" w:firstRow="1" w:lastRow="0" w:firstColumn="1" w:lastColumn="0" w:noHBand="0" w:noVBand="1"/>
      </w:tblPr>
      <w:tblGrid>
        <w:gridCol w:w="4685"/>
        <w:gridCol w:w="4528"/>
      </w:tblGrid>
      <w:tr w:rsidR="001637F3" w:rsidRPr="001D7FA7" w14:paraId="1298309D" w14:textId="77777777" w:rsidTr="00061F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5" w:type="dxa"/>
          </w:tcPr>
          <w:p w14:paraId="34AC17D0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Medication</w:t>
            </w:r>
          </w:p>
        </w:tc>
        <w:tc>
          <w:tcPr>
            <w:tcW w:w="4528" w:type="dxa"/>
          </w:tcPr>
          <w:p w14:paraId="491A5769" w14:textId="77777777" w:rsidR="001637F3" w:rsidRPr="001D7FA7" w:rsidRDefault="001637F3" w:rsidP="00061F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ATC-codes</w:t>
            </w:r>
          </w:p>
        </w:tc>
      </w:tr>
      <w:tr w:rsidR="001637F3" w:rsidRPr="001D7FA7" w14:paraId="38A17F82" w14:textId="77777777" w:rsidTr="0006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5" w:type="dxa"/>
          </w:tcPr>
          <w:p w14:paraId="738DA5DD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Antiarrhythmic drugs</w:t>
            </w:r>
          </w:p>
        </w:tc>
        <w:tc>
          <w:tcPr>
            <w:tcW w:w="4528" w:type="dxa"/>
          </w:tcPr>
          <w:p w14:paraId="1C20FD48" w14:textId="77777777" w:rsidR="001637F3" w:rsidRPr="001D7FA7" w:rsidRDefault="001637F3" w:rsidP="0006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C01B, C07AA07</w:t>
            </w:r>
          </w:p>
        </w:tc>
      </w:tr>
      <w:tr w:rsidR="001637F3" w:rsidRPr="001D7FA7" w14:paraId="0000D016" w14:textId="77777777" w:rsidTr="0006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5" w:type="dxa"/>
          </w:tcPr>
          <w:p w14:paraId="26A57B97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Antidiabetics</w:t>
            </w:r>
          </w:p>
        </w:tc>
        <w:tc>
          <w:tcPr>
            <w:tcW w:w="4528" w:type="dxa"/>
          </w:tcPr>
          <w:p w14:paraId="35830FC5" w14:textId="77777777" w:rsidR="001637F3" w:rsidRPr="001D7FA7" w:rsidRDefault="001637F3" w:rsidP="0006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A10</w:t>
            </w:r>
          </w:p>
        </w:tc>
      </w:tr>
      <w:tr w:rsidR="001637F3" w:rsidRPr="001D7FA7" w14:paraId="600CEF21" w14:textId="77777777" w:rsidTr="0006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5" w:type="dxa"/>
          </w:tcPr>
          <w:p w14:paraId="3A3B9576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Anti-inflammatory and antirheumatic agents</w:t>
            </w:r>
          </w:p>
        </w:tc>
        <w:tc>
          <w:tcPr>
            <w:tcW w:w="4528" w:type="dxa"/>
          </w:tcPr>
          <w:p w14:paraId="1AE1B5EC" w14:textId="77777777" w:rsidR="001637F3" w:rsidRPr="001D7FA7" w:rsidRDefault="001637F3" w:rsidP="0006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M01</w:t>
            </w:r>
          </w:p>
        </w:tc>
      </w:tr>
      <w:tr w:rsidR="001637F3" w:rsidRPr="001D7FA7" w14:paraId="7E3A74FE" w14:textId="77777777" w:rsidTr="0006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5" w:type="dxa"/>
          </w:tcPr>
          <w:p w14:paraId="6B3EC15E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Antiplatelets</w:t>
            </w:r>
          </w:p>
        </w:tc>
        <w:tc>
          <w:tcPr>
            <w:tcW w:w="4528" w:type="dxa"/>
          </w:tcPr>
          <w:p w14:paraId="618D2111" w14:textId="77777777" w:rsidR="001637F3" w:rsidRPr="001D7FA7" w:rsidRDefault="001637F3" w:rsidP="0006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B01AC, N01bA</w:t>
            </w:r>
          </w:p>
        </w:tc>
      </w:tr>
      <w:tr w:rsidR="001637F3" w:rsidRPr="001D7FA7" w14:paraId="4E893B15" w14:textId="77777777" w:rsidTr="0006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5" w:type="dxa"/>
          </w:tcPr>
          <w:p w14:paraId="23A74317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Betablockers</w:t>
            </w:r>
          </w:p>
        </w:tc>
        <w:tc>
          <w:tcPr>
            <w:tcW w:w="4528" w:type="dxa"/>
          </w:tcPr>
          <w:p w14:paraId="62C584EC" w14:textId="77777777" w:rsidR="001637F3" w:rsidRPr="001D7FA7" w:rsidRDefault="001637F3" w:rsidP="0006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C09 (excluding C07AA07)</w:t>
            </w:r>
          </w:p>
        </w:tc>
      </w:tr>
      <w:tr w:rsidR="001637F3" w:rsidRPr="001D7FA7" w14:paraId="01C3C773" w14:textId="77777777" w:rsidTr="0006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5" w:type="dxa"/>
          </w:tcPr>
          <w:p w14:paraId="01AC7D4F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Calcium antagonists</w:t>
            </w:r>
          </w:p>
        </w:tc>
        <w:tc>
          <w:tcPr>
            <w:tcW w:w="4528" w:type="dxa"/>
          </w:tcPr>
          <w:p w14:paraId="514FE9A9" w14:textId="77777777" w:rsidR="001637F3" w:rsidRPr="001D7FA7" w:rsidRDefault="001637F3" w:rsidP="0006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C08</w:t>
            </w:r>
          </w:p>
        </w:tc>
      </w:tr>
      <w:tr w:rsidR="001637F3" w:rsidRPr="001D7FA7" w14:paraId="56372D02" w14:textId="77777777" w:rsidTr="0006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5" w:type="dxa"/>
          </w:tcPr>
          <w:p w14:paraId="4EC74318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Digoxin</w:t>
            </w:r>
          </w:p>
        </w:tc>
        <w:tc>
          <w:tcPr>
            <w:tcW w:w="4528" w:type="dxa"/>
          </w:tcPr>
          <w:p w14:paraId="4D65D207" w14:textId="77777777" w:rsidR="001637F3" w:rsidRPr="001D7FA7" w:rsidRDefault="001637F3" w:rsidP="0006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C01AA05</w:t>
            </w:r>
          </w:p>
        </w:tc>
      </w:tr>
      <w:tr w:rsidR="001637F3" w:rsidRPr="001D7FA7" w14:paraId="0769A465" w14:textId="77777777" w:rsidTr="0006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5" w:type="dxa"/>
          </w:tcPr>
          <w:p w14:paraId="1DC69718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Diuretics</w:t>
            </w:r>
          </w:p>
        </w:tc>
        <w:tc>
          <w:tcPr>
            <w:tcW w:w="4528" w:type="dxa"/>
          </w:tcPr>
          <w:p w14:paraId="669F46BD" w14:textId="77777777" w:rsidR="001637F3" w:rsidRPr="001D7FA7" w:rsidRDefault="001637F3" w:rsidP="0006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C03 (excluding C03DA)</w:t>
            </w:r>
          </w:p>
        </w:tc>
      </w:tr>
      <w:tr w:rsidR="001637F3" w:rsidRPr="001D7FA7" w14:paraId="06CA9AF2" w14:textId="77777777" w:rsidTr="0006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5" w:type="dxa"/>
          </w:tcPr>
          <w:p w14:paraId="7AD46119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Lipid lowering agents</w:t>
            </w:r>
          </w:p>
        </w:tc>
        <w:tc>
          <w:tcPr>
            <w:tcW w:w="4528" w:type="dxa"/>
          </w:tcPr>
          <w:p w14:paraId="409DF4F1" w14:textId="77777777" w:rsidR="001637F3" w:rsidRPr="001D7FA7" w:rsidRDefault="001637F3" w:rsidP="0006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C10</w:t>
            </w:r>
          </w:p>
        </w:tc>
      </w:tr>
      <w:tr w:rsidR="001637F3" w:rsidRPr="001D7FA7" w14:paraId="712A8356" w14:textId="77777777" w:rsidTr="0006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5" w:type="dxa"/>
          </w:tcPr>
          <w:p w14:paraId="25A6DDC7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Mineralcorticoid receptor antagonists</w:t>
            </w:r>
          </w:p>
        </w:tc>
        <w:tc>
          <w:tcPr>
            <w:tcW w:w="4528" w:type="dxa"/>
          </w:tcPr>
          <w:p w14:paraId="0D96E70D" w14:textId="77777777" w:rsidR="001637F3" w:rsidRPr="001D7FA7" w:rsidRDefault="001637F3" w:rsidP="0006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C03DA</w:t>
            </w:r>
          </w:p>
        </w:tc>
      </w:tr>
      <w:tr w:rsidR="001637F3" w:rsidRPr="001D7FA7" w14:paraId="7C57D3F4" w14:textId="77777777" w:rsidTr="0006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5" w:type="dxa"/>
          </w:tcPr>
          <w:p w14:paraId="06FD5B21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Oral anticoagulants</w:t>
            </w:r>
          </w:p>
        </w:tc>
        <w:tc>
          <w:tcPr>
            <w:tcW w:w="4528" w:type="dxa"/>
          </w:tcPr>
          <w:p w14:paraId="409DAF38" w14:textId="77777777" w:rsidR="001637F3" w:rsidRPr="001D7FA7" w:rsidRDefault="001637F3" w:rsidP="0006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B01AA, B01AE, B01AF</w:t>
            </w:r>
          </w:p>
        </w:tc>
      </w:tr>
      <w:tr w:rsidR="001637F3" w:rsidRPr="001D7FA7" w14:paraId="771880E3" w14:textId="77777777" w:rsidTr="0006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5" w:type="dxa"/>
          </w:tcPr>
          <w:p w14:paraId="506B24F6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Renin-angiotensin inhibitors</w:t>
            </w:r>
          </w:p>
        </w:tc>
        <w:tc>
          <w:tcPr>
            <w:tcW w:w="4528" w:type="dxa"/>
          </w:tcPr>
          <w:p w14:paraId="3975CBCE" w14:textId="77777777" w:rsidR="001637F3" w:rsidRPr="001D7FA7" w:rsidRDefault="001637F3" w:rsidP="00061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C09</w:t>
            </w:r>
          </w:p>
        </w:tc>
      </w:tr>
      <w:tr w:rsidR="001637F3" w:rsidRPr="001D7FA7" w14:paraId="1C6B22CB" w14:textId="77777777" w:rsidTr="0006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5" w:type="dxa"/>
          </w:tcPr>
          <w:p w14:paraId="0215899E" w14:textId="77777777" w:rsidR="001637F3" w:rsidRPr="001D7FA7" w:rsidRDefault="001637F3" w:rsidP="00061FC9">
            <w:pPr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Systemic corticoids</w:t>
            </w:r>
          </w:p>
        </w:tc>
        <w:tc>
          <w:tcPr>
            <w:tcW w:w="4528" w:type="dxa"/>
          </w:tcPr>
          <w:p w14:paraId="0F4D1D56" w14:textId="77777777" w:rsidR="001637F3" w:rsidRPr="001D7FA7" w:rsidRDefault="001637F3" w:rsidP="00061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D7FA7">
              <w:rPr>
                <w:rFonts w:ascii="Arial" w:hAnsi="Arial" w:cs="Arial"/>
                <w:lang w:val="en-US"/>
              </w:rPr>
              <w:t>H01</w:t>
            </w:r>
          </w:p>
        </w:tc>
      </w:tr>
      <w:tr w:rsidR="001637F3" w:rsidRPr="00DE4006" w14:paraId="2B5CBA29" w14:textId="77777777" w:rsidTr="00061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2"/>
          </w:tcPr>
          <w:p w14:paraId="55229937" w14:textId="77777777" w:rsidR="001637F3" w:rsidRPr="001D7FA7" w:rsidRDefault="001637F3" w:rsidP="00061FC9">
            <w:pPr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</w:pPr>
            <w:r w:rsidRPr="001D7FA7"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  <w:t>ATC: The Anatomical Therapeutic Classification</w:t>
            </w:r>
          </w:p>
        </w:tc>
      </w:tr>
    </w:tbl>
    <w:p w14:paraId="1F5E6EF1" w14:textId="77777777" w:rsidR="001637F3" w:rsidRPr="001D7FA7" w:rsidRDefault="001637F3" w:rsidP="001637F3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</w:pPr>
    </w:p>
    <w:p w14:paraId="04D2E84C" w14:textId="77777777" w:rsidR="001637F3" w:rsidRPr="001637F3" w:rsidRDefault="001637F3" w:rsidP="001637F3">
      <w:pPr>
        <w:pStyle w:val="Rubrik1"/>
        <w:rPr>
          <w:rFonts w:ascii="Arial" w:hAnsi="Arial" w:cs="Arial"/>
          <w:color w:val="000000" w:themeColor="text1"/>
          <w:sz w:val="22"/>
          <w:szCs w:val="22"/>
          <w:lang w:val="en-US"/>
        </w:rPr>
      </w:pPr>
      <w:bookmarkStart w:id="3" w:name="_Toc123821472"/>
      <w:r w:rsidRPr="001637F3"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Table 3. </w:t>
      </w:r>
      <w:r w:rsidRPr="001637F3">
        <w:rPr>
          <w:rFonts w:ascii="Arial" w:hAnsi="Arial" w:cs="Arial"/>
          <w:color w:val="000000" w:themeColor="text1"/>
          <w:sz w:val="22"/>
          <w:szCs w:val="22"/>
          <w:lang w:val="en-US"/>
        </w:rPr>
        <w:t>Variables included in the propensity score adjusted analysis</w:t>
      </w:r>
      <w:bookmarkEnd w:id="3"/>
    </w:p>
    <w:p w14:paraId="2A266FCC" w14:textId="77777777" w:rsidR="001637F3" w:rsidRPr="001D7FA7" w:rsidRDefault="001637F3" w:rsidP="001637F3">
      <w:pPr>
        <w:rPr>
          <w:rFonts w:ascii="Arial" w:hAnsi="Arial" w:cs="Arial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56"/>
      </w:tblGrid>
      <w:tr w:rsidR="001637F3" w:rsidRPr="001D7FA7" w14:paraId="30E8B0C4" w14:textId="77777777" w:rsidTr="00061FC9">
        <w:tc>
          <w:tcPr>
            <w:tcW w:w="9056" w:type="dxa"/>
          </w:tcPr>
          <w:p w14:paraId="1F9BA3D4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Sex </w:t>
            </w:r>
          </w:p>
        </w:tc>
      </w:tr>
      <w:tr w:rsidR="001637F3" w:rsidRPr="001D7FA7" w14:paraId="3DC564F2" w14:textId="77777777" w:rsidTr="00061FC9">
        <w:tc>
          <w:tcPr>
            <w:tcW w:w="9056" w:type="dxa"/>
          </w:tcPr>
          <w:p w14:paraId="69D2243F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Age </w:t>
            </w:r>
          </w:p>
        </w:tc>
      </w:tr>
      <w:tr w:rsidR="001637F3" w:rsidRPr="001D7FA7" w14:paraId="1C5593D7" w14:textId="77777777" w:rsidTr="00061FC9">
        <w:tc>
          <w:tcPr>
            <w:tcW w:w="9056" w:type="dxa"/>
          </w:tcPr>
          <w:p w14:paraId="58BE6C82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Year of cardiac surgery </w:t>
            </w:r>
          </w:p>
        </w:tc>
      </w:tr>
      <w:tr w:rsidR="001637F3" w:rsidRPr="001D7FA7" w14:paraId="41F94E2D" w14:textId="77777777" w:rsidTr="00061FC9">
        <w:tc>
          <w:tcPr>
            <w:tcW w:w="9056" w:type="dxa"/>
          </w:tcPr>
          <w:p w14:paraId="1A156611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Body mass index </w:t>
            </w:r>
          </w:p>
        </w:tc>
      </w:tr>
      <w:tr w:rsidR="001637F3" w:rsidRPr="001D7FA7" w14:paraId="676CB53A" w14:textId="77777777" w:rsidTr="00061FC9">
        <w:tc>
          <w:tcPr>
            <w:tcW w:w="9056" w:type="dxa"/>
          </w:tcPr>
          <w:p w14:paraId="1438F070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>History of smoking</w:t>
            </w:r>
          </w:p>
        </w:tc>
      </w:tr>
      <w:tr w:rsidR="001637F3" w:rsidRPr="001D7FA7" w14:paraId="29E0C89F" w14:textId="77777777" w:rsidTr="00061FC9">
        <w:tc>
          <w:tcPr>
            <w:tcW w:w="9056" w:type="dxa"/>
          </w:tcPr>
          <w:p w14:paraId="50716948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>History of myocardial infarction</w:t>
            </w:r>
          </w:p>
        </w:tc>
      </w:tr>
      <w:tr w:rsidR="001637F3" w:rsidRPr="00DE4006" w14:paraId="75978EA2" w14:textId="77777777" w:rsidTr="00061FC9">
        <w:tc>
          <w:tcPr>
            <w:tcW w:w="9056" w:type="dxa"/>
          </w:tcPr>
          <w:p w14:paraId="2F7D50F5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>History of Non ST elevation myocardial infarction</w:t>
            </w:r>
          </w:p>
        </w:tc>
      </w:tr>
      <w:tr w:rsidR="001637F3" w:rsidRPr="00DE4006" w14:paraId="27F2CB1D" w14:textId="77777777" w:rsidTr="00061FC9">
        <w:tc>
          <w:tcPr>
            <w:tcW w:w="9056" w:type="dxa"/>
          </w:tcPr>
          <w:p w14:paraId="5247CF91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ST elevation myocardial infarction </w:t>
            </w:r>
          </w:p>
        </w:tc>
      </w:tr>
      <w:tr w:rsidR="001637F3" w:rsidRPr="001D7FA7" w14:paraId="0D6F8245" w14:textId="77777777" w:rsidTr="00061FC9">
        <w:tc>
          <w:tcPr>
            <w:tcW w:w="9056" w:type="dxa"/>
          </w:tcPr>
          <w:p w14:paraId="2866DE6B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unstable angina </w:t>
            </w:r>
          </w:p>
        </w:tc>
      </w:tr>
      <w:tr w:rsidR="001637F3" w:rsidRPr="001D7FA7" w14:paraId="3C77AF2D" w14:textId="77777777" w:rsidTr="00061FC9">
        <w:tc>
          <w:tcPr>
            <w:tcW w:w="9056" w:type="dxa"/>
          </w:tcPr>
          <w:p w14:paraId="09E54AEA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stable angina </w:t>
            </w:r>
          </w:p>
        </w:tc>
      </w:tr>
      <w:tr w:rsidR="001637F3" w:rsidRPr="00DE4006" w14:paraId="401BCB8D" w14:textId="77777777" w:rsidTr="00061FC9">
        <w:tc>
          <w:tcPr>
            <w:tcW w:w="9056" w:type="dxa"/>
          </w:tcPr>
          <w:p w14:paraId="568825B7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>History of chronic ischemic heart disease</w:t>
            </w:r>
          </w:p>
        </w:tc>
      </w:tr>
      <w:tr w:rsidR="001637F3" w:rsidRPr="001D7FA7" w14:paraId="5060B4BC" w14:textId="77777777" w:rsidTr="00061FC9">
        <w:tc>
          <w:tcPr>
            <w:tcW w:w="9056" w:type="dxa"/>
          </w:tcPr>
          <w:p w14:paraId="055CB38C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Previous Percutaneous coronary intervention </w:t>
            </w:r>
          </w:p>
        </w:tc>
      </w:tr>
      <w:tr w:rsidR="001637F3" w:rsidRPr="001D7FA7" w14:paraId="5E9A1C45" w14:textId="77777777" w:rsidTr="00061FC9">
        <w:tc>
          <w:tcPr>
            <w:tcW w:w="9056" w:type="dxa"/>
          </w:tcPr>
          <w:p w14:paraId="290276F3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diabetes mellitus </w:t>
            </w:r>
          </w:p>
        </w:tc>
      </w:tr>
      <w:tr w:rsidR="001637F3" w:rsidRPr="001D7FA7" w14:paraId="58F738F5" w14:textId="77777777" w:rsidTr="00061FC9">
        <w:tc>
          <w:tcPr>
            <w:tcW w:w="9056" w:type="dxa"/>
          </w:tcPr>
          <w:p w14:paraId="593B74A8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hypertension </w:t>
            </w:r>
          </w:p>
        </w:tc>
      </w:tr>
      <w:tr w:rsidR="001637F3" w:rsidRPr="00DE4006" w14:paraId="7DA29C68" w14:textId="77777777" w:rsidTr="00061FC9">
        <w:tc>
          <w:tcPr>
            <w:tcW w:w="9056" w:type="dxa"/>
          </w:tcPr>
          <w:p w14:paraId="1F50E65F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chronic respiratory disease </w:t>
            </w:r>
          </w:p>
        </w:tc>
      </w:tr>
      <w:tr w:rsidR="001637F3" w:rsidRPr="00DE4006" w14:paraId="45DC3121" w14:textId="77777777" w:rsidTr="00061FC9">
        <w:tc>
          <w:tcPr>
            <w:tcW w:w="9056" w:type="dxa"/>
          </w:tcPr>
          <w:p w14:paraId="62573013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>History of congestive heart failure</w:t>
            </w:r>
          </w:p>
        </w:tc>
      </w:tr>
      <w:tr w:rsidR="001637F3" w:rsidRPr="00DE4006" w14:paraId="0BE38510" w14:textId="77777777" w:rsidTr="00061FC9">
        <w:tc>
          <w:tcPr>
            <w:tcW w:w="9056" w:type="dxa"/>
          </w:tcPr>
          <w:p w14:paraId="2B558BDE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peripheral arterial disease </w:t>
            </w:r>
          </w:p>
        </w:tc>
      </w:tr>
      <w:tr w:rsidR="001637F3" w:rsidRPr="001D7FA7" w14:paraId="3A68A4AA" w14:textId="77777777" w:rsidTr="00061FC9">
        <w:tc>
          <w:tcPr>
            <w:tcW w:w="9056" w:type="dxa"/>
          </w:tcPr>
          <w:p w14:paraId="3274803E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cancer </w:t>
            </w:r>
          </w:p>
        </w:tc>
      </w:tr>
      <w:tr w:rsidR="001637F3" w:rsidRPr="001D7FA7" w14:paraId="1ED2EA75" w14:textId="77777777" w:rsidTr="00061FC9">
        <w:tc>
          <w:tcPr>
            <w:tcW w:w="9056" w:type="dxa"/>
          </w:tcPr>
          <w:p w14:paraId="5B81D4F0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>History of alcohol</w:t>
            </w:r>
          </w:p>
        </w:tc>
      </w:tr>
      <w:tr w:rsidR="001637F3" w:rsidRPr="00DE4006" w14:paraId="76874719" w14:textId="77777777" w:rsidTr="00061FC9">
        <w:tc>
          <w:tcPr>
            <w:tcW w:w="9056" w:type="dxa"/>
          </w:tcPr>
          <w:p w14:paraId="1C795A3B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chronic renal failure </w:t>
            </w:r>
          </w:p>
        </w:tc>
      </w:tr>
      <w:tr w:rsidR="001637F3" w:rsidRPr="00DE4006" w14:paraId="523AA618" w14:textId="77777777" w:rsidTr="00061FC9">
        <w:tc>
          <w:tcPr>
            <w:tcW w:w="9056" w:type="dxa"/>
          </w:tcPr>
          <w:p w14:paraId="3EBF76BA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renal replacement therapy </w:t>
            </w:r>
          </w:p>
        </w:tc>
      </w:tr>
      <w:tr w:rsidR="001637F3" w:rsidRPr="001D7FA7" w14:paraId="19DE05E3" w14:textId="77777777" w:rsidTr="00061FC9">
        <w:tc>
          <w:tcPr>
            <w:tcW w:w="9056" w:type="dxa"/>
          </w:tcPr>
          <w:p w14:paraId="2F02CF78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heart failure </w:t>
            </w:r>
          </w:p>
        </w:tc>
      </w:tr>
      <w:tr w:rsidR="001637F3" w:rsidRPr="001D7FA7" w14:paraId="61DA0EBE" w14:textId="77777777" w:rsidTr="00061FC9">
        <w:tc>
          <w:tcPr>
            <w:tcW w:w="9056" w:type="dxa"/>
          </w:tcPr>
          <w:p w14:paraId="7594A064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cardiomyopathy </w:t>
            </w:r>
          </w:p>
        </w:tc>
      </w:tr>
      <w:tr w:rsidR="001637F3" w:rsidRPr="001D7FA7" w14:paraId="60041FA4" w14:textId="77777777" w:rsidTr="00061FC9">
        <w:tc>
          <w:tcPr>
            <w:tcW w:w="9056" w:type="dxa"/>
          </w:tcPr>
          <w:p w14:paraId="057476F4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Left ventricular ejection fraction </w:t>
            </w:r>
          </w:p>
        </w:tc>
      </w:tr>
      <w:tr w:rsidR="001637F3" w:rsidRPr="001D7FA7" w14:paraId="1991D60A" w14:textId="77777777" w:rsidTr="00061FC9">
        <w:tc>
          <w:tcPr>
            <w:tcW w:w="9056" w:type="dxa"/>
          </w:tcPr>
          <w:p w14:paraId="193ECED7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>Preoperative atrial fibrillation</w:t>
            </w:r>
          </w:p>
        </w:tc>
      </w:tr>
      <w:tr w:rsidR="001637F3" w:rsidRPr="001D7FA7" w14:paraId="75727803" w14:textId="77777777" w:rsidTr="00061FC9">
        <w:tc>
          <w:tcPr>
            <w:tcW w:w="9056" w:type="dxa"/>
          </w:tcPr>
          <w:p w14:paraId="0ACCFF80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unspecified stroke </w:t>
            </w:r>
          </w:p>
        </w:tc>
      </w:tr>
      <w:tr w:rsidR="001637F3" w:rsidRPr="001D7FA7" w14:paraId="2BDBF828" w14:textId="77777777" w:rsidTr="00061FC9">
        <w:tc>
          <w:tcPr>
            <w:tcW w:w="9056" w:type="dxa"/>
          </w:tcPr>
          <w:p w14:paraId="4372F2DE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History of ischemic stroke </w:t>
            </w:r>
          </w:p>
        </w:tc>
      </w:tr>
      <w:tr w:rsidR="001637F3" w:rsidRPr="001D7FA7" w14:paraId="162853DB" w14:textId="77777777" w:rsidTr="00061FC9">
        <w:tc>
          <w:tcPr>
            <w:tcW w:w="9056" w:type="dxa"/>
          </w:tcPr>
          <w:p w14:paraId="30CBD147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hemorrhagic stroke </w:t>
            </w:r>
          </w:p>
        </w:tc>
      </w:tr>
      <w:tr w:rsidR="001637F3" w:rsidRPr="00DE4006" w14:paraId="578A214E" w14:textId="77777777" w:rsidTr="00061FC9">
        <w:tc>
          <w:tcPr>
            <w:tcW w:w="9056" w:type="dxa"/>
          </w:tcPr>
          <w:p w14:paraId="2425C1D7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transitory ischemic attack </w:t>
            </w:r>
          </w:p>
        </w:tc>
      </w:tr>
      <w:tr w:rsidR="001637F3" w:rsidRPr="001D7FA7" w14:paraId="707ACAC7" w14:textId="77777777" w:rsidTr="00061FC9">
        <w:tc>
          <w:tcPr>
            <w:tcW w:w="9056" w:type="dxa"/>
          </w:tcPr>
          <w:p w14:paraId="692CA31F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>History of subarachnoid bleeding</w:t>
            </w:r>
          </w:p>
        </w:tc>
      </w:tr>
      <w:tr w:rsidR="001637F3" w:rsidRPr="001D7FA7" w14:paraId="01EEE344" w14:textId="77777777" w:rsidTr="00061FC9">
        <w:tc>
          <w:tcPr>
            <w:tcW w:w="9056" w:type="dxa"/>
          </w:tcPr>
          <w:p w14:paraId="31C2316D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liver disease </w:t>
            </w:r>
          </w:p>
        </w:tc>
      </w:tr>
      <w:tr w:rsidR="001637F3" w:rsidRPr="001D7FA7" w14:paraId="15FC758E" w14:textId="77777777" w:rsidTr="00061FC9">
        <w:tc>
          <w:tcPr>
            <w:tcW w:w="9056" w:type="dxa"/>
          </w:tcPr>
          <w:p w14:paraId="449151D0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liver operation </w:t>
            </w:r>
          </w:p>
        </w:tc>
      </w:tr>
      <w:tr w:rsidR="001637F3" w:rsidRPr="001D7FA7" w14:paraId="72594272" w14:textId="77777777" w:rsidTr="00061FC9">
        <w:tc>
          <w:tcPr>
            <w:tcW w:w="9056" w:type="dxa"/>
          </w:tcPr>
          <w:p w14:paraId="11367CAA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pulmonary embolism </w:t>
            </w:r>
          </w:p>
        </w:tc>
      </w:tr>
      <w:tr w:rsidR="001637F3" w:rsidRPr="00DE4006" w14:paraId="58BCA99C" w14:textId="77777777" w:rsidTr="00061FC9">
        <w:tc>
          <w:tcPr>
            <w:tcW w:w="9056" w:type="dxa"/>
          </w:tcPr>
          <w:p w14:paraId="6557148F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deep vein thrombosis </w:t>
            </w:r>
          </w:p>
        </w:tc>
      </w:tr>
      <w:tr w:rsidR="001637F3" w:rsidRPr="00DE4006" w14:paraId="644110F5" w14:textId="77777777" w:rsidTr="00061FC9">
        <w:tc>
          <w:tcPr>
            <w:tcW w:w="9056" w:type="dxa"/>
          </w:tcPr>
          <w:p w14:paraId="58C3A295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peripheral arterial embolism </w:t>
            </w:r>
          </w:p>
        </w:tc>
      </w:tr>
      <w:tr w:rsidR="001637F3" w:rsidRPr="001D7FA7" w14:paraId="0ACF897A" w14:textId="77777777" w:rsidTr="00061FC9">
        <w:tc>
          <w:tcPr>
            <w:tcW w:w="9056" w:type="dxa"/>
          </w:tcPr>
          <w:p w14:paraId="2F34773F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intracranial bleeding </w:t>
            </w:r>
          </w:p>
        </w:tc>
      </w:tr>
      <w:tr w:rsidR="001637F3" w:rsidRPr="001D7FA7" w14:paraId="7A058C71" w14:textId="77777777" w:rsidTr="00061FC9">
        <w:tc>
          <w:tcPr>
            <w:tcW w:w="9056" w:type="dxa"/>
          </w:tcPr>
          <w:p w14:paraId="56D9BBC6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gastrointestinal bleeding </w:t>
            </w:r>
          </w:p>
        </w:tc>
      </w:tr>
      <w:tr w:rsidR="001637F3" w:rsidRPr="001D7FA7" w14:paraId="42386226" w14:textId="77777777" w:rsidTr="00061FC9">
        <w:tc>
          <w:tcPr>
            <w:tcW w:w="9056" w:type="dxa"/>
          </w:tcPr>
          <w:p w14:paraId="41E9D25F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anemia </w:t>
            </w:r>
          </w:p>
        </w:tc>
      </w:tr>
      <w:tr w:rsidR="001637F3" w:rsidRPr="001D7FA7" w14:paraId="6EFA92E9" w14:textId="77777777" w:rsidTr="00061FC9">
        <w:tc>
          <w:tcPr>
            <w:tcW w:w="9056" w:type="dxa"/>
          </w:tcPr>
          <w:p w14:paraId="081A2B44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pericardial bleeding </w:t>
            </w:r>
          </w:p>
        </w:tc>
      </w:tr>
      <w:tr w:rsidR="001637F3" w:rsidRPr="001D7FA7" w14:paraId="26735F08" w14:textId="77777777" w:rsidTr="00061FC9">
        <w:tc>
          <w:tcPr>
            <w:tcW w:w="9056" w:type="dxa"/>
          </w:tcPr>
          <w:p w14:paraId="1DE2F23A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pulmonary bleeding </w:t>
            </w:r>
          </w:p>
        </w:tc>
      </w:tr>
      <w:tr w:rsidR="001637F3" w:rsidRPr="001D7FA7" w14:paraId="425194BE" w14:textId="77777777" w:rsidTr="00061FC9">
        <w:tc>
          <w:tcPr>
            <w:tcW w:w="9056" w:type="dxa"/>
          </w:tcPr>
          <w:p w14:paraId="33118615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CHA2DS2-VASc score </w:t>
            </w:r>
          </w:p>
        </w:tc>
      </w:tr>
      <w:tr w:rsidR="001637F3" w:rsidRPr="001D7FA7" w14:paraId="52CAD82C" w14:textId="77777777" w:rsidTr="00061FC9">
        <w:tc>
          <w:tcPr>
            <w:tcW w:w="9056" w:type="dxa"/>
          </w:tcPr>
          <w:p w14:paraId="4EC410F1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>History of endocarditis</w:t>
            </w:r>
          </w:p>
        </w:tc>
      </w:tr>
      <w:tr w:rsidR="001637F3" w:rsidRPr="001D7FA7" w14:paraId="417895E6" w14:textId="77777777" w:rsidTr="00061FC9">
        <w:tc>
          <w:tcPr>
            <w:tcW w:w="9056" w:type="dxa"/>
          </w:tcPr>
          <w:p w14:paraId="4AD3FC08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>History of aortic endocarditis</w:t>
            </w:r>
          </w:p>
        </w:tc>
      </w:tr>
      <w:tr w:rsidR="001637F3" w:rsidRPr="001D7FA7" w14:paraId="1956C5FF" w14:textId="77777777" w:rsidTr="00061FC9">
        <w:tc>
          <w:tcPr>
            <w:tcW w:w="9056" w:type="dxa"/>
          </w:tcPr>
          <w:p w14:paraId="4A1B6DF9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>History of rheumatic cardiomyopathy</w:t>
            </w:r>
          </w:p>
        </w:tc>
      </w:tr>
      <w:tr w:rsidR="001637F3" w:rsidRPr="00DE4006" w14:paraId="7CBDE39B" w14:textId="77777777" w:rsidTr="00061FC9">
        <w:tc>
          <w:tcPr>
            <w:tcW w:w="9056" w:type="dxa"/>
          </w:tcPr>
          <w:p w14:paraId="30F687A0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>History of rheumatic aortic stenosis</w:t>
            </w:r>
          </w:p>
        </w:tc>
      </w:tr>
      <w:tr w:rsidR="001637F3" w:rsidRPr="00DE4006" w14:paraId="56DB9D07" w14:textId="77777777" w:rsidTr="00061FC9">
        <w:tc>
          <w:tcPr>
            <w:tcW w:w="9056" w:type="dxa"/>
          </w:tcPr>
          <w:p w14:paraId="1BD1B363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rheumatic mitral valve </w:t>
            </w:r>
          </w:p>
        </w:tc>
      </w:tr>
      <w:tr w:rsidR="001637F3" w:rsidRPr="00DE4006" w14:paraId="7960E03A" w14:textId="77777777" w:rsidTr="00061FC9">
        <w:tc>
          <w:tcPr>
            <w:tcW w:w="9056" w:type="dxa"/>
          </w:tcPr>
          <w:p w14:paraId="4223FAFF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>History of rheumatic bicuspid valve</w:t>
            </w:r>
          </w:p>
        </w:tc>
      </w:tr>
      <w:tr w:rsidR="001637F3" w:rsidRPr="00DE4006" w14:paraId="18E007F2" w14:textId="77777777" w:rsidTr="00061FC9">
        <w:tc>
          <w:tcPr>
            <w:tcW w:w="9056" w:type="dxa"/>
          </w:tcPr>
          <w:p w14:paraId="1486F7E0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>History of dementia (including vascular dementia, Parkinson dementia and Alzheimer)</w:t>
            </w:r>
          </w:p>
        </w:tc>
      </w:tr>
      <w:tr w:rsidR="001637F3" w:rsidRPr="001D7FA7" w14:paraId="68F30D3A" w14:textId="77777777" w:rsidTr="00061FC9">
        <w:tc>
          <w:tcPr>
            <w:tcW w:w="9056" w:type="dxa"/>
          </w:tcPr>
          <w:p w14:paraId="659D91E6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History of delirium </w:t>
            </w:r>
          </w:p>
        </w:tc>
      </w:tr>
      <w:tr w:rsidR="001637F3" w:rsidRPr="001D7FA7" w14:paraId="333FC187" w14:textId="77777777" w:rsidTr="00061FC9">
        <w:tc>
          <w:tcPr>
            <w:tcW w:w="9056" w:type="dxa"/>
          </w:tcPr>
          <w:p w14:paraId="4F4F60C2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>History of depression</w:t>
            </w:r>
          </w:p>
        </w:tc>
      </w:tr>
      <w:tr w:rsidR="001637F3" w:rsidRPr="001D7FA7" w14:paraId="2A973538" w14:textId="77777777" w:rsidTr="00061FC9">
        <w:tc>
          <w:tcPr>
            <w:tcW w:w="9056" w:type="dxa"/>
          </w:tcPr>
          <w:p w14:paraId="2FF023B9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 with diuretics </w:t>
            </w:r>
          </w:p>
        </w:tc>
      </w:tr>
      <w:tr w:rsidR="001637F3" w:rsidRPr="00DE4006" w14:paraId="32C58EB1" w14:textId="77777777" w:rsidTr="00061FC9">
        <w:tc>
          <w:tcPr>
            <w:tcW w:w="9056" w:type="dxa"/>
          </w:tcPr>
          <w:p w14:paraId="05E163FD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 with Mineralocorticoid receptor antagonists </w:t>
            </w:r>
          </w:p>
        </w:tc>
      </w:tr>
      <w:tr w:rsidR="001637F3" w:rsidRPr="001D7FA7" w14:paraId="7978B5E9" w14:textId="77777777" w:rsidTr="00061FC9">
        <w:tc>
          <w:tcPr>
            <w:tcW w:w="9056" w:type="dxa"/>
          </w:tcPr>
          <w:p w14:paraId="5FFFF577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 with Beta-blockers </w:t>
            </w:r>
          </w:p>
        </w:tc>
      </w:tr>
      <w:tr w:rsidR="001637F3" w:rsidRPr="00DE4006" w14:paraId="2076587B" w14:textId="77777777" w:rsidTr="00061FC9">
        <w:tc>
          <w:tcPr>
            <w:tcW w:w="9056" w:type="dxa"/>
          </w:tcPr>
          <w:p w14:paraId="26E7AA20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 with Angiotensin-converting enzyme inhibitors </w:t>
            </w:r>
          </w:p>
        </w:tc>
      </w:tr>
      <w:tr w:rsidR="001637F3" w:rsidRPr="00DE4006" w14:paraId="1AF4EA2D" w14:textId="77777777" w:rsidTr="00061FC9">
        <w:tc>
          <w:tcPr>
            <w:tcW w:w="9056" w:type="dxa"/>
          </w:tcPr>
          <w:p w14:paraId="772D2BC4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 with Angiotensin receptor blockers </w:t>
            </w:r>
          </w:p>
        </w:tc>
      </w:tr>
      <w:tr w:rsidR="001637F3" w:rsidRPr="00DE4006" w14:paraId="695A45EB" w14:textId="77777777" w:rsidTr="00061FC9">
        <w:tc>
          <w:tcPr>
            <w:tcW w:w="9056" w:type="dxa"/>
          </w:tcPr>
          <w:p w14:paraId="40C89072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 with Calcium channel blockers </w:t>
            </w:r>
          </w:p>
        </w:tc>
      </w:tr>
      <w:tr w:rsidR="001637F3" w:rsidRPr="00DE4006" w14:paraId="7B5D042D" w14:textId="77777777" w:rsidTr="00061FC9">
        <w:tc>
          <w:tcPr>
            <w:tcW w:w="9056" w:type="dxa"/>
          </w:tcPr>
          <w:p w14:paraId="473946C6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 with Lipid lowering agents </w:t>
            </w:r>
          </w:p>
        </w:tc>
      </w:tr>
      <w:tr w:rsidR="001637F3" w:rsidRPr="001D7FA7" w14:paraId="60FFF9AE" w14:textId="77777777" w:rsidTr="00061FC9">
        <w:tc>
          <w:tcPr>
            <w:tcW w:w="9056" w:type="dxa"/>
          </w:tcPr>
          <w:p w14:paraId="3A7621EB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 with Antiplatelets </w:t>
            </w:r>
          </w:p>
        </w:tc>
      </w:tr>
      <w:tr w:rsidR="001637F3" w:rsidRPr="001D7FA7" w14:paraId="2A4A3D3B" w14:textId="77777777" w:rsidTr="00061FC9">
        <w:tc>
          <w:tcPr>
            <w:tcW w:w="9056" w:type="dxa"/>
          </w:tcPr>
          <w:p w14:paraId="571A62B9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 with Oral anticoagulants </w:t>
            </w:r>
          </w:p>
        </w:tc>
      </w:tr>
      <w:tr w:rsidR="001637F3" w:rsidRPr="001D7FA7" w14:paraId="30B11FAE" w14:textId="77777777" w:rsidTr="00061FC9">
        <w:tc>
          <w:tcPr>
            <w:tcW w:w="9056" w:type="dxa"/>
          </w:tcPr>
          <w:p w14:paraId="7D1BDB18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 with Corticosteroids </w:t>
            </w:r>
          </w:p>
        </w:tc>
      </w:tr>
      <w:tr w:rsidR="001637F3" w:rsidRPr="00DE4006" w14:paraId="5E3B8111" w14:textId="77777777" w:rsidTr="00061FC9">
        <w:tc>
          <w:tcPr>
            <w:tcW w:w="9056" w:type="dxa"/>
          </w:tcPr>
          <w:p w14:paraId="161928B6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 with Non-steroidal anti-inflammatory drugs </w:t>
            </w:r>
          </w:p>
        </w:tc>
      </w:tr>
      <w:tr w:rsidR="001637F3" w:rsidRPr="001D7FA7" w14:paraId="65B59FFB" w14:textId="77777777" w:rsidTr="00061FC9">
        <w:tc>
          <w:tcPr>
            <w:tcW w:w="9056" w:type="dxa"/>
          </w:tcPr>
          <w:p w14:paraId="2BD356CC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 with Antiarrhythmic agents </w:t>
            </w:r>
          </w:p>
        </w:tc>
      </w:tr>
      <w:tr w:rsidR="001637F3" w:rsidRPr="00DE4006" w14:paraId="10A76036" w14:textId="77777777" w:rsidTr="00061FC9">
        <w:tc>
          <w:tcPr>
            <w:tcW w:w="9056" w:type="dxa"/>
          </w:tcPr>
          <w:p w14:paraId="03C75227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>Treatment with Insulin and Antidiabetic agents</w:t>
            </w:r>
          </w:p>
        </w:tc>
      </w:tr>
      <w:tr w:rsidR="001637F3" w:rsidRPr="00DE4006" w14:paraId="4F54EF02" w14:textId="77777777" w:rsidTr="00061FC9">
        <w:tc>
          <w:tcPr>
            <w:tcW w:w="9056" w:type="dxa"/>
          </w:tcPr>
          <w:p w14:paraId="0022BA62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>Implantation of mechanic aortic prothesis</w:t>
            </w:r>
          </w:p>
        </w:tc>
      </w:tr>
      <w:tr w:rsidR="001637F3" w:rsidRPr="00DE4006" w14:paraId="321D4AD2" w14:textId="77777777" w:rsidTr="00061FC9">
        <w:tc>
          <w:tcPr>
            <w:tcW w:w="9056" w:type="dxa"/>
          </w:tcPr>
          <w:p w14:paraId="0861FC6B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>Implantation of biologic aortic prothesis</w:t>
            </w:r>
          </w:p>
        </w:tc>
      </w:tr>
      <w:tr w:rsidR="001637F3" w:rsidRPr="001D7FA7" w14:paraId="3BB6B625" w14:textId="77777777" w:rsidTr="00061FC9">
        <w:tc>
          <w:tcPr>
            <w:tcW w:w="9056" w:type="dxa"/>
          </w:tcPr>
          <w:p w14:paraId="28CC2BBD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>Aortic stenosis</w:t>
            </w:r>
          </w:p>
        </w:tc>
      </w:tr>
      <w:tr w:rsidR="001637F3" w:rsidRPr="001D7FA7" w14:paraId="3CB3F189" w14:textId="77777777" w:rsidTr="00061FC9">
        <w:tc>
          <w:tcPr>
            <w:tcW w:w="9056" w:type="dxa"/>
          </w:tcPr>
          <w:p w14:paraId="6B768407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Aortic insufficiency </w:t>
            </w:r>
          </w:p>
        </w:tc>
      </w:tr>
      <w:tr w:rsidR="001637F3" w:rsidRPr="00DE4006" w14:paraId="3B612E09" w14:textId="77777777" w:rsidTr="00061FC9">
        <w:tc>
          <w:tcPr>
            <w:tcW w:w="9056" w:type="dxa"/>
          </w:tcPr>
          <w:p w14:paraId="5E45EB4F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 xml:space="preserve">A combination of Aortic stenosis and aortic insufficiency </w:t>
            </w:r>
          </w:p>
        </w:tc>
      </w:tr>
      <w:tr w:rsidR="001637F3" w:rsidRPr="001D7FA7" w14:paraId="396AFBBA" w14:textId="77777777" w:rsidTr="00061FC9">
        <w:tc>
          <w:tcPr>
            <w:tcW w:w="9056" w:type="dxa"/>
          </w:tcPr>
          <w:p w14:paraId="1A2FDE2C" w14:textId="77777777" w:rsidR="001637F3" w:rsidRPr="001D7FA7" w:rsidRDefault="001637F3" w:rsidP="00061F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FA7">
              <w:rPr>
                <w:rFonts w:ascii="Arial" w:hAnsi="Arial" w:cs="Arial"/>
                <w:sz w:val="22"/>
                <w:szCs w:val="22"/>
                <w:lang w:val="en-US"/>
              </w:rPr>
              <w:t>Body surface area</w:t>
            </w:r>
          </w:p>
        </w:tc>
      </w:tr>
    </w:tbl>
    <w:p w14:paraId="5847DBD2" w14:textId="77777777" w:rsidR="001637F3" w:rsidRPr="001D7FA7" w:rsidRDefault="001637F3" w:rsidP="001637F3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57C8EB8B" w14:textId="77777777" w:rsidR="001637F3" w:rsidRPr="001D7FA7" w:rsidRDefault="001637F3" w:rsidP="001637F3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</w:pPr>
    </w:p>
    <w:p w14:paraId="52010EAF" w14:textId="77777777" w:rsidR="001637F3" w:rsidRPr="001D7FA7" w:rsidRDefault="001637F3" w:rsidP="001637F3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</w:pPr>
    </w:p>
    <w:p w14:paraId="0D9D2B97" w14:textId="77777777" w:rsidR="001637F3" w:rsidRPr="001D7FA7" w:rsidRDefault="001637F3" w:rsidP="001637F3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</w:pPr>
    </w:p>
    <w:p w14:paraId="619DF56D" w14:textId="77777777" w:rsidR="001637F3" w:rsidRPr="001D7FA7" w:rsidRDefault="001637F3" w:rsidP="001637F3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</w:pPr>
    </w:p>
    <w:p w14:paraId="03DD51EF" w14:textId="77777777" w:rsidR="001637F3" w:rsidRPr="001D7FA7" w:rsidRDefault="001637F3" w:rsidP="001637F3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</w:pPr>
    </w:p>
    <w:p w14:paraId="5C9CF08D" w14:textId="77777777" w:rsidR="001637F3" w:rsidRPr="001D7FA7" w:rsidRDefault="001637F3" w:rsidP="001637F3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</w:pPr>
    </w:p>
    <w:p w14:paraId="0BC529F1" w14:textId="77777777" w:rsidR="001637F3" w:rsidRPr="001D7FA7" w:rsidRDefault="001637F3" w:rsidP="001637F3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</w:pPr>
    </w:p>
    <w:p w14:paraId="25E6B86D" w14:textId="77777777" w:rsidR="001637F3" w:rsidRPr="001D7FA7" w:rsidRDefault="001637F3" w:rsidP="001637F3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</w:pPr>
    </w:p>
    <w:p w14:paraId="1F3DF814" w14:textId="77777777" w:rsidR="001637F3" w:rsidRPr="001D7FA7" w:rsidRDefault="001637F3" w:rsidP="001637F3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</w:pPr>
    </w:p>
    <w:p w14:paraId="2762DFDF" w14:textId="77777777" w:rsidR="001637F3" w:rsidRPr="001D7FA7" w:rsidRDefault="001637F3" w:rsidP="001637F3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</w:pPr>
    </w:p>
    <w:p w14:paraId="61B24FE6" w14:textId="55E43463" w:rsidR="00E635E6" w:rsidRDefault="002B6881" w:rsidP="002B6881">
      <w:pPr>
        <w:pStyle w:val="Rubrik1"/>
        <w:rPr>
          <w:rFonts w:ascii="Arial" w:hAnsi="Arial" w:cs="Arial"/>
          <w:color w:val="000000" w:themeColor="text1"/>
          <w:sz w:val="22"/>
          <w:szCs w:val="22"/>
          <w:lang w:val="en-US"/>
        </w:rPr>
      </w:pPr>
      <w:bookmarkStart w:id="4" w:name="_Toc123821473"/>
      <w:r w:rsidRPr="001637F3">
        <w:rPr>
          <w:rFonts w:ascii="Arial" w:eastAsiaTheme="minorHAnsi" w:hAnsi="Arial" w:cs="Arial"/>
          <w:b/>
          <w:color w:val="000000" w:themeColor="text1"/>
          <w:sz w:val="22"/>
          <w:szCs w:val="22"/>
          <w:lang w:val="en-US"/>
        </w:rPr>
        <w:t xml:space="preserve">Supplementary </w:t>
      </w:r>
      <w:r w:rsidRPr="001637F3"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  <w:t>4</w:t>
      </w:r>
      <w:r w:rsidRPr="001637F3"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="00E635E6" w:rsidRPr="001637F3">
        <w:rPr>
          <w:rFonts w:ascii="Arial" w:hAnsi="Arial" w:cs="Arial"/>
          <w:color w:val="000000" w:themeColor="text1"/>
          <w:sz w:val="22"/>
          <w:szCs w:val="22"/>
          <w:lang w:val="en-US"/>
        </w:rPr>
        <w:t>Preoperative characteristics in SAVR patients with postoperative atrial fibrillation and with and without early initiated oral anticoagulation.</w:t>
      </w:r>
      <w:bookmarkEnd w:id="4"/>
      <w:r w:rsidR="00E635E6">
        <w:rPr>
          <w:rFonts w:ascii="Arial" w:hAnsi="Arial" w:cs="Arial"/>
          <w:color w:val="000000" w:themeColor="text1"/>
          <w:sz w:val="22"/>
          <w:szCs w:val="22"/>
          <w:lang w:val="en-US"/>
        </w:rPr>
        <w:br/>
      </w:r>
    </w:p>
    <w:tbl>
      <w:tblPr>
        <w:tblStyle w:val="Rutntstabell4dekorfrg3"/>
        <w:tblW w:w="10008" w:type="dxa"/>
        <w:tblInd w:w="-363" w:type="dxa"/>
        <w:tblLook w:val="04A0" w:firstRow="1" w:lastRow="0" w:firstColumn="1" w:lastColumn="0" w:noHBand="0" w:noVBand="1"/>
      </w:tblPr>
      <w:tblGrid>
        <w:gridCol w:w="4488"/>
        <w:gridCol w:w="2247"/>
        <w:gridCol w:w="2126"/>
        <w:gridCol w:w="1134"/>
        <w:gridCol w:w="13"/>
      </w:tblGrid>
      <w:tr w:rsidR="00E635E6" w:rsidRPr="001D7FA7" w14:paraId="7AA814E7" w14:textId="77777777" w:rsidTr="008A2FC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  <w:vAlign w:val="center"/>
          </w:tcPr>
          <w:p w14:paraId="59FA88ED" w14:textId="77777777" w:rsidR="00E635E6" w:rsidRPr="001D7FA7" w:rsidRDefault="00E635E6" w:rsidP="008A2FC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247" w:type="dxa"/>
            <w:vAlign w:val="center"/>
          </w:tcPr>
          <w:p w14:paraId="7B63BF57" w14:textId="77777777" w:rsidR="00E635E6" w:rsidRPr="001D7FA7" w:rsidRDefault="00E635E6" w:rsidP="008A2F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OAC</w:t>
            </w:r>
          </w:p>
          <w:p w14:paraId="3CB0653E" w14:textId="77777777" w:rsidR="00E635E6" w:rsidRPr="001D7FA7" w:rsidRDefault="00E635E6" w:rsidP="008A2F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(n=2097)</w:t>
            </w:r>
          </w:p>
        </w:tc>
        <w:tc>
          <w:tcPr>
            <w:tcW w:w="2126" w:type="dxa"/>
            <w:vAlign w:val="center"/>
          </w:tcPr>
          <w:p w14:paraId="5628C015" w14:textId="77777777" w:rsidR="00E635E6" w:rsidRPr="001D7FA7" w:rsidRDefault="00E635E6" w:rsidP="008A2F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No OAC</w:t>
            </w:r>
          </w:p>
          <w:p w14:paraId="745DC72F" w14:textId="77777777" w:rsidR="00E635E6" w:rsidRPr="001D7FA7" w:rsidRDefault="00E635E6" w:rsidP="008A2F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(n=1034)</w:t>
            </w:r>
          </w:p>
        </w:tc>
        <w:tc>
          <w:tcPr>
            <w:tcW w:w="1134" w:type="dxa"/>
            <w:vAlign w:val="center"/>
          </w:tcPr>
          <w:p w14:paraId="4CAF42F2" w14:textId="77777777" w:rsidR="00E635E6" w:rsidRPr="001D7FA7" w:rsidRDefault="00E635E6" w:rsidP="008A2F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E635E6" w:rsidRPr="001D7FA7" w14:paraId="436BC03C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1D36DDB4" w14:textId="77777777" w:rsidR="00E635E6" w:rsidRPr="001D7FA7" w:rsidRDefault="00E635E6" w:rsidP="008A2FC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2247" w:type="dxa"/>
            <w:vAlign w:val="center"/>
          </w:tcPr>
          <w:p w14:paraId="5CE3F890" w14:textId="77777777" w:rsidR="00E635E6" w:rsidRPr="001D7FA7" w:rsidRDefault="00E635E6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867 (41.3)</w:t>
            </w:r>
          </w:p>
        </w:tc>
        <w:tc>
          <w:tcPr>
            <w:tcW w:w="2126" w:type="dxa"/>
            <w:vAlign w:val="center"/>
          </w:tcPr>
          <w:p w14:paraId="30C392AA" w14:textId="77777777" w:rsidR="00E635E6" w:rsidRPr="001D7FA7" w:rsidRDefault="00E635E6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456 (44.1)</w:t>
            </w:r>
          </w:p>
        </w:tc>
        <w:tc>
          <w:tcPr>
            <w:tcW w:w="1134" w:type="dxa"/>
            <w:vAlign w:val="center"/>
          </w:tcPr>
          <w:p w14:paraId="59DE623E" w14:textId="77777777" w:rsidR="00E635E6" w:rsidRPr="001D7FA7" w:rsidRDefault="00E635E6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</w:tr>
      <w:tr w:rsidR="00E635E6" w:rsidRPr="001D7FA7" w14:paraId="7A1CE5A1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17BAA43A" w14:textId="77777777" w:rsidR="00E635E6" w:rsidRPr="001D7FA7" w:rsidRDefault="00E635E6" w:rsidP="008A2FC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Age [years]</w:t>
            </w:r>
          </w:p>
        </w:tc>
        <w:tc>
          <w:tcPr>
            <w:tcW w:w="2247" w:type="dxa"/>
            <w:vAlign w:val="center"/>
          </w:tcPr>
          <w:p w14:paraId="6E3B0428" w14:textId="77777777" w:rsidR="00E635E6" w:rsidRPr="001D7FA7" w:rsidRDefault="00E635E6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71  ± 10</w:t>
            </w:r>
          </w:p>
        </w:tc>
        <w:tc>
          <w:tcPr>
            <w:tcW w:w="2126" w:type="dxa"/>
            <w:vAlign w:val="center"/>
          </w:tcPr>
          <w:p w14:paraId="691B707C" w14:textId="77777777" w:rsidR="00E635E6" w:rsidRPr="001D7FA7" w:rsidRDefault="00E635E6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73± 9</w:t>
            </w:r>
          </w:p>
        </w:tc>
        <w:tc>
          <w:tcPr>
            <w:tcW w:w="1134" w:type="dxa"/>
            <w:vAlign w:val="center"/>
          </w:tcPr>
          <w:p w14:paraId="5CB72BEC" w14:textId="77777777" w:rsidR="00E635E6" w:rsidRPr="001D7FA7" w:rsidRDefault="00E635E6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E635E6" w:rsidRPr="001D7FA7" w14:paraId="1E23677F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41A25D14" w14:textId="77777777" w:rsidR="00E635E6" w:rsidRPr="001D7FA7" w:rsidRDefault="00E635E6" w:rsidP="008A2FC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Body mass index [kg*m-2]</w:t>
            </w:r>
          </w:p>
        </w:tc>
        <w:tc>
          <w:tcPr>
            <w:tcW w:w="2247" w:type="dxa"/>
            <w:vAlign w:val="center"/>
          </w:tcPr>
          <w:p w14:paraId="0CD9B165" w14:textId="77777777" w:rsidR="00E635E6" w:rsidRPr="001D7FA7" w:rsidRDefault="00E635E6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28 ± 6</w:t>
            </w:r>
          </w:p>
        </w:tc>
        <w:tc>
          <w:tcPr>
            <w:tcW w:w="2126" w:type="dxa"/>
            <w:vAlign w:val="center"/>
          </w:tcPr>
          <w:p w14:paraId="16771D1A" w14:textId="77777777" w:rsidR="00E635E6" w:rsidRPr="001D7FA7" w:rsidRDefault="00E635E6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27± 5</w:t>
            </w:r>
          </w:p>
        </w:tc>
        <w:tc>
          <w:tcPr>
            <w:tcW w:w="1134" w:type="dxa"/>
            <w:vAlign w:val="center"/>
          </w:tcPr>
          <w:p w14:paraId="72A424C4" w14:textId="77777777" w:rsidR="00E635E6" w:rsidRPr="001D7FA7" w:rsidRDefault="00E635E6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7</w:t>
            </w:r>
          </w:p>
        </w:tc>
      </w:tr>
      <w:tr w:rsidR="00E635E6" w:rsidRPr="001D7FA7" w14:paraId="2E1A9E2A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4F462304" w14:textId="77777777" w:rsidR="00E635E6" w:rsidRPr="001D7FA7" w:rsidRDefault="00E635E6" w:rsidP="008A2FC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Myocardial infarct</w:t>
            </w:r>
          </w:p>
        </w:tc>
        <w:tc>
          <w:tcPr>
            <w:tcW w:w="2247" w:type="dxa"/>
            <w:vAlign w:val="center"/>
          </w:tcPr>
          <w:p w14:paraId="50BA2CEA" w14:textId="77777777" w:rsidR="00E635E6" w:rsidRPr="001D7FA7" w:rsidRDefault="00E635E6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47 (7.0)</w:t>
            </w:r>
          </w:p>
        </w:tc>
        <w:tc>
          <w:tcPr>
            <w:tcW w:w="2126" w:type="dxa"/>
            <w:vAlign w:val="center"/>
          </w:tcPr>
          <w:p w14:paraId="1159EC65" w14:textId="77777777" w:rsidR="00E635E6" w:rsidRPr="001D7FA7" w:rsidRDefault="00E635E6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73 (7.1)</w:t>
            </w:r>
          </w:p>
        </w:tc>
        <w:tc>
          <w:tcPr>
            <w:tcW w:w="1134" w:type="dxa"/>
            <w:vAlign w:val="center"/>
          </w:tcPr>
          <w:p w14:paraId="41CE9AEF" w14:textId="77777777" w:rsidR="00E635E6" w:rsidRPr="001D7FA7" w:rsidRDefault="00E635E6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</w:tr>
      <w:tr w:rsidR="00E635E6" w:rsidRPr="001D7FA7" w14:paraId="64951BFA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4E3274D8" w14:textId="77777777" w:rsidR="00E635E6" w:rsidRPr="001D7FA7" w:rsidRDefault="00E635E6" w:rsidP="008A2FC8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2247" w:type="dxa"/>
            <w:vAlign w:val="center"/>
          </w:tcPr>
          <w:p w14:paraId="00B9562B" w14:textId="77777777" w:rsidR="00E635E6" w:rsidRPr="001D7FA7" w:rsidRDefault="00E635E6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359 (17.1)</w:t>
            </w:r>
          </w:p>
        </w:tc>
        <w:tc>
          <w:tcPr>
            <w:tcW w:w="2126" w:type="dxa"/>
            <w:vAlign w:val="center"/>
          </w:tcPr>
          <w:p w14:paraId="612B5EF9" w14:textId="77777777" w:rsidR="00E635E6" w:rsidRPr="001D7FA7" w:rsidRDefault="00E635E6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97 (19.1)</w:t>
            </w:r>
          </w:p>
        </w:tc>
        <w:tc>
          <w:tcPr>
            <w:tcW w:w="1134" w:type="dxa"/>
            <w:vAlign w:val="center"/>
          </w:tcPr>
          <w:p w14:paraId="57E76EDE" w14:textId="77777777" w:rsidR="00E635E6" w:rsidRPr="001D7FA7" w:rsidRDefault="00E635E6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0</w:t>
            </w:r>
          </w:p>
        </w:tc>
      </w:tr>
      <w:tr w:rsidR="00E635E6" w:rsidRPr="001D7FA7" w14:paraId="6853DB5F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475F4426" w14:textId="77777777" w:rsidR="00E635E6" w:rsidRPr="001D7FA7" w:rsidRDefault="00E635E6" w:rsidP="008A2FC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247" w:type="dxa"/>
            <w:vAlign w:val="center"/>
          </w:tcPr>
          <w:p w14:paraId="2CC64916" w14:textId="77777777" w:rsidR="00E635E6" w:rsidRPr="001D7FA7" w:rsidRDefault="00E635E6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343 (64.0)</w:t>
            </w:r>
          </w:p>
        </w:tc>
        <w:tc>
          <w:tcPr>
            <w:tcW w:w="2126" w:type="dxa"/>
            <w:vAlign w:val="center"/>
          </w:tcPr>
          <w:p w14:paraId="4DEE9E51" w14:textId="77777777" w:rsidR="00E635E6" w:rsidRPr="001D7FA7" w:rsidRDefault="00E635E6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678 (65.6)</w:t>
            </w:r>
          </w:p>
        </w:tc>
        <w:tc>
          <w:tcPr>
            <w:tcW w:w="1134" w:type="dxa"/>
            <w:vAlign w:val="center"/>
          </w:tcPr>
          <w:p w14:paraId="563C74A6" w14:textId="77777777" w:rsidR="00E635E6" w:rsidRPr="001D7FA7" w:rsidRDefault="00E635E6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2</w:t>
            </w:r>
          </w:p>
        </w:tc>
      </w:tr>
      <w:tr w:rsidR="00E635E6" w:rsidRPr="001D7FA7" w14:paraId="75821DB8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7413A7E5" w14:textId="77777777" w:rsidR="00E635E6" w:rsidRPr="001D7FA7" w:rsidRDefault="00E635E6" w:rsidP="008A2FC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Chronic respiratory disease</w:t>
            </w:r>
          </w:p>
        </w:tc>
        <w:tc>
          <w:tcPr>
            <w:tcW w:w="2247" w:type="dxa"/>
            <w:vAlign w:val="center"/>
          </w:tcPr>
          <w:p w14:paraId="311CFAF9" w14:textId="77777777" w:rsidR="00E635E6" w:rsidRPr="001D7FA7" w:rsidRDefault="00E635E6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268 (12.8)</w:t>
            </w:r>
          </w:p>
        </w:tc>
        <w:tc>
          <w:tcPr>
            <w:tcW w:w="2126" w:type="dxa"/>
            <w:vAlign w:val="center"/>
          </w:tcPr>
          <w:p w14:paraId="3FD4E2D2" w14:textId="77777777" w:rsidR="00E635E6" w:rsidRPr="001D7FA7" w:rsidRDefault="00E635E6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41 (13.6)</w:t>
            </w:r>
          </w:p>
        </w:tc>
        <w:tc>
          <w:tcPr>
            <w:tcW w:w="1134" w:type="dxa"/>
            <w:vAlign w:val="center"/>
          </w:tcPr>
          <w:p w14:paraId="650E6D40" w14:textId="77777777" w:rsidR="00E635E6" w:rsidRPr="001D7FA7" w:rsidRDefault="00E635E6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4</w:t>
            </w:r>
          </w:p>
        </w:tc>
      </w:tr>
      <w:tr w:rsidR="00E635E6" w:rsidRPr="001D7FA7" w14:paraId="71786999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1BBB0425" w14:textId="77777777" w:rsidR="00E635E6" w:rsidRPr="001D7FA7" w:rsidRDefault="00E635E6" w:rsidP="008A2FC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2247" w:type="dxa"/>
            <w:vAlign w:val="center"/>
          </w:tcPr>
          <w:p w14:paraId="709AD349" w14:textId="77777777" w:rsidR="00E635E6" w:rsidRPr="001D7FA7" w:rsidRDefault="00E635E6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47 (7.0)</w:t>
            </w:r>
          </w:p>
        </w:tc>
        <w:tc>
          <w:tcPr>
            <w:tcW w:w="2126" w:type="dxa"/>
            <w:vAlign w:val="center"/>
          </w:tcPr>
          <w:p w14:paraId="7EA87B2C" w14:textId="77777777" w:rsidR="00E635E6" w:rsidRPr="001D7FA7" w:rsidRDefault="00E635E6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76 (7.4)</w:t>
            </w:r>
          </w:p>
        </w:tc>
        <w:tc>
          <w:tcPr>
            <w:tcW w:w="1134" w:type="dxa"/>
            <w:vAlign w:val="center"/>
          </w:tcPr>
          <w:p w14:paraId="208A374E" w14:textId="77777777" w:rsidR="00E635E6" w:rsidRPr="001D7FA7" w:rsidRDefault="00E635E6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8</w:t>
            </w:r>
          </w:p>
        </w:tc>
      </w:tr>
      <w:tr w:rsidR="00E635E6" w:rsidRPr="001D7FA7" w14:paraId="50EABE80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3378109D" w14:textId="77777777" w:rsidR="00E635E6" w:rsidRPr="001D7FA7" w:rsidRDefault="00E635E6" w:rsidP="008A2FC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History of cancer</w:t>
            </w:r>
          </w:p>
        </w:tc>
        <w:tc>
          <w:tcPr>
            <w:tcW w:w="2247" w:type="dxa"/>
            <w:vAlign w:val="center"/>
          </w:tcPr>
          <w:p w14:paraId="20221E98" w14:textId="77777777" w:rsidR="00E635E6" w:rsidRPr="001D7FA7" w:rsidRDefault="00E635E6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405 (19.3)</w:t>
            </w:r>
          </w:p>
        </w:tc>
        <w:tc>
          <w:tcPr>
            <w:tcW w:w="2126" w:type="dxa"/>
            <w:vAlign w:val="center"/>
          </w:tcPr>
          <w:p w14:paraId="57FC729A" w14:textId="77777777" w:rsidR="00E635E6" w:rsidRPr="001D7FA7" w:rsidRDefault="00E635E6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216 (20.9)</w:t>
            </w:r>
          </w:p>
        </w:tc>
        <w:tc>
          <w:tcPr>
            <w:tcW w:w="1134" w:type="dxa"/>
            <w:vAlign w:val="center"/>
          </w:tcPr>
          <w:p w14:paraId="0AC55F6E" w14:textId="77777777" w:rsidR="00E635E6" w:rsidRPr="001D7FA7" w:rsidRDefault="00E635E6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2</w:t>
            </w:r>
          </w:p>
        </w:tc>
      </w:tr>
      <w:tr w:rsidR="00E635E6" w:rsidRPr="001D7FA7" w14:paraId="621D7AA1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589B0F89" w14:textId="77777777" w:rsidR="00E635E6" w:rsidRPr="001D7FA7" w:rsidRDefault="00E635E6" w:rsidP="008A2FC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Renal failure</w:t>
            </w:r>
          </w:p>
        </w:tc>
        <w:tc>
          <w:tcPr>
            <w:tcW w:w="2247" w:type="dxa"/>
            <w:vAlign w:val="center"/>
          </w:tcPr>
          <w:p w14:paraId="4FAFEF35" w14:textId="77777777" w:rsidR="00E635E6" w:rsidRPr="001D7FA7" w:rsidRDefault="00E635E6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96 (4.6)</w:t>
            </w:r>
          </w:p>
        </w:tc>
        <w:tc>
          <w:tcPr>
            <w:tcW w:w="2126" w:type="dxa"/>
            <w:vAlign w:val="center"/>
          </w:tcPr>
          <w:p w14:paraId="2B78A86F" w14:textId="77777777" w:rsidR="00E635E6" w:rsidRPr="001D7FA7" w:rsidRDefault="00E635E6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82 (7.9)</w:t>
            </w:r>
          </w:p>
        </w:tc>
        <w:tc>
          <w:tcPr>
            <w:tcW w:w="1134" w:type="dxa"/>
            <w:vAlign w:val="center"/>
          </w:tcPr>
          <w:p w14:paraId="4EE27E8B" w14:textId="77777777" w:rsidR="00E635E6" w:rsidRPr="001D7FA7" w:rsidRDefault="00E635E6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E635E6" w:rsidRPr="001D7FA7" w14:paraId="7E11C4C2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1FF64E0E" w14:textId="77777777" w:rsidR="00E635E6" w:rsidRPr="001D7FA7" w:rsidRDefault="00E635E6" w:rsidP="008A2FC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2247" w:type="dxa"/>
            <w:vAlign w:val="center"/>
          </w:tcPr>
          <w:p w14:paraId="471D2136" w14:textId="77777777" w:rsidR="00E635E6" w:rsidRPr="001D7FA7" w:rsidRDefault="00E635E6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404 (19.3)</w:t>
            </w:r>
          </w:p>
        </w:tc>
        <w:tc>
          <w:tcPr>
            <w:tcW w:w="2126" w:type="dxa"/>
            <w:vAlign w:val="center"/>
          </w:tcPr>
          <w:p w14:paraId="43900250" w14:textId="77777777" w:rsidR="00E635E6" w:rsidRPr="001D7FA7" w:rsidRDefault="00E635E6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97 (19.1)</w:t>
            </w:r>
          </w:p>
        </w:tc>
        <w:tc>
          <w:tcPr>
            <w:tcW w:w="1134" w:type="dxa"/>
            <w:vAlign w:val="center"/>
          </w:tcPr>
          <w:p w14:paraId="06B58DE9" w14:textId="77777777" w:rsidR="00E635E6" w:rsidRPr="001D7FA7" w:rsidRDefault="00E635E6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3</w:t>
            </w:r>
          </w:p>
        </w:tc>
      </w:tr>
      <w:tr w:rsidR="00DB1F95" w:rsidRPr="001D7FA7" w14:paraId="1B2C872E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64BDDF07" w14:textId="4F38D924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2F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VEF </w:t>
            </w:r>
          </w:p>
        </w:tc>
        <w:tc>
          <w:tcPr>
            <w:tcW w:w="2247" w:type="dxa"/>
            <w:vAlign w:val="center"/>
          </w:tcPr>
          <w:p w14:paraId="63220B9F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C24CB2C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A932CDB" w14:textId="52EF16FD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608</w:t>
            </w:r>
          </w:p>
        </w:tc>
      </w:tr>
      <w:tr w:rsidR="00DB1F95" w:rsidRPr="001D7FA7" w14:paraId="35A2046D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623174BD" w14:textId="3951CABE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2F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  &gt;50%</w:t>
            </w:r>
          </w:p>
        </w:tc>
        <w:tc>
          <w:tcPr>
            <w:tcW w:w="2247" w:type="dxa"/>
            <w:vAlign w:val="center"/>
          </w:tcPr>
          <w:p w14:paraId="1E585EAA" w14:textId="6C7A3641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48</w:t>
            </w:r>
            <w:r w:rsidR="00DE6B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78.</w:t>
            </w:r>
            <w:r w:rsidR="00721A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)</w:t>
            </w:r>
          </w:p>
        </w:tc>
        <w:tc>
          <w:tcPr>
            <w:tcW w:w="2126" w:type="dxa"/>
            <w:vAlign w:val="center"/>
          </w:tcPr>
          <w:p w14:paraId="3F3457BB" w14:textId="0792EE56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14</w:t>
            </w:r>
            <w:r w:rsidR="00721A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78.7)</w:t>
            </w:r>
          </w:p>
        </w:tc>
        <w:tc>
          <w:tcPr>
            <w:tcW w:w="1134" w:type="dxa"/>
            <w:vAlign w:val="center"/>
          </w:tcPr>
          <w:p w14:paraId="56166EB5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B1F95" w:rsidRPr="001D7FA7" w14:paraId="5D30600E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009CCC76" w14:textId="11299CAF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2F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  31-50%</w:t>
            </w:r>
          </w:p>
        </w:tc>
        <w:tc>
          <w:tcPr>
            <w:tcW w:w="2247" w:type="dxa"/>
            <w:vAlign w:val="center"/>
          </w:tcPr>
          <w:p w14:paraId="1A5C6CD0" w14:textId="18E40626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33</w:t>
            </w:r>
            <w:r w:rsidR="00721A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15.9)</w:t>
            </w:r>
          </w:p>
        </w:tc>
        <w:tc>
          <w:tcPr>
            <w:tcW w:w="2126" w:type="dxa"/>
            <w:vAlign w:val="center"/>
          </w:tcPr>
          <w:p w14:paraId="66C725E7" w14:textId="2EDBEA15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4</w:t>
            </w:r>
            <w:r w:rsidR="00721A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16.8)</w:t>
            </w:r>
          </w:p>
        </w:tc>
        <w:tc>
          <w:tcPr>
            <w:tcW w:w="1134" w:type="dxa"/>
            <w:vAlign w:val="center"/>
          </w:tcPr>
          <w:p w14:paraId="0105F90F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B1F95" w:rsidRPr="001D7FA7" w14:paraId="419C46B7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463EB543" w14:textId="0CB50689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2F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  &lt;30%</w:t>
            </w:r>
          </w:p>
        </w:tc>
        <w:tc>
          <w:tcPr>
            <w:tcW w:w="2247" w:type="dxa"/>
            <w:vAlign w:val="center"/>
          </w:tcPr>
          <w:p w14:paraId="6EBCA5A0" w14:textId="017A4E41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4</w:t>
            </w:r>
            <w:r w:rsidR="00721A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8.3)</w:t>
            </w:r>
          </w:p>
        </w:tc>
        <w:tc>
          <w:tcPr>
            <w:tcW w:w="2126" w:type="dxa"/>
            <w:vAlign w:val="center"/>
          </w:tcPr>
          <w:p w14:paraId="562AE69B" w14:textId="155DC3A6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9</w:t>
            </w:r>
            <w:r w:rsidR="00721A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3.8)</w:t>
            </w:r>
          </w:p>
        </w:tc>
        <w:tc>
          <w:tcPr>
            <w:tcW w:w="1134" w:type="dxa"/>
            <w:vAlign w:val="center"/>
          </w:tcPr>
          <w:p w14:paraId="46DDAF56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B1F95" w:rsidRPr="001D7FA7" w14:paraId="7D5B28D3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0AB6519F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Previous ischemic stroke</w:t>
            </w:r>
          </w:p>
        </w:tc>
        <w:tc>
          <w:tcPr>
            <w:tcW w:w="2247" w:type="dxa"/>
            <w:vAlign w:val="center"/>
          </w:tcPr>
          <w:p w14:paraId="0F660014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67 (8.0)</w:t>
            </w:r>
          </w:p>
        </w:tc>
        <w:tc>
          <w:tcPr>
            <w:tcW w:w="2126" w:type="dxa"/>
            <w:vAlign w:val="center"/>
          </w:tcPr>
          <w:p w14:paraId="571DC566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77 (7.4)</w:t>
            </w:r>
          </w:p>
        </w:tc>
        <w:tc>
          <w:tcPr>
            <w:tcW w:w="1134" w:type="dxa"/>
            <w:vAlign w:val="center"/>
          </w:tcPr>
          <w:p w14:paraId="2C2AB47F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6</w:t>
            </w:r>
          </w:p>
        </w:tc>
      </w:tr>
      <w:tr w:rsidR="00DB1F95" w:rsidRPr="001D7FA7" w14:paraId="7C13FB1E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2D3A2BCD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 xml:space="preserve">Previous hemorrhagic stroke </w:t>
            </w:r>
          </w:p>
        </w:tc>
        <w:tc>
          <w:tcPr>
            <w:tcW w:w="2247" w:type="dxa"/>
            <w:vAlign w:val="center"/>
          </w:tcPr>
          <w:p w14:paraId="2BAF28C5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5 (0.7)</w:t>
            </w:r>
          </w:p>
        </w:tc>
        <w:tc>
          <w:tcPr>
            <w:tcW w:w="2126" w:type="dxa"/>
            <w:vAlign w:val="center"/>
          </w:tcPr>
          <w:p w14:paraId="79BBEA79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7 (0.7)</w:t>
            </w:r>
          </w:p>
        </w:tc>
        <w:tc>
          <w:tcPr>
            <w:tcW w:w="1134" w:type="dxa"/>
            <w:vAlign w:val="center"/>
          </w:tcPr>
          <w:p w14:paraId="391F2D27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</w:tr>
      <w:tr w:rsidR="00DB1F95" w:rsidRPr="001D7FA7" w14:paraId="034A95D7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2595B8D1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Previous TIA</w:t>
            </w:r>
          </w:p>
        </w:tc>
        <w:tc>
          <w:tcPr>
            <w:tcW w:w="2247" w:type="dxa"/>
            <w:vAlign w:val="center"/>
          </w:tcPr>
          <w:p w14:paraId="7BDFFAC5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48 (7.1)</w:t>
            </w:r>
          </w:p>
        </w:tc>
        <w:tc>
          <w:tcPr>
            <w:tcW w:w="2126" w:type="dxa"/>
            <w:vAlign w:val="center"/>
          </w:tcPr>
          <w:p w14:paraId="5AA45765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70 (6.8)</w:t>
            </w:r>
          </w:p>
        </w:tc>
        <w:tc>
          <w:tcPr>
            <w:tcW w:w="1134" w:type="dxa"/>
            <w:vAlign w:val="center"/>
          </w:tcPr>
          <w:p w14:paraId="6DB99308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2</w:t>
            </w:r>
          </w:p>
        </w:tc>
      </w:tr>
      <w:tr w:rsidR="00DB1F95" w:rsidRPr="001D7FA7" w14:paraId="3A8EF66E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5F631D5D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Previous peripheral atrial embolism</w:t>
            </w:r>
          </w:p>
        </w:tc>
        <w:tc>
          <w:tcPr>
            <w:tcW w:w="2247" w:type="dxa"/>
            <w:vAlign w:val="center"/>
          </w:tcPr>
          <w:p w14:paraId="786A64D5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8 (0.4)</w:t>
            </w:r>
          </w:p>
        </w:tc>
        <w:tc>
          <w:tcPr>
            <w:tcW w:w="2126" w:type="dxa"/>
            <w:vAlign w:val="center"/>
          </w:tcPr>
          <w:p w14:paraId="24AB2D60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5 (0.5)</w:t>
            </w:r>
          </w:p>
        </w:tc>
        <w:tc>
          <w:tcPr>
            <w:tcW w:w="1134" w:type="dxa"/>
            <w:vAlign w:val="center"/>
          </w:tcPr>
          <w:p w14:paraId="55F8883A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0</w:t>
            </w:r>
          </w:p>
        </w:tc>
      </w:tr>
      <w:tr w:rsidR="00DB1F95" w:rsidRPr="001D7FA7" w14:paraId="1C3A3B51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1990C03E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CHA</w:t>
            </w:r>
            <w:r w:rsidRPr="001D7FA7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DS</w:t>
            </w:r>
            <w:r w:rsidRPr="001D7FA7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VASc</w:t>
            </w:r>
          </w:p>
        </w:tc>
        <w:tc>
          <w:tcPr>
            <w:tcW w:w="2247" w:type="dxa"/>
            <w:vAlign w:val="center"/>
          </w:tcPr>
          <w:p w14:paraId="612BBBAD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5CBBBAE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3EBE843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1</w:t>
            </w:r>
          </w:p>
        </w:tc>
      </w:tr>
      <w:tr w:rsidR="00DB1F95" w:rsidRPr="001D7FA7" w14:paraId="0F553AE9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01025843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 xml:space="preserve">    ≥2</w:t>
            </w:r>
          </w:p>
        </w:tc>
        <w:tc>
          <w:tcPr>
            <w:tcW w:w="2247" w:type="dxa"/>
            <w:vAlign w:val="center"/>
          </w:tcPr>
          <w:p w14:paraId="5200C0E7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729 (82.5)</w:t>
            </w:r>
          </w:p>
        </w:tc>
        <w:tc>
          <w:tcPr>
            <w:tcW w:w="2126" w:type="dxa"/>
            <w:vAlign w:val="center"/>
          </w:tcPr>
          <w:p w14:paraId="01F55176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901 (87.1)</w:t>
            </w:r>
          </w:p>
        </w:tc>
        <w:tc>
          <w:tcPr>
            <w:tcW w:w="1134" w:type="dxa"/>
            <w:vAlign w:val="center"/>
          </w:tcPr>
          <w:p w14:paraId="3B42DE41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B1F95" w:rsidRPr="001D7FA7" w14:paraId="368C6CDC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53C1B836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 xml:space="preserve">    ≥4</w:t>
            </w:r>
          </w:p>
        </w:tc>
        <w:tc>
          <w:tcPr>
            <w:tcW w:w="2247" w:type="dxa"/>
            <w:vAlign w:val="center"/>
          </w:tcPr>
          <w:p w14:paraId="49C4D8F7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895 (42.7)</w:t>
            </w:r>
          </w:p>
        </w:tc>
        <w:tc>
          <w:tcPr>
            <w:tcW w:w="2126" w:type="dxa"/>
            <w:vAlign w:val="center"/>
          </w:tcPr>
          <w:p w14:paraId="1FC46468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494 (47.8)</w:t>
            </w:r>
          </w:p>
        </w:tc>
        <w:tc>
          <w:tcPr>
            <w:tcW w:w="1134" w:type="dxa"/>
            <w:vAlign w:val="center"/>
          </w:tcPr>
          <w:p w14:paraId="4C4CBA1B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B1F95" w:rsidRPr="001D7FA7" w14:paraId="4492FF28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4438FF99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Implantation of mechanical prosthesis</w:t>
            </w:r>
          </w:p>
        </w:tc>
        <w:tc>
          <w:tcPr>
            <w:tcW w:w="2247" w:type="dxa"/>
            <w:vAlign w:val="center"/>
          </w:tcPr>
          <w:p w14:paraId="59B27BF4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407 (19.4)</w:t>
            </w:r>
          </w:p>
        </w:tc>
        <w:tc>
          <w:tcPr>
            <w:tcW w:w="2126" w:type="dxa"/>
            <w:vAlign w:val="center"/>
          </w:tcPr>
          <w:p w14:paraId="2F4A24A5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134" w:type="dxa"/>
            <w:vAlign w:val="center"/>
          </w:tcPr>
          <w:p w14:paraId="4A6CA216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DB1F95" w:rsidRPr="001D7FA7" w14:paraId="3980DF0A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56538137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Implantation of biological prosthesis</w:t>
            </w:r>
          </w:p>
        </w:tc>
        <w:tc>
          <w:tcPr>
            <w:tcW w:w="2247" w:type="dxa"/>
            <w:vAlign w:val="center"/>
          </w:tcPr>
          <w:p w14:paraId="5C90F318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690 (80.6)</w:t>
            </w:r>
          </w:p>
        </w:tc>
        <w:tc>
          <w:tcPr>
            <w:tcW w:w="2126" w:type="dxa"/>
            <w:vAlign w:val="center"/>
          </w:tcPr>
          <w:p w14:paraId="3FCAD0F0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034 (100)</w:t>
            </w:r>
          </w:p>
        </w:tc>
        <w:tc>
          <w:tcPr>
            <w:tcW w:w="1134" w:type="dxa"/>
            <w:vAlign w:val="center"/>
          </w:tcPr>
          <w:p w14:paraId="62BE4C45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DB1F95" w:rsidRPr="001D7FA7" w14:paraId="315D0FF8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1FF952A9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Indication for SAVR</w:t>
            </w:r>
          </w:p>
          <w:p w14:paraId="3AE4D092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 xml:space="preserve">   Stenosis</w:t>
            </w:r>
          </w:p>
          <w:p w14:paraId="77224D33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 xml:space="preserve">   Regurgitation</w:t>
            </w:r>
          </w:p>
          <w:p w14:paraId="79F88766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 xml:space="preserve">   Combined</w:t>
            </w:r>
          </w:p>
        </w:tc>
        <w:tc>
          <w:tcPr>
            <w:tcW w:w="2247" w:type="dxa"/>
            <w:vAlign w:val="center"/>
          </w:tcPr>
          <w:p w14:paraId="4E6F4738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E0C103A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790 (85.4)</w:t>
            </w:r>
          </w:p>
          <w:p w14:paraId="4FD75597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246 (11.7)</w:t>
            </w:r>
          </w:p>
          <w:p w14:paraId="12FB5780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90 (9.1)</w:t>
            </w:r>
          </w:p>
        </w:tc>
        <w:tc>
          <w:tcPr>
            <w:tcW w:w="2126" w:type="dxa"/>
            <w:vAlign w:val="center"/>
          </w:tcPr>
          <w:p w14:paraId="4F589494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448CBC2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906 (87.6)</w:t>
            </w:r>
          </w:p>
          <w:p w14:paraId="47BD8AB9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89 (8.6)</w:t>
            </w:r>
          </w:p>
          <w:p w14:paraId="4D7FAC5B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95 (9.2)</w:t>
            </w:r>
          </w:p>
        </w:tc>
        <w:tc>
          <w:tcPr>
            <w:tcW w:w="1134" w:type="dxa"/>
            <w:vAlign w:val="center"/>
          </w:tcPr>
          <w:p w14:paraId="3603EE09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FCF93FA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96</w:t>
            </w:r>
          </w:p>
          <w:p w14:paraId="696CCD50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9</w:t>
            </w:r>
          </w:p>
          <w:p w14:paraId="0E0D5AB2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6</w:t>
            </w:r>
          </w:p>
        </w:tc>
      </w:tr>
      <w:tr w:rsidR="00DB1F95" w:rsidRPr="00DE4006" w14:paraId="4731A06C" w14:textId="77777777" w:rsidTr="008A2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gridSpan w:val="5"/>
          </w:tcPr>
          <w:p w14:paraId="5A3A6480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Means and standard deviations, or numbers and percentages. </w:t>
            </w:r>
          </w:p>
          <w:p w14:paraId="0D2E6050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OAC: oral anticoagulants; TIA: transient ischemic attack.</w:t>
            </w:r>
          </w:p>
        </w:tc>
      </w:tr>
    </w:tbl>
    <w:p w14:paraId="506551A8" w14:textId="77777777" w:rsidR="00E635E6" w:rsidRDefault="00E635E6" w:rsidP="002B6881">
      <w:pPr>
        <w:pStyle w:val="Rubrik1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F71EE61" w14:textId="10B02417" w:rsidR="002B6881" w:rsidRPr="001637F3" w:rsidRDefault="00E635E6" w:rsidP="002B6881">
      <w:pPr>
        <w:pStyle w:val="Rubrik1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lang w:val="en-US"/>
        </w:rPr>
        <w:br/>
      </w:r>
    </w:p>
    <w:p w14:paraId="40D2C7EB" w14:textId="77777777" w:rsidR="002B6881" w:rsidRPr="001D7FA7" w:rsidRDefault="002B6881" w:rsidP="002B6881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</w:pPr>
    </w:p>
    <w:p w14:paraId="14A8BDD8" w14:textId="77777777" w:rsidR="002B6881" w:rsidRDefault="002B6881" w:rsidP="002B6881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2A81729C" w14:textId="77777777" w:rsidR="00E635E6" w:rsidRDefault="00E635E6" w:rsidP="001637F3">
      <w:pPr>
        <w:pStyle w:val="Rubrik1"/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  <w:br/>
      </w:r>
    </w:p>
    <w:p w14:paraId="5553570A" w14:textId="77777777" w:rsidR="00E635E6" w:rsidRDefault="00E635E6" w:rsidP="001637F3">
      <w:pPr>
        <w:pStyle w:val="Rubrik1"/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3799AB3" w14:textId="6BC6183E" w:rsidR="00E635E6" w:rsidRDefault="00E635E6">
      <w:pPr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733483A" w14:textId="1A3CC224" w:rsidR="001637F3" w:rsidRPr="00E635E6" w:rsidRDefault="001637F3" w:rsidP="001637F3">
      <w:pPr>
        <w:pStyle w:val="Rubrik1"/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</w:pPr>
      <w:bookmarkStart w:id="5" w:name="_Toc123821474"/>
      <w:r w:rsidRPr="001637F3"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Table </w:t>
      </w:r>
      <w:r w:rsidR="002B6881"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  <w:t>5</w:t>
      </w:r>
      <w:r w:rsidRPr="001637F3"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="00DB1F95" w:rsidRPr="00ED46FD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 xml:space="preserve">Incidence rates per 1000 patient years and </w:t>
      </w:r>
      <w:r w:rsidR="00DB1F95" w:rsidRPr="00ED46FD">
        <w:rPr>
          <w:rFonts w:ascii="Arial" w:hAnsi="Arial" w:cs="Arial"/>
          <w:color w:val="000000" w:themeColor="text1"/>
          <w:sz w:val="22"/>
          <w:szCs w:val="22"/>
          <w:lang w:val="en-US"/>
        </w:rPr>
        <w:t>unadjusted and adjusted associations between early initiated OAC and long-term outcome after isolated surgical aortic valve replacement.</w:t>
      </w:r>
      <w:bookmarkEnd w:id="5"/>
    </w:p>
    <w:p w14:paraId="2566A739" w14:textId="77777777" w:rsidR="001637F3" w:rsidRPr="001D7FA7" w:rsidRDefault="001637F3" w:rsidP="001637F3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</w:pPr>
    </w:p>
    <w:tbl>
      <w:tblPr>
        <w:tblStyle w:val="Rutntstabell4dekorfrg3"/>
        <w:tblW w:w="11495" w:type="dxa"/>
        <w:tblInd w:w="-1037" w:type="dxa"/>
        <w:tblLook w:val="04A0" w:firstRow="1" w:lastRow="0" w:firstColumn="1" w:lastColumn="0" w:noHBand="0" w:noVBand="1"/>
      </w:tblPr>
      <w:tblGrid>
        <w:gridCol w:w="2616"/>
        <w:gridCol w:w="1818"/>
        <w:gridCol w:w="1843"/>
        <w:gridCol w:w="1559"/>
        <w:gridCol w:w="885"/>
        <w:gridCol w:w="1726"/>
        <w:gridCol w:w="1031"/>
        <w:gridCol w:w="17"/>
      </w:tblGrid>
      <w:tr w:rsidR="00924008" w:rsidRPr="00F65C4A" w14:paraId="6169C7F5" w14:textId="77777777" w:rsidTr="008A2FC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3F42ACA6" w14:textId="77777777" w:rsidR="00924008" w:rsidRPr="00F65C4A" w:rsidRDefault="00924008" w:rsidP="008A2FC8">
            <w:pPr>
              <w:spacing w:before="12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vents</w:t>
            </w:r>
          </w:p>
        </w:tc>
        <w:tc>
          <w:tcPr>
            <w:tcW w:w="1818" w:type="dxa"/>
            <w:vAlign w:val="center"/>
          </w:tcPr>
          <w:p w14:paraId="7BE6285B" w14:textId="77777777" w:rsidR="00924008" w:rsidRPr="00F65C4A" w:rsidRDefault="00924008" w:rsidP="008A2FC8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AC</w:t>
            </w: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incidence rate</w:t>
            </w: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(95% Poisson CI)</w:t>
            </w:r>
          </w:p>
        </w:tc>
        <w:tc>
          <w:tcPr>
            <w:tcW w:w="1843" w:type="dxa"/>
            <w:vAlign w:val="center"/>
          </w:tcPr>
          <w:p w14:paraId="47A712E9" w14:textId="77777777" w:rsidR="00924008" w:rsidRPr="00F65C4A" w:rsidRDefault="00924008" w:rsidP="008A2FC8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 OAC</w:t>
            </w: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incidence rate</w:t>
            </w: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(95% Poisson CI)</w:t>
            </w:r>
          </w:p>
        </w:tc>
        <w:tc>
          <w:tcPr>
            <w:tcW w:w="1559" w:type="dxa"/>
            <w:vAlign w:val="center"/>
          </w:tcPr>
          <w:p w14:paraId="6F8D4531" w14:textId="77777777" w:rsidR="00924008" w:rsidRPr="00F65C4A" w:rsidRDefault="00924008" w:rsidP="008A2FC8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nadjusted HR (95% CI)</w:t>
            </w:r>
          </w:p>
        </w:tc>
        <w:tc>
          <w:tcPr>
            <w:tcW w:w="885" w:type="dxa"/>
            <w:vAlign w:val="center"/>
          </w:tcPr>
          <w:p w14:paraId="19A44CC2" w14:textId="77777777" w:rsidR="00924008" w:rsidRPr="00F65C4A" w:rsidRDefault="00924008" w:rsidP="008A2FC8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726" w:type="dxa"/>
            <w:vAlign w:val="center"/>
          </w:tcPr>
          <w:p w14:paraId="4F216DF1" w14:textId="77777777" w:rsidR="00924008" w:rsidRPr="00F65C4A" w:rsidRDefault="00924008" w:rsidP="008A2FC8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djusted HR</w:t>
            </w: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(95% CI)</w:t>
            </w:r>
          </w:p>
        </w:tc>
        <w:tc>
          <w:tcPr>
            <w:tcW w:w="1031" w:type="dxa"/>
            <w:vAlign w:val="center"/>
          </w:tcPr>
          <w:p w14:paraId="50838A9F" w14:textId="77777777" w:rsidR="00924008" w:rsidRPr="00F65C4A" w:rsidRDefault="00924008" w:rsidP="008A2FC8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-value</w:t>
            </w:r>
          </w:p>
        </w:tc>
      </w:tr>
      <w:tr w:rsidR="00924008" w:rsidRPr="00F65C4A" w14:paraId="1993051A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3228E5CF" w14:textId="77777777" w:rsidR="00924008" w:rsidRPr="00F65C4A" w:rsidRDefault="00924008" w:rsidP="008A2FC8">
            <w:pPr>
              <w:spacing w:before="12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ll-cause mortality</w:t>
            </w:r>
          </w:p>
        </w:tc>
        <w:tc>
          <w:tcPr>
            <w:tcW w:w="1818" w:type="dxa"/>
            <w:vAlign w:val="center"/>
          </w:tcPr>
          <w:p w14:paraId="66050DF0" w14:textId="77777777" w:rsidR="00924008" w:rsidRPr="00F65C4A" w:rsidRDefault="00924008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6.5 (32.8-40.5)</w:t>
            </w:r>
          </w:p>
        </w:tc>
        <w:tc>
          <w:tcPr>
            <w:tcW w:w="1843" w:type="dxa"/>
            <w:vAlign w:val="center"/>
          </w:tcPr>
          <w:p w14:paraId="6AF4A4EC" w14:textId="77777777" w:rsidR="00924008" w:rsidRPr="00F65C4A" w:rsidRDefault="00924008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9.7 (34.0-46.0)</w:t>
            </w:r>
          </w:p>
        </w:tc>
        <w:tc>
          <w:tcPr>
            <w:tcW w:w="1559" w:type="dxa"/>
            <w:vAlign w:val="center"/>
          </w:tcPr>
          <w:p w14:paraId="4667F1C9" w14:textId="77777777" w:rsidR="00924008" w:rsidRPr="00F65C4A" w:rsidRDefault="00924008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5 (0.71-1.02)</w:t>
            </w:r>
          </w:p>
        </w:tc>
        <w:tc>
          <w:tcPr>
            <w:tcW w:w="885" w:type="dxa"/>
            <w:vAlign w:val="center"/>
          </w:tcPr>
          <w:p w14:paraId="1CB39632" w14:textId="77777777" w:rsidR="00924008" w:rsidRPr="00F65C4A" w:rsidRDefault="00924008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87</w:t>
            </w:r>
          </w:p>
        </w:tc>
        <w:tc>
          <w:tcPr>
            <w:tcW w:w="1726" w:type="dxa"/>
            <w:vAlign w:val="center"/>
          </w:tcPr>
          <w:p w14:paraId="3095BE67" w14:textId="77777777" w:rsidR="00924008" w:rsidRPr="00F65C4A" w:rsidRDefault="00924008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8 (0.67-1.16)</w:t>
            </w:r>
          </w:p>
        </w:tc>
        <w:tc>
          <w:tcPr>
            <w:tcW w:w="1031" w:type="dxa"/>
            <w:vAlign w:val="center"/>
          </w:tcPr>
          <w:p w14:paraId="7BB63EC5" w14:textId="77777777" w:rsidR="00924008" w:rsidRPr="00F65C4A" w:rsidRDefault="00924008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78</w:t>
            </w:r>
          </w:p>
        </w:tc>
      </w:tr>
      <w:tr w:rsidR="00924008" w:rsidRPr="00F65C4A" w14:paraId="25C998E7" w14:textId="77777777" w:rsidTr="008A2FC8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383781E6" w14:textId="77777777" w:rsidR="00924008" w:rsidRPr="00F65C4A" w:rsidRDefault="00924008" w:rsidP="008A2FC8">
            <w:pPr>
              <w:spacing w:before="12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schemic stroke</w:t>
            </w:r>
          </w:p>
        </w:tc>
        <w:tc>
          <w:tcPr>
            <w:tcW w:w="1818" w:type="dxa"/>
            <w:vAlign w:val="center"/>
          </w:tcPr>
          <w:p w14:paraId="447F2B06" w14:textId="77777777" w:rsidR="00924008" w:rsidRPr="00F65C4A" w:rsidRDefault="00924008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.2 (14.6-20.1)</w:t>
            </w:r>
          </w:p>
        </w:tc>
        <w:tc>
          <w:tcPr>
            <w:tcW w:w="1843" w:type="dxa"/>
            <w:vAlign w:val="center"/>
          </w:tcPr>
          <w:p w14:paraId="5DA2502E" w14:textId="77777777" w:rsidR="00924008" w:rsidRPr="00F65C4A" w:rsidRDefault="00924008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.0 (14.2-22.6)</w:t>
            </w:r>
          </w:p>
        </w:tc>
        <w:tc>
          <w:tcPr>
            <w:tcW w:w="1559" w:type="dxa"/>
            <w:vAlign w:val="center"/>
          </w:tcPr>
          <w:p w14:paraId="36EAEE18" w14:textId="77777777" w:rsidR="00924008" w:rsidRPr="00F65C4A" w:rsidRDefault="00924008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5 (0.72-1.25)</w:t>
            </w:r>
          </w:p>
        </w:tc>
        <w:tc>
          <w:tcPr>
            <w:tcW w:w="885" w:type="dxa"/>
            <w:vAlign w:val="center"/>
          </w:tcPr>
          <w:p w14:paraId="6DBCF272" w14:textId="77777777" w:rsidR="00924008" w:rsidRPr="00F65C4A" w:rsidRDefault="00924008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03</w:t>
            </w:r>
          </w:p>
        </w:tc>
        <w:tc>
          <w:tcPr>
            <w:tcW w:w="1726" w:type="dxa"/>
            <w:vAlign w:val="center"/>
          </w:tcPr>
          <w:p w14:paraId="04ADF68E" w14:textId="77777777" w:rsidR="00924008" w:rsidRPr="00F65C4A" w:rsidRDefault="00924008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9 (0.72-1.37)</w:t>
            </w:r>
          </w:p>
        </w:tc>
        <w:tc>
          <w:tcPr>
            <w:tcW w:w="1031" w:type="dxa"/>
            <w:vAlign w:val="center"/>
          </w:tcPr>
          <w:p w14:paraId="20D851DF" w14:textId="77777777" w:rsidR="00924008" w:rsidRPr="00F65C4A" w:rsidRDefault="00924008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62</w:t>
            </w:r>
          </w:p>
        </w:tc>
      </w:tr>
      <w:tr w:rsidR="00924008" w:rsidRPr="00F65C4A" w14:paraId="70877B37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41FB94EF" w14:textId="77777777" w:rsidR="00924008" w:rsidRPr="00F65C4A" w:rsidRDefault="00924008" w:rsidP="008A2FC8">
            <w:pPr>
              <w:spacing w:before="12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romboembolism</w:t>
            </w:r>
          </w:p>
        </w:tc>
        <w:tc>
          <w:tcPr>
            <w:tcW w:w="1818" w:type="dxa"/>
            <w:vAlign w:val="center"/>
          </w:tcPr>
          <w:p w14:paraId="6B8D6572" w14:textId="77777777" w:rsidR="00924008" w:rsidRPr="00F65C4A" w:rsidRDefault="00924008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8.4 (25.0-32.1)</w:t>
            </w:r>
          </w:p>
        </w:tc>
        <w:tc>
          <w:tcPr>
            <w:tcW w:w="1843" w:type="dxa"/>
            <w:vAlign w:val="center"/>
          </w:tcPr>
          <w:p w14:paraId="2A79B157" w14:textId="77777777" w:rsidR="00924008" w:rsidRPr="00F65C4A" w:rsidRDefault="00924008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.2 (21.5-31.6)</w:t>
            </w:r>
          </w:p>
        </w:tc>
        <w:tc>
          <w:tcPr>
            <w:tcW w:w="1559" w:type="dxa"/>
            <w:vAlign w:val="center"/>
          </w:tcPr>
          <w:p w14:paraId="199511E0" w14:textId="77777777" w:rsidR="00924008" w:rsidRPr="00F65C4A" w:rsidRDefault="00924008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9 (0.87-1.36)</w:t>
            </w:r>
          </w:p>
        </w:tc>
        <w:tc>
          <w:tcPr>
            <w:tcW w:w="885" w:type="dxa"/>
            <w:vAlign w:val="center"/>
          </w:tcPr>
          <w:p w14:paraId="06DB8BDB" w14:textId="77777777" w:rsidR="00924008" w:rsidRPr="00F65C4A" w:rsidRDefault="00924008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76</w:t>
            </w:r>
          </w:p>
        </w:tc>
        <w:tc>
          <w:tcPr>
            <w:tcW w:w="1726" w:type="dxa"/>
            <w:vAlign w:val="center"/>
          </w:tcPr>
          <w:p w14:paraId="2F90FCFE" w14:textId="77777777" w:rsidR="00924008" w:rsidRPr="00F65C4A" w:rsidRDefault="00924008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 (0.73-1.38)</w:t>
            </w:r>
          </w:p>
        </w:tc>
        <w:tc>
          <w:tcPr>
            <w:tcW w:w="1031" w:type="dxa"/>
            <w:vAlign w:val="center"/>
          </w:tcPr>
          <w:p w14:paraId="68466B19" w14:textId="77777777" w:rsidR="00924008" w:rsidRPr="00F65C4A" w:rsidRDefault="00924008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83</w:t>
            </w:r>
          </w:p>
        </w:tc>
      </w:tr>
      <w:tr w:rsidR="00924008" w:rsidRPr="00F65C4A" w14:paraId="6B9C2F21" w14:textId="77777777" w:rsidTr="008A2FC8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188EE4B8" w14:textId="77777777" w:rsidR="00924008" w:rsidRPr="00F65C4A" w:rsidRDefault="00924008" w:rsidP="008A2FC8">
            <w:pPr>
              <w:spacing w:before="12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jor bleeding</w:t>
            </w:r>
          </w:p>
        </w:tc>
        <w:tc>
          <w:tcPr>
            <w:tcW w:w="1818" w:type="dxa"/>
            <w:vAlign w:val="center"/>
          </w:tcPr>
          <w:p w14:paraId="3CE92483" w14:textId="77777777" w:rsidR="00924008" w:rsidRPr="00F65C4A" w:rsidRDefault="00924008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1.1 (27.6-34.9)</w:t>
            </w:r>
          </w:p>
        </w:tc>
        <w:tc>
          <w:tcPr>
            <w:tcW w:w="1843" w:type="dxa"/>
            <w:vAlign w:val="center"/>
          </w:tcPr>
          <w:p w14:paraId="572A7BDF" w14:textId="77777777" w:rsidR="00924008" w:rsidRPr="00F65C4A" w:rsidRDefault="00924008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.5 (25.4-36.3)</w:t>
            </w:r>
          </w:p>
        </w:tc>
        <w:tc>
          <w:tcPr>
            <w:tcW w:w="1559" w:type="dxa"/>
            <w:vAlign w:val="center"/>
          </w:tcPr>
          <w:p w14:paraId="13DF0264" w14:textId="77777777" w:rsidR="00924008" w:rsidRPr="00F65C4A" w:rsidRDefault="00924008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2 (0.83-1.26)</w:t>
            </w:r>
          </w:p>
        </w:tc>
        <w:tc>
          <w:tcPr>
            <w:tcW w:w="885" w:type="dxa"/>
            <w:vAlign w:val="center"/>
          </w:tcPr>
          <w:p w14:paraId="6D6B6AC7" w14:textId="77777777" w:rsidR="00924008" w:rsidRPr="00F65C4A" w:rsidRDefault="00924008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48</w:t>
            </w:r>
          </w:p>
        </w:tc>
        <w:tc>
          <w:tcPr>
            <w:tcW w:w="1726" w:type="dxa"/>
            <w:vAlign w:val="center"/>
          </w:tcPr>
          <w:p w14:paraId="4CEC33D3" w14:textId="77777777" w:rsidR="00924008" w:rsidRPr="00F65C4A" w:rsidRDefault="00924008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14 (0.87-1.48)</w:t>
            </w:r>
          </w:p>
        </w:tc>
        <w:tc>
          <w:tcPr>
            <w:tcW w:w="1031" w:type="dxa"/>
            <w:vAlign w:val="center"/>
          </w:tcPr>
          <w:p w14:paraId="1C8D1646" w14:textId="77777777" w:rsidR="00924008" w:rsidRPr="00F65C4A" w:rsidRDefault="00924008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44</w:t>
            </w:r>
          </w:p>
        </w:tc>
      </w:tr>
      <w:tr w:rsidR="00924008" w:rsidRPr="00DE4006" w14:paraId="07FF369D" w14:textId="77777777" w:rsidTr="008A2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5" w:type="dxa"/>
            <w:gridSpan w:val="8"/>
            <w:vAlign w:val="center"/>
          </w:tcPr>
          <w:p w14:paraId="61C8EB90" w14:textId="77777777" w:rsidR="00924008" w:rsidRPr="00F65C4A" w:rsidRDefault="00924008" w:rsidP="008A2FC8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  <w:lang w:val="en-US"/>
              </w:rPr>
              <w:t>Incidence rate per 1000 person-years with exact 95% Poisson confidence interval, unadjusted and IPTW adjusted Hazard ratios with 95% confidence interval. No OAC is used as reference. Hazard ratios adjusted for sex, age, year of surgery, comorbidities, CHA</w:t>
            </w:r>
            <w:r w:rsidRPr="00F65C4A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  <w:vertAlign w:val="subscript"/>
                <w:lang w:val="en-US"/>
              </w:rPr>
              <w:t>2</w:t>
            </w:r>
            <w:r w:rsidRPr="00F65C4A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  <w:lang w:val="en-US"/>
              </w:rPr>
              <w:t>DS</w:t>
            </w:r>
            <w:r w:rsidRPr="00F65C4A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  <w:vertAlign w:val="subscript"/>
                <w:lang w:val="en-US"/>
              </w:rPr>
              <w:t>2</w:t>
            </w:r>
            <w:r w:rsidRPr="00F65C4A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  <w:lang w:val="en-US"/>
              </w:rPr>
              <w:t>-VASc score, type of valve, and medications. Supplementary Table 3 shows a detailed list of variables used in the adjusted analysis.</w:t>
            </w:r>
          </w:p>
          <w:p w14:paraId="7401E6C6" w14:textId="77777777" w:rsidR="00924008" w:rsidRPr="00F65C4A" w:rsidRDefault="00924008" w:rsidP="008A2FC8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  <w:lang w:val="en-US"/>
              </w:rPr>
              <w:t>CI: Confidence interval; HR: Hazard ratio; OAC: Oral anticoagulants.</w:t>
            </w:r>
          </w:p>
        </w:tc>
      </w:tr>
    </w:tbl>
    <w:p w14:paraId="4D6EE7D8" w14:textId="77777777" w:rsidR="001637F3" w:rsidRPr="001D7FA7" w:rsidRDefault="001637F3" w:rsidP="001637F3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322A0922" w14:textId="77777777" w:rsidR="00BD1797" w:rsidRDefault="001637F3" w:rsidP="00020D63">
      <w:pPr>
        <w:pStyle w:val="Rubrik1"/>
        <w:rPr>
          <w:rFonts w:eastAsiaTheme="minorHAnsi"/>
          <w:color w:val="000000"/>
          <w:lang w:val="en-US"/>
        </w:rPr>
      </w:pPr>
      <w:r w:rsidRPr="001D7FA7">
        <w:rPr>
          <w:rFonts w:eastAsiaTheme="minorHAnsi"/>
          <w:color w:val="000000"/>
          <w:lang w:val="en-US"/>
        </w:rPr>
        <w:br w:type="page"/>
      </w:r>
    </w:p>
    <w:p w14:paraId="05963BBE" w14:textId="5F78713E" w:rsidR="00ED46FD" w:rsidRPr="00020D63" w:rsidRDefault="00ED46FD" w:rsidP="00020D63">
      <w:pPr>
        <w:pStyle w:val="Rubrik1"/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  <w:bookmarkStart w:id="6" w:name="_Toc123821475"/>
      <w:r w:rsidRPr="0055474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Supplementary Table 6.</w:t>
      </w:r>
      <w:r w:rsidRPr="00020D63"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020D63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>The proportion of</w:t>
      </w:r>
      <w:r w:rsidR="001511BF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 xml:space="preserve"> all</w:t>
      </w:r>
      <w:r w:rsidRPr="00020D63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 xml:space="preserve"> patients dispensed with oral anticoagulation, antiplatelets and a combination of oral anticoagulation and antiplatelets after SAVR and SAVR+CABG over time.</w:t>
      </w:r>
      <w:bookmarkEnd w:id="6"/>
    </w:p>
    <w:tbl>
      <w:tblPr>
        <w:tblStyle w:val="Rutntstabell4dekorfrg3"/>
        <w:tblpPr w:leftFromText="141" w:rightFromText="141" w:vertAnchor="page" w:horzAnchor="margin" w:tblpY="2406"/>
        <w:tblW w:w="5758" w:type="dxa"/>
        <w:tblLook w:val="04A0" w:firstRow="1" w:lastRow="0" w:firstColumn="1" w:lastColumn="0" w:noHBand="0" w:noVBand="1"/>
      </w:tblPr>
      <w:tblGrid>
        <w:gridCol w:w="3070"/>
        <w:gridCol w:w="1235"/>
        <w:gridCol w:w="1453"/>
      </w:tblGrid>
      <w:tr w:rsidR="001511BF" w:rsidRPr="003228FE" w14:paraId="613CAD45" w14:textId="77777777" w:rsidTr="00151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vAlign w:val="center"/>
          </w:tcPr>
          <w:p w14:paraId="0AE603AF" w14:textId="77777777" w:rsidR="001511BF" w:rsidRPr="003228FE" w:rsidRDefault="001511BF" w:rsidP="008A2FC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228FE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35" w:type="dxa"/>
            <w:vAlign w:val="center"/>
          </w:tcPr>
          <w:p w14:paraId="3527F451" w14:textId="77777777" w:rsidR="001511BF" w:rsidRPr="00F90E4F" w:rsidRDefault="001511BF" w:rsidP="008A2F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VR</w:t>
            </w:r>
            <w:r>
              <w:rPr>
                <w:sz w:val="20"/>
                <w:szCs w:val="20"/>
                <w:lang w:val="en-US"/>
              </w:rPr>
              <w:br/>
              <w:t>(n=7038)</w:t>
            </w:r>
          </w:p>
        </w:tc>
        <w:tc>
          <w:tcPr>
            <w:tcW w:w="1453" w:type="dxa"/>
            <w:vAlign w:val="center"/>
          </w:tcPr>
          <w:p w14:paraId="58D4938D" w14:textId="77777777" w:rsidR="001511BF" w:rsidRPr="00F90E4F" w:rsidRDefault="001511BF" w:rsidP="008A2F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VR+CABG</w:t>
            </w:r>
            <w:r>
              <w:rPr>
                <w:sz w:val="20"/>
                <w:szCs w:val="20"/>
                <w:lang w:val="en-US"/>
              </w:rPr>
              <w:br/>
              <w:t>(n=3854)</w:t>
            </w:r>
          </w:p>
        </w:tc>
      </w:tr>
      <w:tr w:rsidR="001511BF" w:rsidRPr="00061697" w14:paraId="614511BF" w14:textId="77777777" w:rsidTr="00151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14:paraId="6FD02CF8" w14:textId="77777777" w:rsidR="001511BF" w:rsidRDefault="001511BF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al anticoagulation</w:t>
            </w:r>
          </w:p>
          <w:p w14:paraId="205A1E6E" w14:textId="77777777" w:rsidR="001511BF" w:rsidRDefault="001511BF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30 days</w:t>
            </w:r>
          </w:p>
          <w:p w14:paraId="3C4E3103" w14:textId="77777777" w:rsidR="001511BF" w:rsidRDefault="001511BF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3 months</w:t>
            </w:r>
          </w:p>
          <w:p w14:paraId="1EBB0BC5" w14:textId="77777777" w:rsidR="001511BF" w:rsidRDefault="001511BF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1 year</w:t>
            </w:r>
          </w:p>
          <w:p w14:paraId="08BF4994" w14:textId="77777777" w:rsidR="001511BF" w:rsidRDefault="001511BF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2 years</w:t>
            </w:r>
          </w:p>
          <w:p w14:paraId="2D767168" w14:textId="77777777" w:rsidR="001511BF" w:rsidRDefault="001511BF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3 years</w:t>
            </w:r>
          </w:p>
          <w:p w14:paraId="33E976ED" w14:textId="77777777" w:rsidR="001511BF" w:rsidRDefault="001511BF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4 years</w:t>
            </w:r>
          </w:p>
          <w:p w14:paraId="1E843B44" w14:textId="77777777" w:rsidR="001511BF" w:rsidRPr="00161BD9" w:rsidRDefault="001511BF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5 years</w:t>
            </w:r>
          </w:p>
        </w:tc>
        <w:tc>
          <w:tcPr>
            <w:tcW w:w="1235" w:type="dxa"/>
            <w:vAlign w:val="center"/>
          </w:tcPr>
          <w:p w14:paraId="51E25906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37E134B" w14:textId="00D87E01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282 (</w:t>
            </w:r>
            <w:r w:rsidR="006D37F0">
              <w:rPr>
                <w:color w:val="000000" w:themeColor="text1"/>
                <w:sz w:val="20"/>
                <w:szCs w:val="20"/>
                <w:lang w:val="en-US"/>
              </w:rPr>
              <w:t>60.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46B71576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150 (44.8)</w:t>
            </w:r>
          </w:p>
          <w:p w14:paraId="78BF3B63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897 (27.0)</w:t>
            </w:r>
          </w:p>
          <w:p w14:paraId="5B5637E7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544 (22.0)</w:t>
            </w:r>
          </w:p>
          <w:p w14:paraId="15AB8B56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294 (18.4)</w:t>
            </w:r>
          </w:p>
          <w:p w14:paraId="710D23BA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95 (15.6)</w:t>
            </w:r>
          </w:p>
          <w:p w14:paraId="20208D55" w14:textId="77777777" w:rsidR="001511BF" w:rsidRPr="003228FE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966 (13.7)</w:t>
            </w:r>
          </w:p>
        </w:tc>
        <w:tc>
          <w:tcPr>
            <w:tcW w:w="1453" w:type="dxa"/>
            <w:vAlign w:val="center"/>
          </w:tcPr>
          <w:p w14:paraId="1BDACBF9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3CFDDFC" w14:textId="76AD8540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261 (</w:t>
            </w:r>
            <w:r w:rsidR="006D37F0">
              <w:rPr>
                <w:color w:val="000000" w:themeColor="text1"/>
                <w:sz w:val="20"/>
                <w:szCs w:val="20"/>
                <w:lang w:val="en-US"/>
              </w:rPr>
              <w:t>58.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4883CDCF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527 (39.6)</w:t>
            </w:r>
          </w:p>
          <w:p w14:paraId="037B600F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765 (19.9)</w:t>
            </w:r>
          </w:p>
          <w:p w14:paraId="2F20DB78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95 (15.5)</w:t>
            </w:r>
          </w:p>
          <w:p w14:paraId="1A905107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18 (13.5)</w:t>
            </w:r>
          </w:p>
          <w:p w14:paraId="2D81497E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52 (11.7)</w:t>
            </w:r>
          </w:p>
          <w:p w14:paraId="53ED3958" w14:textId="77777777" w:rsidR="001511BF" w:rsidRPr="003228FE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80 (9.9)</w:t>
            </w:r>
          </w:p>
        </w:tc>
      </w:tr>
      <w:tr w:rsidR="001511BF" w:rsidRPr="00061697" w14:paraId="5F275057" w14:textId="77777777" w:rsidTr="00151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14:paraId="31C6C300" w14:textId="77777777" w:rsidR="001511BF" w:rsidRDefault="001511BF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platelets</w:t>
            </w:r>
          </w:p>
          <w:p w14:paraId="31339F15" w14:textId="77777777" w:rsidR="001511BF" w:rsidRDefault="001511BF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30 days</w:t>
            </w:r>
          </w:p>
          <w:p w14:paraId="246AB86E" w14:textId="77777777" w:rsidR="001511BF" w:rsidRDefault="001511BF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3 months</w:t>
            </w:r>
          </w:p>
          <w:p w14:paraId="2D321899" w14:textId="77777777" w:rsidR="001511BF" w:rsidRDefault="001511BF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1 year</w:t>
            </w:r>
          </w:p>
          <w:p w14:paraId="75E667BE" w14:textId="77777777" w:rsidR="001511BF" w:rsidRDefault="001511BF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2 years</w:t>
            </w:r>
          </w:p>
          <w:p w14:paraId="2326CCC6" w14:textId="77777777" w:rsidR="001511BF" w:rsidRDefault="001511BF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3 years</w:t>
            </w:r>
          </w:p>
          <w:p w14:paraId="228A9F60" w14:textId="77777777" w:rsidR="001511BF" w:rsidRDefault="001511BF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4 years</w:t>
            </w:r>
          </w:p>
          <w:p w14:paraId="3B10D861" w14:textId="77777777" w:rsidR="001511BF" w:rsidRPr="003228FE" w:rsidRDefault="001511BF" w:rsidP="008A2FC8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5 years</w:t>
            </w:r>
          </w:p>
        </w:tc>
        <w:tc>
          <w:tcPr>
            <w:tcW w:w="1235" w:type="dxa"/>
            <w:vAlign w:val="center"/>
          </w:tcPr>
          <w:p w14:paraId="1049C50D" w14:textId="77777777" w:rsidR="001511BF" w:rsidRPr="00D317D8" w:rsidRDefault="001511BF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91945F5" w14:textId="77777777" w:rsidR="001511BF" w:rsidRDefault="001511BF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97 (29.8)</w:t>
            </w:r>
          </w:p>
          <w:p w14:paraId="599DB7B9" w14:textId="77777777" w:rsidR="001511BF" w:rsidRDefault="001511BF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767 (25.1)</w:t>
            </w:r>
          </w:p>
          <w:p w14:paraId="129E0775" w14:textId="77777777" w:rsidR="001511BF" w:rsidRDefault="001511BF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502 (35.6)</w:t>
            </w:r>
          </w:p>
          <w:p w14:paraId="5390BF69" w14:textId="77777777" w:rsidR="001511BF" w:rsidRDefault="001511BF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340 (33.3)</w:t>
            </w:r>
          </w:p>
          <w:p w14:paraId="730C09EA" w14:textId="77777777" w:rsidR="001511BF" w:rsidRDefault="001511BF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908 (27.1)</w:t>
            </w:r>
          </w:p>
          <w:p w14:paraId="2FE54FFE" w14:textId="77777777" w:rsidR="001511BF" w:rsidRDefault="001511BF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615 (23.0)</w:t>
            </w:r>
          </w:p>
          <w:p w14:paraId="0B3A9207" w14:textId="77777777" w:rsidR="001511BF" w:rsidRPr="00804F53" w:rsidRDefault="001511BF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335 (19.0)</w:t>
            </w:r>
          </w:p>
        </w:tc>
        <w:tc>
          <w:tcPr>
            <w:tcW w:w="1453" w:type="dxa"/>
            <w:vAlign w:val="center"/>
          </w:tcPr>
          <w:p w14:paraId="6100C658" w14:textId="77777777" w:rsidR="001511BF" w:rsidRDefault="001511BF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5C619D2" w14:textId="77777777" w:rsidR="001511BF" w:rsidRDefault="001511BF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669 (43.3)</w:t>
            </w:r>
          </w:p>
          <w:p w14:paraId="4BD99728" w14:textId="77777777" w:rsidR="001511BF" w:rsidRDefault="001511BF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532 (39.8)</w:t>
            </w:r>
          </w:p>
          <w:p w14:paraId="7588BBC2" w14:textId="77777777" w:rsidR="001511BF" w:rsidRDefault="001511BF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215 (57.5)</w:t>
            </w:r>
          </w:p>
          <w:p w14:paraId="199806B4" w14:textId="77777777" w:rsidR="001511BF" w:rsidRDefault="001511BF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951 (50.6)</w:t>
            </w:r>
          </w:p>
          <w:p w14:paraId="7845D95D" w14:textId="77777777" w:rsidR="001511BF" w:rsidRDefault="001511BF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627 (42.2)</w:t>
            </w:r>
          </w:p>
          <w:p w14:paraId="2AB0CAE9" w14:textId="77777777" w:rsidR="001511BF" w:rsidRDefault="001511BF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352 (35.1)</w:t>
            </w:r>
          </w:p>
          <w:p w14:paraId="5B650584" w14:textId="77777777" w:rsidR="001511BF" w:rsidRPr="003228FE" w:rsidRDefault="001511BF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62 (27.6)</w:t>
            </w:r>
          </w:p>
        </w:tc>
      </w:tr>
      <w:tr w:rsidR="001511BF" w:rsidRPr="00061697" w14:paraId="381D7EBA" w14:textId="77777777" w:rsidTr="00151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14:paraId="024202CF" w14:textId="77777777" w:rsidR="001511BF" w:rsidRDefault="001511BF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al anticoagulation + antiplatelets</w:t>
            </w:r>
          </w:p>
          <w:p w14:paraId="39727393" w14:textId="77777777" w:rsidR="001511BF" w:rsidRDefault="001511BF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30 days</w:t>
            </w:r>
          </w:p>
          <w:p w14:paraId="76C8A6F8" w14:textId="77777777" w:rsidR="001511BF" w:rsidRDefault="001511BF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3 months</w:t>
            </w:r>
          </w:p>
          <w:p w14:paraId="0ABA5D66" w14:textId="77777777" w:rsidR="001511BF" w:rsidRDefault="001511BF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1 year</w:t>
            </w:r>
          </w:p>
          <w:p w14:paraId="2A9DDBB6" w14:textId="77777777" w:rsidR="001511BF" w:rsidRDefault="001511BF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2 years</w:t>
            </w:r>
          </w:p>
          <w:p w14:paraId="05029DCD" w14:textId="77777777" w:rsidR="001511BF" w:rsidRDefault="001511BF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3 years</w:t>
            </w:r>
          </w:p>
          <w:p w14:paraId="506C7C4A" w14:textId="77777777" w:rsidR="001511BF" w:rsidRDefault="001511BF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4 years</w:t>
            </w:r>
          </w:p>
          <w:p w14:paraId="6CE91346" w14:textId="77777777" w:rsidR="001511BF" w:rsidRPr="003228FE" w:rsidRDefault="001511BF" w:rsidP="008A2FC8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5 years</w:t>
            </w:r>
          </w:p>
        </w:tc>
        <w:tc>
          <w:tcPr>
            <w:tcW w:w="1235" w:type="dxa"/>
            <w:vAlign w:val="center"/>
          </w:tcPr>
          <w:p w14:paraId="44954FF4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F29104B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80 (8.3)</w:t>
            </w:r>
          </w:p>
          <w:p w14:paraId="5562E01E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17 (5.9)</w:t>
            </w:r>
          </w:p>
          <w:p w14:paraId="4D3CB4B1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30 (1.9)</w:t>
            </w:r>
          </w:p>
          <w:p w14:paraId="2CECC351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79 (1.1)</w:t>
            </w:r>
          </w:p>
          <w:p w14:paraId="120DCC2D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71 (1.0)</w:t>
            </w:r>
          </w:p>
          <w:p w14:paraId="365E9458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9 (1.0)</w:t>
            </w:r>
          </w:p>
          <w:p w14:paraId="656DBE12" w14:textId="77777777" w:rsidR="001511BF" w:rsidRPr="003228FE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6 (0.7)</w:t>
            </w:r>
          </w:p>
        </w:tc>
        <w:tc>
          <w:tcPr>
            <w:tcW w:w="1453" w:type="dxa"/>
            <w:vAlign w:val="center"/>
          </w:tcPr>
          <w:p w14:paraId="3E21AB08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CAB1A5D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761 (19.8)</w:t>
            </w:r>
          </w:p>
          <w:p w14:paraId="3B1F2E10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67 (14.7)</w:t>
            </w:r>
          </w:p>
          <w:p w14:paraId="3636F235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15 (5.6)</w:t>
            </w:r>
          </w:p>
          <w:p w14:paraId="74F69F49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99 (2.6)</w:t>
            </w:r>
          </w:p>
          <w:p w14:paraId="3449B107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7 (2.3)</w:t>
            </w:r>
          </w:p>
          <w:p w14:paraId="0A19169D" w14:textId="77777777" w:rsidR="001511BF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5 (1.4)</w:t>
            </w:r>
          </w:p>
          <w:p w14:paraId="7F8539EE" w14:textId="77777777" w:rsidR="001511BF" w:rsidRPr="003228FE" w:rsidRDefault="001511BF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2 (1.1)</w:t>
            </w:r>
          </w:p>
        </w:tc>
      </w:tr>
      <w:tr w:rsidR="001511BF" w:rsidRPr="00DE4006" w14:paraId="11E58A68" w14:textId="77777777" w:rsidTr="0061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8" w:type="dxa"/>
            <w:gridSpan w:val="3"/>
          </w:tcPr>
          <w:p w14:paraId="006DDDE0" w14:textId="34779E92" w:rsidR="001511BF" w:rsidRDefault="001511BF" w:rsidP="001511B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D46FD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Numbers and percentages. </w:t>
            </w:r>
            <w:r w:rsidRPr="00ED46FD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br/>
              <w:t>CABG: Coronary artery bypass grafting; SAVR: surgical aortic valve replacement.</w:t>
            </w:r>
          </w:p>
        </w:tc>
      </w:tr>
    </w:tbl>
    <w:p w14:paraId="0EB8F5DE" w14:textId="31A7989B" w:rsidR="001637F3" w:rsidRPr="00ED46FD" w:rsidRDefault="001637F3" w:rsidP="001637F3">
      <w:pPr>
        <w:rPr>
          <w:rFonts w:asciiTheme="minorHAnsi" w:eastAsiaTheme="minorHAnsi" w:hAnsiTheme="minorHAnsi" w:cstheme="minorHAnsi"/>
          <w:color w:val="000000"/>
          <w:sz w:val="22"/>
          <w:szCs w:val="22"/>
          <w:lang w:val="en-US"/>
        </w:rPr>
      </w:pPr>
    </w:p>
    <w:p w14:paraId="5DCE0380" w14:textId="40E96150" w:rsidR="00ED46FD" w:rsidRDefault="00ED46FD" w:rsidP="001637F3">
      <w:pPr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FD72BAE" w14:textId="4BC29C94" w:rsidR="00BD1797" w:rsidRPr="00DD0124" w:rsidRDefault="00ED46FD" w:rsidP="00DD0124">
      <w:pPr>
        <w:pStyle w:val="Rubrik1"/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eastAsiaTheme="minorHAnsi"/>
          <w:b/>
          <w:bCs/>
          <w:lang w:val="en-US"/>
        </w:rPr>
        <w:br w:type="page"/>
      </w:r>
      <w:bookmarkStart w:id="7" w:name="_Toc123821476"/>
      <w:r w:rsidR="00BD1797" w:rsidRPr="00DD0124"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Table 7. </w:t>
      </w:r>
      <w:r w:rsidR="00BD1797" w:rsidRPr="00DD0124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>The proportion of POAF patients dispensed with oral anticoagulation, antiplatelets and a combination of oral anticoagulation and antiplatelets after SAVR and SAVR+CABG over time.</w:t>
      </w:r>
      <w:bookmarkEnd w:id="7"/>
    </w:p>
    <w:tbl>
      <w:tblPr>
        <w:tblStyle w:val="Rutntstabell4dekorfrg3"/>
        <w:tblpPr w:leftFromText="141" w:rightFromText="141" w:vertAnchor="page" w:horzAnchor="margin" w:tblpY="2391"/>
        <w:tblW w:w="6030" w:type="dxa"/>
        <w:tblLook w:val="04A0" w:firstRow="1" w:lastRow="0" w:firstColumn="1" w:lastColumn="0" w:noHBand="0" w:noVBand="1"/>
      </w:tblPr>
      <w:tblGrid>
        <w:gridCol w:w="3338"/>
        <w:gridCol w:w="1235"/>
        <w:gridCol w:w="1457"/>
      </w:tblGrid>
      <w:tr w:rsidR="00BD1797" w:rsidRPr="003228FE" w14:paraId="044A6241" w14:textId="77777777" w:rsidTr="008A2F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vAlign w:val="center"/>
          </w:tcPr>
          <w:p w14:paraId="0CB3811D" w14:textId="77777777" w:rsidR="00BD1797" w:rsidRPr="003228FE" w:rsidRDefault="00BD1797" w:rsidP="008A2FC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228FE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35" w:type="dxa"/>
            <w:vAlign w:val="center"/>
          </w:tcPr>
          <w:p w14:paraId="5D6CF346" w14:textId="77777777" w:rsidR="00BD1797" w:rsidRPr="00F90E4F" w:rsidRDefault="00BD1797" w:rsidP="008A2F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VR</w:t>
            </w:r>
            <w:r>
              <w:rPr>
                <w:sz w:val="20"/>
                <w:szCs w:val="20"/>
                <w:lang w:val="en-US"/>
              </w:rPr>
              <w:br/>
              <w:t>(n=3131)</w:t>
            </w:r>
          </w:p>
        </w:tc>
        <w:tc>
          <w:tcPr>
            <w:tcW w:w="1453" w:type="dxa"/>
            <w:vAlign w:val="center"/>
          </w:tcPr>
          <w:p w14:paraId="37BDB80B" w14:textId="77777777" w:rsidR="00BD1797" w:rsidRPr="00F90E4F" w:rsidRDefault="00BD1797" w:rsidP="008A2F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VR+CABG</w:t>
            </w:r>
            <w:r>
              <w:rPr>
                <w:sz w:val="20"/>
                <w:szCs w:val="20"/>
                <w:lang w:val="en-US"/>
              </w:rPr>
              <w:br/>
              <w:t>(n=1954)</w:t>
            </w:r>
          </w:p>
        </w:tc>
      </w:tr>
      <w:tr w:rsidR="00BD1797" w:rsidRPr="00061697" w14:paraId="05CAAD64" w14:textId="77777777" w:rsidTr="008A2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34A80C70" w14:textId="77777777" w:rsidR="00BD1797" w:rsidRDefault="00BD1797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al anticoagulation</w:t>
            </w:r>
          </w:p>
          <w:p w14:paraId="2DF200B3" w14:textId="77777777" w:rsidR="00BD1797" w:rsidRDefault="00BD1797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30 days</w:t>
            </w:r>
          </w:p>
          <w:p w14:paraId="3811AEF7" w14:textId="77777777" w:rsidR="00BD1797" w:rsidRDefault="00BD1797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3 months</w:t>
            </w:r>
          </w:p>
          <w:p w14:paraId="19720EB4" w14:textId="77777777" w:rsidR="00BD1797" w:rsidRDefault="00BD1797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1 year</w:t>
            </w:r>
          </w:p>
          <w:p w14:paraId="47AAC21E" w14:textId="77777777" w:rsidR="00BD1797" w:rsidRDefault="00BD1797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2 years</w:t>
            </w:r>
          </w:p>
          <w:p w14:paraId="7CE5D19C" w14:textId="77777777" w:rsidR="00BD1797" w:rsidRDefault="00BD1797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3 years</w:t>
            </w:r>
          </w:p>
          <w:p w14:paraId="17A75046" w14:textId="77777777" w:rsidR="00BD1797" w:rsidRDefault="00BD1797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4 years</w:t>
            </w:r>
          </w:p>
          <w:p w14:paraId="08BF57FD" w14:textId="77777777" w:rsidR="00BD1797" w:rsidRPr="00161BD9" w:rsidRDefault="00BD1797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5 years</w:t>
            </w:r>
          </w:p>
        </w:tc>
        <w:tc>
          <w:tcPr>
            <w:tcW w:w="1235" w:type="dxa"/>
            <w:vAlign w:val="center"/>
          </w:tcPr>
          <w:p w14:paraId="2F9F2E1F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8B9315C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97 (67.0)</w:t>
            </w:r>
          </w:p>
          <w:p w14:paraId="43A73E95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24 (48.7)</w:t>
            </w:r>
          </w:p>
          <w:p w14:paraId="0218C1C2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4 (30.5)</w:t>
            </w:r>
          </w:p>
          <w:p w14:paraId="0ACDEAF9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2 (23.7)</w:t>
            </w:r>
          </w:p>
          <w:p w14:paraId="18BC0E7B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7 (19.4)</w:t>
            </w:r>
          </w:p>
          <w:p w14:paraId="01843BC0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6 (15.9)</w:t>
            </w:r>
          </w:p>
          <w:p w14:paraId="48F4EC62" w14:textId="77777777" w:rsidR="00BD1797" w:rsidRPr="003228FE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0 (13.4)</w:t>
            </w:r>
          </w:p>
        </w:tc>
        <w:tc>
          <w:tcPr>
            <w:tcW w:w="1453" w:type="dxa"/>
            <w:vAlign w:val="center"/>
          </w:tcPr>
          <w:p w14:paraId="771D5390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B1BB4D9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87 (65.9)</w:t>
            </w:r>
          </w:p>
          <w:p w14:paraId="30F5B449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3 (44.7)</w:t>
            </w:r>
          </w:p>
          <w:p w14:paraId="5D122AFC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6 (24.9)</w:t>
            </w:r>
          </w:p>
          <w:p w14:paraId="1D07F6EA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5 (18.2)</w:t>
            </w:r>
          </w:p>
          <w:p w14:paraId="55984207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5 (15.6)</w:t>
            </w:r>
          </w:p>
          <w:p w14:paraId="4D29EA46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5 (13.6)</w:t>
            </w:r>
          </w:p>
          <w:p w14:paraId="5C0D5033" w14:textId="77777777" w:rsidR="00BD1797" w:rsidRPr="003228FE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6 (10.6)</w:t>
            </w:r>
          </w:p>
        </w:tc>
      </w:tr>
      <w:tr w:rsidR="00BD1797" w:rsidRPr="00061697" w14:paraId="0E9128DC" w14:textId="77777777" w:rsidTr="008A2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4B6A8847" w14:textId="77777777" w:rsidR="00BD1797" w:rsidRDefault="00BD1797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platelets</w:t>
            </w:r>
          </w:p>
          <w:p w14:paraId="50FAF96A" w14:textId="77777777" w:rsidR="00BD1797" w:rsidRDefault="00BD1797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30 days</w:t>
            </w:r>
          </w:p>
          <w:p w14:paraId="473F2762" w14:textId="77777777" w:rsidR="00BD1797" w:rsidRDefault="00BD1797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3 months</w:t>
            </w:r>
          </w:p>
          <w:p w14:paraId="5CD6A634" w14:textId="77777777" w:rsidR="00BD1797" w:rsidRDefault="00BD1797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1 year</w:t>
            </w:r>
          </w:p>
          <w:p w14:paraId="31B2FD4C" w14:textId="77777777" w:rsidR="00BD1797" w:rsidRDefault="00BD1797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2 years</w:t>
            </w:r>
          </w:p>
          <w:p w14:paraId="3AAC0F5F" w14:textId="77777777" w:rsidR="00BD1797" w:rsidRDefault="00BD1797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3 years</w:t>
            </w:r>
          </w:p>
          <w:p w14:paraId="75D68347" w14:textId="77777777" w:rsidR="00BD1797" w:rsidRDefault="00BD1797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4 years</w:t>
            </w:r>
          </w:p>
          <w:p w14:paraId="41773DD8" w14:textId="77777777" w:rsidR="00BD1797" w:rsidRPr="003228FE" w:rsidRDefault="00BD1797" w:rsidP="008A2FC8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5 years</w:t>
            </w:r>
          </w:p>
        </w:tc>
        <w:tc>
          <w:tcPr>
            <w:tcW w:w="1235" w:type="dxa"/>
            <w:vAlign w:val="center"/>
          </w:tcPr>
          <w:p w14:paraId="168C5579" w14:textId="77777777" w:rsidR="00BD1797" w:rsidRPr="00804F53" w:rsidRDefault="00BD179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0B7B9CF" w14:textId="77777777" w:rsidR="00BD1797" w:rsidRPr="00D317D8" w:rsidRDefault="00BD179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0 (27.8)</w:t>
            </w:r>
          </w:p>
          <w:p w14:paraId="435FEC2D" w14:textId="77777777" w:rsidR="00BD1797" w:rsidRDefault="00BD179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8 (22.6)</w:t>
            </w:r>
          </w:p>
          <w:p w14:paraId="51F45A1B" w14:textId="77777777" w:rsidR="00BD1797" w:rsidRDefault="00BD179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3 (32.4)</w:t>
            </w:r>
          </w:p>
          <w:p w14:paraId="26319CE5" w14:textId="77777777" w:rsidR="00BD1797" w:rsidRDefault="00BD179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6 (31.2)</w:t>
            </w:r>
          </w:p>
          <w:p w14:paraId="585CC3EC" w14:textId="77777777" w:rsidR="00BD1797" w:rsidRDefault="00BD179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0 (25.2)</w:t>
            </w:r>
          </w:p>
          <w:p w14:paraId="79D5208E" w14:textId="77777777" w:rsidR="00BD1797" w:rsidRPr="00D317D8" w:rsidRDefault="00BD179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6 (20.6)</w:t>
            </w:r>
          </w:p>
          <w:p w14:paraId="004ED00A" w14:textId="77777777" w:rsidR="00BD1797" w:rsidRPr="00804F53" w:rsidRDefault="00BD179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3 (16.1)</w:t>
            </w:r>
          </w:p>
        </w:tc>
        <w:tc>
          <w:tcPr>
            <w:tcW w:w="1453" w:type="dxa"/>
            <w:vAlign w:val="center"/>
          </w:tcPr>
          <w:p w14:paraId="6A8FCB33" w14:textId="77777777" w:rsidR="00BD1797" w:rsidRDefault="00BD179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9734CE1" w14:textId="77777777" w:rsidR="00BD1797" w:rsidRPr="00804F53" w:rsidRDefault="00BD179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1 (40.0)</w:t>
            </w:r>
          </w:p>
          <w:p w14:paraId="47592470" w14:textId="77777777" w:rsidR="00BD1797" w:rsidRPr="00804F53" w:rsidRDefault="00BD179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8 (34.2)</w:t>
            </w:r>
          </w:p>
          <w:p w14:paraId="41D7A837" w14:textId="77777777" w:rsidR="00BD1797" w:rsidRPr="00804F53" w:rsidRDefault="00BD179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1 (52.3)</w:t>
            </w:r>
          </w:p>
          <w:p w14:paraId="095D236B" w14:textId="77777777" w:rsidR="00BD1797" w:rsidRPr="00804F53" w:rsidRDefault="00BD179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2 (45.1)</w:t>
            </w:r>
          </w:p>
          <w:p w14:paraId="552486C1" w14:textId="77777777" w:rsidR="00BD1797" w:rsidRPr="00804F53" w:rsidRDefault="00BD179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4 (37.6)</w:t>
            </w:r>
          </w:p>
          <w:p w14:paraId="75526D81" w14:textId="77777777" w:rsidR="00BD1797" w:rsidRPr="00804F53" w:rsidRDefault="00BD179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7 (30.1)</w:t>
            </w:r>
          </w:p>
          <w:p w14:paraId="763FF46E" w14:textId="77777777" w:rsidR="00BD1797" w:rsidRPr="003228FE" w:rsidRDefault="00BD179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04F53">
              <w:rPr>
                <w:sz w:val="20"/>
                <w:szCs w:val="20"/>
                <w:lang w:val="en-US"/>
              </w:rPr>
              <w:t>433</w:t>
            </w:r>
            <w:r>
              <w:rPr>
                <w:sz w:val="20"/>
                <w:szCs w:val="20"/>
                <w:lang w:val="en-US"/>
              </w:rPr>
              <w:t xml:space="preserve"> (22.2)</w:t>
            </w:r>
          </w:p>
        </w:tc>
      </w:tr>
      <w:tr w:rsidR="00BD1797" w:rsidRPr="00061697" w14:paraId="10307EDC" w14:textId="77777777" w:rsidTr="008A2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</w:tcPr>
          <w:p w14:paraId="71D92E00" w14:textId="77777777" w:rsidR="00BD1797" w:rsidRDefault="00BD1797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al anticoagulation + antiplatelets</w:t>
            </w:r>
          </w:p>
          <w:p w14:paraId="33C6AB0A" w14:textId="77777777" w:rsidR="00BD1797" w:rsidRDefault="00BD1797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30 days</w:t>
            </w:r>
          </w:p>
          <w:p w14:paraId="679C6DFB" w14:textId="77777777" w:rsidR="00BD1797" w:rsidRDefault="00BD1797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3 months</w:t>
            </w:r>
          </w:p>
          <w:p w14:paraId="77341DBB" w14:textId="77777777" w:rsidR="00BD1797" w:rsidRDefault="00BD1797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1 year</w:t>
            </w:r>
          </w:p>
          <w:p w14:paraId="25659030" w14:textId="77777777" w:rsidR="00BD1797" w:rsidRDefault="00BD1797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2 years</w:t>
            </w:r>
          </w:p>
          <w:p w14:paraId="445941A7" w14:textId="77777777" w:rsidR="00BD1797" w:rsidRDefault="00BD1797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3 years</w:t>
            </w:r>
          </w:p>
          <w:p w14:paraId="2F3870B2" w14:textId="77777777" w:rsidR="00BD1797" w:rsidRDefault="00BD1797" w:rsidP="008A2FC8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4 years</w:t>
            </w:r>
          </w:p>
          <w:p w14:paraId="23482C04" w14:textId="77777777" w:rsidR="00BD1797" w:rsidRPr="003228FE" w:rsidRDefault="00BD1797" w:rsidP="008A2FC8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5 years</w:t>
            </w:r>
          </w:p>
        </w:tc>
        <w:tc>
          <w:tcPr>
            <w:tcW w:w="1235" w:type="dxa"/>
            <w:vAlign w:val="center"/>
          </w:tcPr>
          <w:p w14:paraId="22CD56A5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A81AC78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1 (7.7)</w:t>
            </w:r>
          </w:p>
          <w:p w14:paraId="1BC237BC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8 (5.7)</w:t>
            </w:r>
          </w:p>
          <w:p w14:paraId="04E0ED5C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 (1.5)</w:t>
            </w:r>
          </w:p>
          <w:p w14:paraId="43FE8F87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(1.0)</w:t>
            </w:r>
          </w:p>
          <w:p w14:paraId="17D51539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0.8)</w:t>
            </w:r>
          </w:p>
          <w:p w14:paraId="649BE3C0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1.1)</w:t>
            </w:r>
          </w:p>
          <w:p w14:paraId="4B7D37DB" w14:textId="77777777" w:rsidR="00BD1797" w:rsidRPr="003228FE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0.7)</w:t>
            </w:r>
          </w:p>
        </w:tc>
        <w:tc>
          <w:tcPr>
            <w:tcW w:w="1453" w:type="dxa"/>
            <w:vAlign w:val="center"/>
          </w:tcPr>
          <w:p w14:paraId="1DD4B71C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4816BE4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2 (21.1)</w:t>
            </w:r>
          </w:p>
          <w:p w14:paraId="7414BE93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8 (16.8)</w:t>
            </w:r>
          </w:p>
          <w:p w14:paraId="5AE008CF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1 (6.7)</w:t>
            </w:r>
          </w:p>
          <w:p w14:paraId="5FBECD55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(2.6)</w:t>
            </w:r>
          </w:p>
          <w:p w14:paraId="35D81171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 (2.1)</w:t>
            </w:r>
          </w:p>
          <w:p w14:paraId="3D21F48B" w14:textId="77777777" w:rsidR="00BD1797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1.0)</w:t>
            </w:r>
          </w:p>
          <w:p w14:paraId="5AAF3FD4" w14:textId="77777777" w:rsidR="00BD1797" w:rsidRPr="003228FE" w:rsidRDefault="00BD179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1.0)</w:t>
            </w:r>
          </w:p>
        </w:tc>
      </w:tr>
      <w:tr w:rsidR="00BD1797" w:rsidRPr="00DE4006" w14:paraId="4A2DA532" w14:textId="77777777" w:rsidTr="008A2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gridSpan w:val="3"/>
          </w:tcPr>
          <w:p w14:paraId="2F7F8568" w14:textId="77777777" w:rsidR="00BD1797" w:rsidRDefault="00BD1797" w:rsidP="008A2FC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D46FD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Numbers and percentages. </w:t>
            </w:r>
            <w:r w:rsidRPr="00ED46FD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br/>
              <w:t>CABG: Coronary artery bypass grafting; SAVR: surgical aortic valve replacement.</w:t>
            </w:r>
          </w:p>
        </w:tc>
      </w:tr>
    </w:tbl>
    <w:p w14:paraId="542754C4" w14:textId="77777777" w:rsidR="00BD1797" w:rsidRPr="001D7FA7" w:rsidRDefault="00BD1797" w:rsidP="00BD1797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03EBC8BC" w14:textId="77777777" w:rsidR="00BD1797" w:rsidRPr="001D7FA7" w:rsidRDefault="00BD1797" w:rsidP="00BD1797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07808C7F" w14:textId="77777777" w:rsidR="00BD1797" w:rsidRPr="001D7FA7" w:rsidRDefault="00BD1797" w:rsidP="00BD1797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699AA074" w14:textId="77777777" w:rsidR="00BD1797" w:rsidRPr="001D7FA7" w:rsidRDefault="00BD1797" w:rsidP="00BD1797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6C0A6472" w14:textId="77777777" w:rsidR="00BD1797" w:rsidRPr="001D7FA7" w:rsidRDefault="00BD1797" w:rsidP="00BD1797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65BC4F3D" w14:textId="77777777" w:rsidR="00BD1797" w:rsidRPr="001D7FA7" w:rsidRDefault="00BD1797" w:rsidP="00BD1797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0438D1AC" w14:textId="77777777" w:rsidR="00BD1797" w:rsidRPr="001D7FA7" w:rsidRDefault="00BD1797" w:rsidP="00BD1797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12D0664A" w14:textId="77777777" w:rsidR="00BD1797" w:rsidRPr="002B6881" w:rsidRDefault="00BD1797" w:rsidP="00BD1797">
      <w:pPr>
        <w:pStyle w:val="Rubrik1"/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3C2E1B39" w14:textId="77777777" w:rsidR="00BD1797" w:rsidRDefault="00BD1797">
      <w:pPr>
        <w:rPr>
          <w:rFonts w:ascii="Arial" w:eastAsiaTheme="majorEastAsia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6CF07542" w14:textId="39839497" w:rsidR="00A73BEC" w:rsidRPr="00DE4006" w:rsidRDefault="002B6881" w:rsidP="00DD0124">
      <w:pPr>
        <w:pStyle w:val="Rubrik1"/>
        <w:rPr>
          <w:rFonts w:ascii="Arial" w:hAnsi="Arial" w:cs="Arial"/>
          <w:sz w:val="22"/>
          <w:szCs w:val="22"/>
          <w:lang w:val="en-US"/>
        </w:rPr>
      </w:pPr>
      <w:bookmarkStart w:id="8" w:name="_Toc123821477"/>
      <w:r w:rsidRPr="00DE400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Table </w:t>
      </w:r>
      <w:r w:rsidR="00BD1797" w:rsidRPr="00DE400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8</w:t>
      </w:r>
      <w:r w:rsidR="00ED46FD" w:rsidRPr="00DE400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r w:rsidRPr="00DE400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903167" w:rsidRPr="00DE4006">
        <w:rPr>
          <w:rFonts w:ascii="Arial" w:hAnsi="Arial" w:cs="Arial"/>
          <w:color w:val="000000" w:themeColor="text1"/>
          <w:sz w:val="22"/>
          <w:szCs w:val="22"/>
          <w:lang w:val="en-US"/>
        </w:rPr>
        <w:t>Preoperative characteristics in SAVR+CABG patients with postoperative atrial fibrillation and with and without early initiated oral anticoagulation.</w:t>
      </w:r>
      <w:bookmarkEnd w:id="8"/>
      <w:r w:rsidR="00903167" w:rsidRPr="00DE4006">
        <w:rPr>
          <w:rFonts w:ascii="Arial" w:hAnsi="Arial" w:cs="Arial"/>
          <w:sz w:val="22"/>
          <w:szCs w:val="22"/>
          <w:lang w:val="en-US"/>
        </w:rPr>
        <w:br/>
      </w:r>
    </w:p>
    <w:tbl>
      <w:tblPr>
        <w:tblStyle w:val="Rutntstabell4dekorfrg3"/>
        <w:tblW w:w="10008" w:type="dxa"/>
        <w:tblInd w:w="-363" w:type="dxa"/>
        <w:tblLook w:val="04A0" w:firstRow="1" w:lastRow="0" w:firstColumn="1" w:lastColumn="0" w:noHBand="0" w:noVBand="1"/>
      </w:tblPr>
      <w:tblGrid>
        <w:gridCol w:w="4488"/>
        <w:gridCol w:w="2247"/>
        <w:gridCol w:w="2126"/>
        <w:gridCol w:w="1134"/>
        <w:gridCol w:w="13"/>
      </w:tblGrid>
      <w:tr w:rsidR="00903167" w:rsidRPr="001D7FA7" w14:paraId="5B980E33" w14:textId="77777777" w:rsidTr="008A2FC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  <w:vAlign w:val="center"/>
          </w:tcPr>
          <w:p w14:paraId="1C5BBF5D" w14:textId="77777777" w:rsidR="00903167" w:rsidRPr="001D7FA7" w:rsidRDefault="00903167" w:rsidP="008A2FC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247" w:type="dxa"/>
            <w:vAlign w:val="center"/>
          </w:tcPr>
          <w:p w14:paraId="06C922F6" w14:textId="77777777" w:rsidR="00903167" w:rsidRPr="001D7FA7" w:rsidRDefault="00903167" w:rsidP="008A2F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OAC</w:t>
            </w:r>
          </w:p>
          <w:p w14:paraId="6D4EF87A" w14:textId="77777777" w:rsidR="00903167" w:rsidRPr="001D7FA7" w:rsidRDefault="00903167" w:rsidP="008A2F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(n=1287)</w:t>
            </w:r>
          </w:p>
        </w:tc>
        <w:tc>
          <w:tcPr>
            <w:tcW w:w="2126" w:type="dxa"/>
            <w:vAlign w:val="center"/>
          </w:tcPr>
          <w:p w14:paraId="099F5A9B" w14:textId="77777777" w:rsidR="00903167" w:rsidRPr="001D7FA7" w:rsidRDefault="00903167" w:rsidP="008A2F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No OAC</w:t>
            </w:r>
          </w:p>
          <w:p w14:paraId="4163B092" w14:textId="77777777" w:rsidR="00903167" w:rsidRPr="001D7FA7" w:rsidRDefault="00903167" w:rsidP="008A2F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(n=667)</w:t>
            </w:r>
          </w:p>
        </w:tc>
        <w:tc>
          <w:tcPr>
            <w:tcW w:w="1134" w:type="dxa"/>
            <w:vAlign w:val="center"/>
          </w:tcPr>
          <w:p w14:paraId="287996B9" w14:textId="77777777" w:rsidR="00903167" w:rsidRPr="001D7FA7" w:rsidRDefault="00903167" w:rsidP="008A2F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903167" w:rsidRPr="001D7FA7" w14:paraId="26E90890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73658FF1" w14:textId="77777777" w:rsidR="00903167" w:rsidRPr="001D7FA7" w:rsidRDefault="00903167" w:rsidP="008A2FC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2247" w:type="dxa"/>
            <w:vAlign w:val="center"/>
          </w:tcPr>
          <w:p w14:paraId="1A501374" w14:textId="77777777" w:rsidR="00903167" w:rsidRPr="001D7FA7" w:rsidRDefault="0090316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318 (24.7)</w:t>
            </w:r>
          </w:p>
        </w:tc>
        <w:tc>
          <w:tcPr>
            <w:tcW w:w="2126" w:type="dxa"/>
            <w:vAlign w:val="center"/>
          </w:tcPr>
          <w:p w14:paraId="0D070935" w14:textId="77777777" w:rsidR="00903167" w:rsidRPr="001D7FA7" w:rsidRDefault="0090316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94 (29.1)</w:t>
            </w:r>
          </w:p>
        </w:tc>
        <w:tc>
          <w:tcPr>
            <w:tcW w:w="1134" w:type="dxa"/>
            <w:vAlign w:val="center"/>
          </w:tcPr>
          <w:p w14:paraId="61F8F557" w14:textId="77777777" w:rsidR="00903167" w:rsidRPr="001D7FA7" w:rsidRDefault="0090316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42</w:t>
            </w:r>
          </w:p>
        </w:tc>
      </w:tr>
      <w:tr w:rsidR="00903167" w:rsidRPr="001D7FA7" w14:paraId="72C12372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54FA3CC0" w14:textId="77777777" w:rsidR="00903167" w:rsidRPr="001D7FA7" w:rsidRDefault="00903167" w:rsidP="008A2FC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Age [years]</w:t>
            </w:r>
          </w:p>
        </w:tc>
        <w:tc>
          <w:tcPr>
            <w:tcW w:w="2247" w:type="dxa"/>
            <w:vAlign w:val="center"/>
          </w:tcPr>
          <w:p w14:paraId="1EF973AF" w14:textId="77777777" w:rsidR="00903167" w:rsidRPr="001D7FA7" w:rsidRDefault="0090316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75 ± 7</w:t>
            </w:r>
          </w:p>
        </w:tc>
        <w:tc>
          <w:tcPr>
            <w:tcW w:w="2126" w:type="dxa"/>
            <w:vAlign w:val="center"/>
          </w:tcPr>
          <w:p w14:paraId="62D7C38F" w14:textId="77777777" w:rsidR="00903167" w:rsidRPr="001D7FA7" w:rsidRDefault="0090316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76 ± 7</w:t>
            </w:r>
          </w:p>
        </w:tc>
        <w:tc>
          <w:tcPr>
            <w:tcW w:w="1134" w:type="dxa"/>
            <w:vAlign w:val="center"/>
          </w:tcPr>
          <w:p w14:paraId="0A762DA1" w14:textId="77777777" w:rsidR="00903167" w:rsidRPr="001D7FA7" w:rsidRDefault="0090316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5</w:t>
            </w:r>
          </w:p>
        </w:tc>
      </w:tr>
      <w:tr w:rsidR="00903167" w:rsidRPr="001D7FA7" w14:paraId="44F182CC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7679C1D3" w14:textId="77777777" w:rsidR="00903167" w:rsidRPr="001D7FA7" w:rsidRDefault="00903167" w:rsidP="008A2FC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Body mass index [kg*m-2]</w:t>
            </w:r>
          </w:p>
        </w:tc>
        <w:tc>
          <w:tcPr>
            <w:tcW w:w="2247" w:type="dxa"/>
            <w:vAlign w:val="center"/>
          </w:tcPr>
          <w:p w14:paraId="380DADC5" w14:textId="77777777" w:rsidR="00903167" w:rsidRPr="001D7FA7" w:rsidRDefault="0090316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285 ± 12</w:t>
            </w:r>
          </w:p>
        </w:tc>
        <w:tc>
          <w:tcPr>
            <w:tcW w:w="2126" w:type="dxa"/>
            <w:vAlign w:val="center"/>
          </w:tcPr>
          <w:p w14:paraId="7FD02A9D" w14:textId="77777777" w:rsidR="00903167" w:rsidRPr="001D7FA7" w:rsidRDefault="0090316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274 ± 5</w:t>
            </w:r>
          </w:p>
        </w:tc>
        <w:tc>
          <w:tcPr>
            <w:tcW w:w="1134" w:type="dxa"/>
            <w:vAlign w:val="center"/>
          </w:tcPr>
          <w:p w14:paraId="6FFFD73F" w14:textId="77777777" w:rsidR="00903167" w:rsidRPr="001D7FA7" w:rsidRDefault="0090316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4</w:t>
            </w:r>
          </w:p>
        </w:tc>
      </w:tr>
      <w:tr w:rsidR="00903167" w:rsidRPr="001D7FA7" w14:paraId="19BDE071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0033B025" w14:textId="77777777" w:rsidR="00903167" w:rsidRPr="001D7FA7" w:rsidRDefault="00903167" w:rsidP="008A2FC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Myocardial infarct</w:t>
            </w:r>
          </w:p>
        </w:tc>
        <w:tc>
          <w:tcPr>
            <w:tcW w:w="2247" w:type="dxa"/>
            <w:vAlign w:val="center"/>
          </w:tcPr>
          <w:p w14:paraId="59F91B5C" w14:textId="77777777" w:rsidR="00903167" w:rsidRPr="001D7FA7" w:rsidRDefault="0090316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315 (24.5)</w:t>
            </w:r>
          </w:p>
        </w:tc>
        <w:tc>
          <w:tcPr>
            <w:tcW w:w="2126" w:type="dxa"/>
            <w:vAlign w:val="center"/>
          </w:tcPr>
          <w:p w14:paraId="449B80CC" w14:textId="77777777" w:rsidR="00903167" w:rsidRPr="001D7FA7" w:rsidRDefault="0090316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81 (27.1)</w:t>
            </w:r>
          </w:p>
        </w:tc>
        <w:tc>
          <w:tcPr>
            <w:tcW w:w="1134" w:type="dxa"/>
            <w:vAlign w:val="center"/>
          </w:tcPr>
          <w:p w14:paraId="1CA8FB50" w14:textId="77777777" w:rsidR="00903167" w:rsidRPr="001D7FA7" w:rsidRDefault="0090316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</w:tr>
      <w:tr w:rsidR="00903167" w:rsidRPr="001D7FA7" w14:paraId="00E462A5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24580141" w14:textId="77777777" w:rsidR="00903167" w:rsidRPr="001D7FA7" w:rsidRDefault="00903167" w:rsidP="008A2FC8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2247" w:type="dxa"/>
            <w:vAlign w:val="center"/>
          </w:tcPr>
          <w:p w14:paraId="5F34E8E9" w14:textId="77777777" w:rsidR="00903167" w:rsidRPr="001D7FA7" w:rsidRDefault="0090316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339 (26.3)</w:t>
            </w:r>
          </w:p>
        </w:tc>
        <w:tc>
          <w:tcPr>
            <w:tcW w:w="2126" w:type="dxa"/>
            <w:vAlign w:val="center"/>
          </w:tcPr>
          <w:p w14:paraId="0BD82BBB" w14:textId="77777777" w:rsidR="00903167" w:rsidRPr="001D7FA7" w:rsidRDefault="0090316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203 (30.4)</w:t>
            </w:r>
          </w:p>
        </w:tc>
        <w:tc>
          <w:tcPr>
            <w:tcW w:w="1134" w:type="dxa"/>
            <w:vAlign w:val="center"/>
          </w:tcPr>
          <w:p w14:paraId="7F126CC9" w14:textId="77777777" w:rsidR="00903167" w:rsidRPr="001D7FA7" w:rsidRDefault="0090316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62</w:t>
            </w:r>
          </w:p>
        </w:tc>
      </w:tr>
      <w:tr w:rsidR="00903167" w:rsidRPr="001D7FA7" w14:paraId="5268DC43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54A8FEB9" w14:textId="77777777" w:rsidR="00903167" w:rsidRPr="001D7FA7" w:rsidRDefault="00903167" w:rsidP="008A2FC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247" w:type="dxa"/>
            <w:vAlign w:val="center"/>
          </w:tcPr>
          <w:p w14:paraId="7240F48B" w14:textId="77777777" w:rsidR="00903167" w:rsidRPr="001D7FA7" w:rsidRDefault="0090316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993 (77.2)</w:t>
            </w:r>
          </w:p>
        </w:tc>
        <w:tc>
          <w:tcPr>
            <w:tcW w:w="2126" w:type="dxa"/>
            <w:vAlign w:val="center"/>
          </w:tcPr>
          <w:p w14:paraId="40F26F08" w14:textId="77777777" w:rsidR="00903167" w:rsidRPr="001D7FA7" w:rsidRDefault="0090316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488 (73.2)</w:t>
            </w:r>
          </w:p>
        </w:tc>
        <w:tc>
          <w:tcPr>
            <w:tcW w:w="1134" w:type="dxa"/>
            <w:vAlign w:val="center"/>
          </w:tcPr>
          <w:p w14:paraId="2F9A6D89" w14:textId="77777777" w:rsidR="00903167" w:rsidRPr="001D7FA7" w:rsidRDefault="0090316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8</w:t>
            </w:r>
          </w:p>
        </w:tc>
      </w:tr>
      <w:tr w:rsidR="00903167" w:rsidRPr="001D7FA7" w14:paraId="28D6AE52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1BD6D8B9" w14:textId="77777777" w:rsidR="00903167" w:rsidRPr="001D7FA7" w:rsidRDefault="00903167" w:rsidP="008A2FC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Chronic respiratory disease</w:t>
            </w:r>
          </w:p>
        </w:tc>
        <w:tc>
          <w:tcPr>
            <w:tcW w:w="2247" w:type="dxa"/>
            <w:vAlign w:val="center"/>
          </w:tcPr>
          <w:p w14:paraId="1C44F7A4" w14:textId="77777777" w:rsidR="00903167" w:rsidRPr="001D7FA7" w:rsidRDefault="0090316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61 (12.5)</w:t>
            </w:r>
          </w:p>
        </w:tc>
        <w:tc>
          <w:tcPr>
            <w:tcW w:w="2126" w:type="dxa"/>
            <w:vAlign w:val="center"/>
          </w:tcPr>
          <w:p w14:paraId="1CDD1E87" w14:textId="77777777" w:rsidR="00903167" w:rsidRPr="001D7FA7" w:rsidRDefault="0090316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93 (13.9)</w:t>
            </w:r>
          </w:p>
        </w:tc>
        <w:tc>
          <w:tcPr>
            <w:tcW w:w="1134" w:type="dxa"/>
            <w:vAlign w:val="center"/>
          </w:tcPr>
          <w:p w14:paraId="69E8F39D" w14:textId="77777777" w:rsidR="00903167" w:rsidRPr="001D7FA7" w:rsidRDefault="0090316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1</w:t>
            </w:r>
          </w:p>
        </w:tc>
      </w:tr>
      <w:tr w:rsidR="00903167" w:rsidRPr="001D7FA7" w14:paraId="1BF85956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4EEA42ED" w14:textId="77777777" w:rsidR="00903167" w:rsidRPr="001D7FA7" w:rsidRDefault="00903167" w:rsidP="008A2FC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2247" w:type="dxa"/>
            <w:vAlign w:val="center"/>
          </w:tcPr>
          <w:p w14:paraId="0C164E59" w14:textId="77777777" w:rsidR="00903167" w:rsidRPr="001D7FA7" w:rsidRDefault="0090316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32 (10.3)</w:t>
            </w:r>
          </w:p>
        </w:tc>
        <w:tc>
          <w:tcPr>
            <w:tcW w:w="2126" w:type="dxa"/>
            <w:vAlign w:val="center"/>
          </w:tcPr>
          <w:p w14:paraId="4EC8746A" w14:textId="77777777" w:rsidR="00903167" w:rsidRPr="001D7FA7" w:rsidRDefault="0090316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85 (12.7)</w:t>
            </w:r>
          </w:p>
        </w:tc>
        <w:tc>
          <w:tcPr>
            <w:tcW w:w="1134" w:type="dxa"/>
            <w:vAlign w:val="center"/>
          </w:tcPr>
          <w:p w14:paraId="7B26D64E" w14:textId="77777777" w:rsidR="00903167" w:rsidRPr="001D7FA7" w:rsidRDefault="0090316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</w:tr>
      <w:tr w:rsidR="00903167" w:rsidRPr="001D7FA7" w14:paraId="564A8C1C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2187FA68" w14:textId="77777777" w:rsidR="00903167" w:rsidRPr="001D7FA7" w:rsidRDefault="00903167" w:rsidP="008A2FC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History of cancer</w:t>
            </w:r>
          </w:p>
        </w:tc>
        <w:tc>
          <w:tcPr>
            <w:tcW w:w="2247" w:type="dxa"/>
            <w:vAlign w:val="center"/>
          </w:tcPr>
          <w:p w14:paraId="789E2A2A" w14:textId="77777777" w:rsidR="00903167" w:rsidRPr="001D7FA7" w:rsidRDefault="0090316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247 (19.2)</w:t>
            </w:r>
          </w:p>
        </w:tc>
        <w:tc>
          <w:tcPr>
            <w:tcW w:w="2126" w:type="dxa"/>
            <w:vAlign w:val="center"/>
          </w:tcPr>
          <w:p w14:paraId="66C48AE9" w14:textId="77777777" w:rsidR="00903167" w:rsidRPr="001D7FA7" w:rsidRDefault="0090316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34 (20.1)</w:t>
            </w:r>
          </w:p>
        </w:tc>
        <w:tc>
          <w:tcPr>
            <w:tcW w:w="1134" w:type="dxa"/>
            <w:vAlign w:val="center"/>
          </w:tcPr>
          <w:p w14:paraId="1D11FE03" w14:textId="77777777" w:rsidR="00903167" w:rsidRPr="001D7FA7" w:rsidRDefault="0090316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8</w:t>
            </w:r>
          </w:p>
        </w:tc>
      </w:tr>
      <w:tr w:rsidR="00903167" w:rsidRPr="001D7FA7" w14:paraId="13B6FADC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04EDF1E8" w14:textId="77777777" w:rsidR="00903167" w:rsidRPr="001D7FA7" w:rsidRDefault="00903167" w:rsidP="008A2FC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Renal failure</w:t>
            </w:r>
          </w:p>
        </w:tc>
        <w:tc>
          <w:tcPr>
            <w:tcW w:w="2247" w:type="dxa"/>
            <w:vAlign w:val="center"/>
          </w:tcPr>
          <w:p w14:paraId="3765FBB1" w14:textId="77777777" w:rsidR="00903167" w:rsidRPr="001D7FA7" w:rsidRDefault="0090316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90 (7.0)</w:t>
            </w:r>
          </w:p>
        </w:tc>
        <w:tc>
          <w:tcPr>
            <w:tcW w:w="2126" w:type="dxa"/>
            <w:vAlign w:val="center"/>
          </w:tcPr>
          <w:p w14:paraId="5E7587CC" w14:textId="77777777" w:rsidR="00903167" w:rsidRPr="001D7FA7" w:rsidRDefault="0090316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97 (14.5)</w:t>
            </w:r>
          </w:p>
        </w:tc>
        <w:tc>
          <w:tcPr>
            <w:tcW w:w="1134" w:type="dxa"/>
            <w:vAlign w:val="center"/>
          </w:tcPr>
          <w:p w14:paraId="5DE7766C" w14:textId="77777777" w:rsidR="00903167" w:rsidRPr="001D7FA7" w:rsidRDefault="00903167" w:rsidP="008A2F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03167" w:rsidRPr="001D7FA7" w14:paraId="69073EC9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6DC2736E" w14:textId="77777777" w:rsidR="00903167" w:rsidRPr="001D7FA7" w:rsidRDefault="00903167" w:rsidP="008A2FC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2247" w:type="dxa"/>
            <w:vAlign w:val="center"/>
          </w:tcPr>
          <w:p w14:paraId="57D334ED" w14:textId="77777777" w:rsidR="00903167" w:rsidRPr="001D7FA7" w:rsidRDefault="0090316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302 (23.5)</w:t>
            </w:r>
          </w:p>
        </w:tc>
        <w:tc>
          <w:tcPr>
            <w:tcW w:w="2126" w:type="dxa"/>
            <w:vAlign w:val="center"/>
          </w:tcPr>
          <w:p w14:paraId="5CA24C93" w14:textId="77777777" w:rsidR="00903167" w:rsidRPr="001D7FA7" w:rsidRDefault="0090316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54 (23.1)</w:t>
            </w:r>
          </w:p>
        </w:tc>
        <w:tc>
          <w:tcPr>
            <w:tcW w:w="1134" w:type="dxa"/>
            <w:vAlign w:val="center"/>
          </w:tcPr>
          <w:p w14:paraId="5960937E" w14:textId="77777777" w:rsidR="00903167" w:rsidRPr="001D7FA7" w:rsidRDefault="00903167" w:rsidP="008A2F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0</w:t>
            </w:r>
          </w:p>
        </w:tc>
      </w:tr>
      <w:tr w:rsidR="00DB1F95" w:rsidRPr="001D7FA7" w14:paraId="31727471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43A074EE" w14:textId="023E2024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19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VEF </w:t>
            </w:r>
          </w:p>
        </w:tc>
        <w:tc>
          <w:tcPr>
            <w:tcW w:w="2247" w:type="dxa"/>
            <w:vAlign w:val="center"/>
          </w:tcPr>
          <w:p w14:paraId="7DB2B6D5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C1D0A8E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12AC91F" w14:textId="21B4655D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829</w:t>
            </w:r>
          </w:p>
        </w:tc>
      </w:tr>
      <w:tr w:rsidR="00DB1F95" w:rsidRPr="001D7FA7" w14:paraId="15A45603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0592B9A2" w14:textId="6C381153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19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  &gt;50%</w:t>
            </w:r>
          </w:p>
        </w:tc>
        <w:tc>
          <w:tcPr>
            <w:tcW w:w="2247" w:type="dxa"/>
            <w:vAlign w:val="center"/>
          </w:tcPr>
          <w:p w14:paraId="68E82E80" w14:textId="0A187B08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11</w:t>
            </w:r>
            <w:r w:rsidR="00721A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70.8)</w:t>
            </w:r>
          </w:p>
        </w:tc>
        <w:tc>
          <w:tcPr>
            <w:tcW w:w="2126" w:type="dxa"/>
            <w:vAlign w:val="center"/>
          </w:tcPr>
          <w:p w14:paraId="2E4CDC9D" w14:textId="2B00A8F5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71</w:t>
            </w:r>
            <w:r w:rsidR="00AE3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70.6)</w:t>
            </w:r>
          </w:p>
        </w:tc>
        <w:tc>
          <w:tcPr>
            <w:tcW w:w="1134" w:type="dxa"/>
            <w:vAlign w:val="center"/>
          </w:tcPr>
          <w:p w14:paraId="55B82D07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B1F95" w:rsidRPr="001D7FA7" w14:paraId="26FA6ED8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64358879" w14:textId="130C2BC1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19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  31-50%</w:t>
            </w:r>
          </w:p>
        </w:tc>
        <w:tc>
          <w:tcPr>
            <w:tcW w:w="2247" w:type="dxa"/>
            <w:vAlign w:val="center"/>
          </w:tcPr>
          <w:p w14:paraId="74C18776" w14:textId="48F6B633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93</w:t>
            </w:r>
            <w:r w:rsidR="00721A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22.8)</w:t>
            </w:r>
          </w:p>
        </w:tc>
        <w:tc>
          <w:tcPr>
            <w:tcW w:w="2126" w:type="dxa"/>
            <w:vAlign w:val="center"/>
          </w:tcPr>
          <w:p w14:paraId="3F769D39" w14:textId="0773885B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2</w:t>
            </w:r>
            <w:r w:rsidR="00AE3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22.8)</w:t>
            </w:r>
          </w:p>
        </w:tc>
        <w:tc>
          <w:tcPr>
            <w:tcW w:w="1134" w:type="dxa"/>
            <w:vAlign w:val="center"/>
          </w:tcPr>
          <w:p w14:paraId="447A6827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B1F95" w:rsidRPr="001D7FA7" w14:paraId="418514F7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30AF6FCC" w14:textId="48301BF2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19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  &lt;30%</w:t>
            </w:r>
          </w:p>
        </w:tc>
        <w:tc>
          <w:tcPr>
            <w:tcW w:w="2247" w:type="dxa"/>
            <w:vAlign w:val="center"/>
          </w:tcPr>
          <w:p w14:paraId="5560BB6D" w14:textId="144F370E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0</w:t>
            </w:r>
            <w:r w:rsidR="00721A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5.4)</w:t>
            </w:r>
          </w:p>
        </w:tc>
        <w:tc>
          <w:tcPr>
            <w:tcW w:w="2126" w:type="dxa"/>
            <w:vAlign w:val="center"/>
          </w:tcPr>
          <w:p w14:paraId="7B032806" w14:textId="3870D61F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1</w:t>
            </w:r>
            <w:r w:rsidR="00AE35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6.2)</w:t>
            </w:r>
          </w:p>
        </w:tc>
        <w:tc>
          <w:tcPr>
            <w:tcW w:w="1134" w:type="dxa"/>
            <w:vAlign w:val="center"/>
          </w:tcPr>
          <w:p w14:paraId="43236FCE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B1F95" w:rsidRPr="001D7FA7" w14:paraId="104A912D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56008214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Previous ischemic stroke</w:t>
            </w:r>
          </w:p>
        </w:tc>
        <w:tc>
          <w:tcPr>
            <w:tcW w:w="2247" w:type="dxa"/>
            <w:vAlign w:val="center"/>
          </w:tcPr>
          <w:p w14:paraId="6C8B2A08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39 (10.8)</w:t>
            </w:r>
          </w:p>
        </w:tc>
        <w:tc>
          <w:tcPr>
            <w:tcW w:w="2126" w:type="dxa"/>
            <w:vAlign w:val="center"/>
          </w:tcPr>
          <w:p w14:paraId="31D85CE8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79 (11.8)</w:t>
            </w:r>
          </w:p>
        </w:tc>
        <w:tc>
          <w:tcPr>
            <w:tcW w:w="1134" w:type="dxa"/>
            <w:vAlign w:val="center"/>
          </w:tcPr>
          <w:p w14:paraId="54710E9D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4</w:t>
            </w:r>
          </w:p>
        </w:tc>
      </w:tr>
      <w:tr w:rsidR="00DB1F95" w:rsidRPr="001D7FA7" w14:paraId="120E3E8B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17B033A8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 xml:space="preserve">Previous hemorrhagic stroke </w:t>
            </w:r>
          </w:p>
        </w:tc>
        <w:tc>
          <w:tcPr>
            <w:tcW w:w="2247" w:type="dxa"/>
            <w:vAlign w:val="center"/>
          </w:tcPr>
          <w:p w14:paraId="5DBA725F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4 (0.3)</w:t>
            </w:r>
          </w:p>
        </w:tc>
        <w:tc>
          <w:tcPr>
            <w:tcW w:w="2126" w:type="dxa"/>
            <w:vAlign w:val="center"/>
          </w:tcPr>
          <w:p w14:paraId="54C28525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6 (0.9)</w:t>
            </w:r>
          </w:p>
        </w:tc>
        <w:tc>
          <w:tcPr>
            <w:tcW w:w="1134" w:type="dxa"/>
            <w:vAlign w:val="center"/>
          </w:tcPr>
          <w:p w14:paraId="457AC617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</w:tr>
      <w:tr w:rsidR="00DB1F95" w:rsidRPr="001D7FA7" w14:paraId="2E6BB5DE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47821A56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Previous TIA</w:t>
            </w:r>
          </w:p>
        </w:tc>
        <w:tc>
          <w:tcPr>
            <w:tcW w:w="2247" w:type="dxa"/>
            <w:vAlign w:val="center"/>
          </w:tcPr>
          <w:p w14:paraId="653925CA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13 (8.8)</w:t>
            </w:r>
          </w:p>
        </w:tc>
        <w:tc>
          <w:tcPr>
            <w:tcW w:w="2126" w:type="dxa"/>
            <w:vAlign w:val="center"/>
          </w:tcPr>
          <w:p w14:paraId="5C6B9A56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57 (8.5)</w:t>
            </w:r>
          </w:p>
        </w:tc>
        <w:tc>
          <w:tcPr>
            <w:tcW w:w="1134" w:type="dxa"/>
            <w:vAlign w:val="center"/>
          </w:tcPr>
          <w:p w14:paraId="270CBAEC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3</w:t>
            </w:r>
          </w:p>
        </w:tc>
      </w:tr>
      <w:tr w:rsidR="00DB1F95" w:rsidRPr="001D7FA7" w14:paraId="4F959D7B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752CE015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Previous peripheral atrial embolism</w:t>
            </w:r>
          </w:p>
        </w:tc>
        <w:tc>
          <w:tcPr>
            <w:tcW w:w="2247" w:type="dxa"/>
            <w:vAlign w:val="center"/>
          </w:tcPr>
          <w:p w14:paraId="559D8F0C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8 (0.6)</w:t>
            </w:r>
          </w:p>
        </w:tc>
        <w:tc>
          <w:tcPr>
            <w:tcW w:w="2126" w:type="dxa"/>
            <w:vAlign w:val="center"/>
          </w:tcPr>
          <w:p w14:paraId="18859E4C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4 (0.6)</w:t>
            </w:r>
          </w:p>
        </w:tc>
        <w:tc>
          <w:tcPr>
            <w:tcW w:w="1134" w:type="dxa"/>
            <w:vAlign w:val="center"/>
          </w:tcPr>
          <w:p w14:paraId="59168267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</w:tr>
      <w:tr w:rsidR="00DB1F95" w:rsidRPr="001D7FA7" w14:paraId="4BD66A6F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39C75F63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CHA</w:t>
            </w:r>
            <w:r w:rsidRPr="001D7FA7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DS</w:t>
            </w:r>
            <w:r w:rsidRPr="001D7FA7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VASc</w:t>
            </w:r>
          </w:p>
        </w:tc>
        <w:tc>
          <w:tcPr>
            <w:tcW w:w="2247" w:type="dxa"/>
            <w:vAlign w:val="center"/>
          </w:tcPr>
          <w:p w14:paraId="30A31B6D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C6002DB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A5A78BC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</w:tr>
      <w:tr w:rsidR="00DB1F95" w:rsidRPr="001D7FA7" w14:paraId="589E23DA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7BBE0F9E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 xml:space="preserve">    ≥2</w:t>
            </w:r>
          </w:p>
        </w:tc>
        <w:tc>
          <w:tcPr>
            <w:tcW w:w="2247" w:type="dxa"/>
            <w:vAlign w:val="center"/>
          </w:tcPr>
          <w:p w14:paraId="456A24CC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259 (97.8)</w:t>
            </w:r>
          </w:p>
        </w:tc>
        <w:tc>
          <w:tcPr>
            <w:tcW w:w="2126" w:type="dxa"/>
            <w:vAlign w:val="center"/>
          </w:tcPr>
          <w:p w14:paraId="14127E74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659 (98.8)</w:t>
            </w:r>
          </w:p>
        </w:tc>
        <w:tc>
          <w:tcPr>
            <w:tcW w:w="1134" w:type="dxa"/>
            <w:vAlign w:val="center"/>
          </w:tcPr>
          <w:p w14:paraId="2489E18A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B1F95" w:rsidRPr="001D7FA7" w14:paraId="3C3726E1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45D24F4A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 xml:space="preserve">    ≥4</w:t>
            </w:r>
          </w:p>
        </w:tc>
        <w:tc>
          <w:tcPr>
            <w:tcW w:w="2247" w:type="dxa"/>
            <w:vAlign w:val="center"/>
          </w:tcPr>
          <w:p w14:paraId="3038B5B5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937 (72.8)</w:t>
            </w:r>
          </w:p>
        </w:tc>
        <w:tc>
          <w:tcPr>
            <w:tcW w:w="2126" w:type="dxa"/>
            <w:vAlign w:val="center"/>
          </w:tcPr>
          <w:p w14:paraId="0A9FA2D8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504 (75.6)</w:t>
            </w:r>
          </w:p>
        </w:tc>
        <w:tc>
          <w:tcPr>
            <w:tcW w:w="1134" w:type="dxa"/>
            <w:vAlign w:val="center"/>
          </w:tcPr>
          <w:p w14:paraId="2936F3E3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B1F95" w:rsidRPr="001D7FA7" w14:paraId="35364340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2ADB504B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Implantation of mechanical prosthesis</w:t>
            </w:r>
          </w:p>
        </w:tc>
        <w:tc>
          <w:tcPr>
            <w:tcW w:w="2247" w:type="dxa"/>
            <w:vAlign w:val="center"/>
          </w:tcPr>
          <w:p w14:paraId="3AA41CD2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16 (9.0)</w:t>
            </w:r>
          </w:p>
        </w:tc>
        <w:tc>
          <w:tcPr>
            <w:tcW w:w="2126" w:type="dxa"/>
            <w:vAlign w:val="center"/>
          </w:tcPr>
          <w:p w14:paraId="44F27A62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254DD021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DB1F95" w:rsidRPr="001D7FA7" w14:paraId="757758D8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7DBED01A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Implantation of biological prosthesis</w:t>
            </w:r>
          </w:p>
        </w:tc>
        <w:tc>
          <w:tcPr>
            <w:tcW w:w="2247" w:type="dxa"/>
            <w:vAlign w:val="center"/>
          </w:tcPr>
          <w:p w14:paraId="1C427E31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171 (91.0)</w:t>
            </w:r>
          </w:p>
        </w:tc>
        <w:tc>
          <w:tcPr>
            <w:tcW w:w="2126" w:type="dxa"/>
            <w:vAlign w:val="center"/>
          </w:tcPr>
          <w:p w14:paraId="3DEFE44F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667 (100)</w:t>
            </w:r>
          </w:p>
        </w:tc>
        <w:tc>
          <w:tcPr>
            <w:tcW w:w="1134" w:type="dxa"/>
            <w:vAlign w:val="center"/>
          </w:tcPr>
          <w:p w14:paraId="3716819E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DB1F95" w:rsidRPr="001D7FA7" w14:paraId="6EB76C07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7E985D7C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Indication for AVR</w:t>
            </w:r>
          </w:p>
          <w:p w14:paraId="36476A8A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 xml:space="preserve">   Stenosis</w:t>
            </w:r>
          </w:p>
          <w:p w14:paraId="6CCEF9C9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 xml:space="preserve">   Regurgitation</w:t>
            </w:r>
          </w:p>
          <w:p w14:paraId="5B518310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 xml:space="preserve">   Combined</w:t>
            </w:r>
          </w:p>
        </w:tc>
        <w:tc>
          <w:tcPr>
            <w:tcW w:w="2247" w:type="dxa"/>
            <w:vAlign w:val="center"/>
          </w:tcPr>
          <w:p w14:paraId="611DDE25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1E00968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 xml:space="preserve">1174 (91.2) </w:t>
            </w:r>
          </w:p>
          <w:p w14:paraId="1AD5BE10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00 (7.8)</w:t>
            </w:r>
          </w:p>
          <w:p w14:paraId="14E93924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122 (9.5)</w:t>
            </w:r>
          </w:p>
        </w:tc>
        <w:tc>
          <w:tcPr>
            <w:tcW w:w="2126" w:type="dxa"/>
            <w:vAlign w:val="center"/>
          </w:tcPr>
          <w:p w14:paraId="5241DEF0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4127441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 xml:space="preserve">599 (89.8) </w:t>
            </w:r>
          </w:p>
          <w:p w14:paraId="1302BE01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45 (6.7)</w:t>
            </w:r>
          </w:p>
          <w:p w14:paraId="6B3FDE6A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sz w:val="20"/>
                <w:szCs w:val="20"/>
                <w:lang w:val="en-US"/>
              </w:rPr>
              <w:t>80 (12.0)</w:t>
            </w:r>
          </w:p>
        </w:tc>
        <w:tc>
          <w:tcPr>
            <w:tcW w:w="1134" w:type="dxa"/>
            <w:vAlign w:val="center"/>
          </w:tcPr>
          <w:p w14:paraId="0C446F3D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86C2BD6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5</w:t>
            </w:r>
          </w:p>
          <w:p w14:paraId="28DA7ED2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7</w:t>
            </w:r>
          </w:p>
          <w:p w14:paraId="613FFC1A" w14:textId="77777777" w:rsidR="00DB1F95" w:rsidRPr="001D7FA7" w:rsidRDefault="00DB1F95" w:rsidP="00DB1F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98</w:t>
            </w:r>
          </w:p>
        </w:tc>
      </w:tr>
      <w:tr w:rsidR="00DB1F95" w:rsidRPr="001D7FA7" w14:paraId="46D689A5" w14:textId="77777777" w:rsidTr="008A2FC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14:paraId="0DB828AE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vAlign w:val="center"/>
          </w:tcPr>
          <w:p w14:paraId="6CFD507C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D058481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7B93296" w14:textId="77777777" w:rsidR="00DB1F95" w:rsidRPr="001D7FA7" w:rsidRDefault="00DB1F95" w:rsidP="00DB1F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B1F95" w:rsidRPr="00DE4006" w14:paraId="592269E0" w14:textId="77777777" w:rsidTr="008A2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gridSpan w:val="5"/>
          </w:tcPr>
          <w:p w14:paraId="2F6B6106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Means and standard deviations, or numbers and percentages. </w:t>
            </w:r>
          </w:p>
          <w:p w14:paraId="4575F41A" w14:textId="77777777" w:rsidR="00DB1F95" w:rsidRPr="001D7FA7" w:rsidRDefault="00DB1F95" w:rsidP="00DB1F9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7F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OAC: oral anticoagulants; TIA: transient ischemic attack.</w:t>
            </w:r>
          </w:p>
        </w:tc>
      </w:tr>
    </w:tbl>
    <w:p w14:paraId="36FAE25B" w14:textId="5FCF6939" w:rsidR="002B6881" w:rsidRPr="001637F3" w:rsidRDefault="002B6881" w:rsidP="00A73BEC">
      <w:pPr>
        <w:pStyle w:val="Rubrik1"/>
        <w:rPr>
          <w:rFonts w:eastAsiaTheme="minorHAnsi"/>
          <w:lang w:val="en-US"/>
        </w:rPr>
      </w:pPr>
    </w:p>
    <w:p w14:paraId="1DD6E548" w14:textId="77777777" w:rsidR="002B6881" w:rsidRPr="001D7FA7" w:rsidRDefault="002B6881" w:rsidP="002B6881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b/>
          <w:bCs/>
          <w:color w:val="000000"/>
          <w:sz w:val="22"/>
          <w:szCs w:val="22"/>
          <w:lang w:val="en-US"/>
        </w:rPr>
      </w:pPr>
    </w:p>
    <w:p w14:paraId="230C78E5" w14:textId="77777777" w:rsidR="002B6881" w:rsidRDefault="002B6881" w:rsidP="001637F3">
      <w:pPr>
        <w:pStyle w:val="Rubrik1"/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3BBE698C" w14:textId="77777777" w:rsidR="002B6881" w:rsidRDefault="002B6881" w:rsidP="001637F3">
      <w:pPr>
        <w:pStyle w:val="Rubrik1"/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4D0C5DE" w14:textId="77777777" w:rsidR="00903167" w:rsidRDefault="00903167" w:rsidP="001637F3">
      <w:pPr>
        <w:pStyle w:val="Rubrik1"/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9494AA0" w14:textId="77777777" w:rsidR="00903167" w:rsidRDefault="00903167">
      <w:pPr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77191604" w14:textId="72417546" w:rsidR="00903167" w:rsidRPr="00DE4006" w:rsidRDefault="001637F3" w:rsidP="00DD0124">
      <w:pPr>
        <w:pStyle w:val="Rubrik1"/>
        <w:rPr>
          <w:rFonts w:ascii="Arial" w:hAnsi="Arial" w:cs="Arial"/>
          <w:sz w:val="22"/>
          <w:szCs w:val="22"/>
          <w:lang w:val="en-US"/>
        </w:rPr>
      </w:pPr>
      <w:bookmarkStart w:id="9" w:name="_Toc123821478"/>
      <w:r w:rsidRPr="00DE400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Table </w:t>
      </w:r>
      <w:r w:rsidR="00BD1797" w:rsidRPr="00DE400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9</w:t>
      </w:r>
      <w:r w:rsidRPr="00DE400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r w:rsidRPr="00DE400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903167" w:rsidRPr="00DE4006">
        <w:rPr>
          <w:rFonts w:ascii="Arial" w:hAnsi="Arial" w:cs="Arial"/>
          <w:color w:val="000000" w:themeColor="text1"/>
          <w:sz w:val="22"/>
          <w:szCs w:val="22"/>
          <w:lang w:val="en-US"/>
        </w:rPr>
        <w:t>Incidence rates per 1000 patient years and unadjusted and adjusted associations between early initiated OAC and long-term outcome after CABG and/or surgical aortic valve replacement.</w:t>
      </w:r>
      <w:bookmarkEnd w:id="9"/>
      <w:r w:rsidR="00903167" w:rsidRPr="00DE4006">
        <w:rPr>
          <w:rFonts w:ascii="Arial" w:hAnsi="Arial" w:cs="Arial"/>
          <w:sz w:val="22"/>
          <w:szCs w:val="22"/>
          <w:lang w:val="en-US"/>
        </w:rPr>
        <w:br/>
      </w:r>
    </w:p>
    <w:tbl>
      <w:tblPr>
        <w:tblStyle w:val="Rutntstabell4dekorfrg3"/>
        <w:tblW w:w="11495" w:type="dxa"/>
        <w:tblInd w:w="-1037" w:type="dxa"/>
        <w:tblLook w:val="04A0" w:firstRow="1" w:lastRow="0" w:firstColumn="1" w:lastColumn="0" w:noHBand="0" w:noVBand="1"/>
      </w:tblPr>
      <w:tblGrid>
        <w:gridCol w:w="2616"/>
        <w:gridCol w:w="1818"/>
        <w:gridCol w:w="1843"/>
        <w:gridCol w:w="1559"/>
        <w:gridCol w:w="885"/>
        <w:gridCol w:w="1726"/>
        <w:gridCol w:w="1031"/>
        <w:gridCol w:w="17"/>
      </w:tblGrid>
      <w:tr w:rsidR="00903167" w:rsidRPr="00F65C4A" w14:paraId="165DF356" w14:textId="77777777" w:rsidTr="008A2FC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2E85C5C3" w14:textId="77777777" w:rsidR="00903167" w:rsidRPr="00F65C4A" w:rsidRDefault="00903167" w:rsidP="008A2FC8">
            <w:pPr>
              <w:spacing w:before="12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vents</w:t>
            </w:r>
          </w:p>
        </w:tc>
        <w:tc>
          <w:tcPr>
            <w:tcW w:w="1818" w:type="dxa"/>
            <w:vAlign w:val="center"/>
          </w:tcPr>
          <w:p w14:paraId="5D00840F" w14:textId="77777777" w:rsidR="00903167" w:rsidRPr="00F65C4A" w:rsidRDefault="00903167" w:rsidP="008A2FC8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AC</w:t>
            </w: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incidence rate</w:t>
            </w: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(95% Poisson CI)</w:t>
            </w:r>
          </w:p>
        </w:tc>
        <w:tc>
          <w:tcPr>
            <w:tcW w:w="1843" w:type="dxa"/>
            <w:vAlign w:val="center"/>
          </w:tcPr>
          <w:p w14:paraId="77D71275" w14:textId="77777777" w:rsidR="00903167" w:rsidRPr="00F65C4A" w:rsidRDefault="00903167" w:rsidP="008A2FC8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 OAC</w:t>
            </w: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incidence rate</w:t>
            </w: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(95% Poisson CI)</w:t>
            </w:r>
          </w:p>
        </w:tc>
        <w:tc>
          <w:tcPr>
            <w:tcW w:w="1559" w:type="dxa"/>
            <w:vAlign w:val="center"/>
          </w:tcPr>
          <w:p w14:paraId="10EBF8A2" w14:textId="77777777" w:rsidR="00903167" w:rsidRPr="00F65C4A" w:rsidRDefault="00903167" w:rsidP="008A2FC8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nadjusted HR (95% CI)</w:t>
            </w:r>
          </w:p>
        </w:tc>
        <w:tc>
          <w:tcPr>
            <w:tcW w:w="885" w:type="dxa"/>
            <w:vAlign w:val="center"/>
          </w:tcPr>
          <w:p w14:paraId="47AE2882" w14:textId="77777777" w:rsidR="00903167" w:rsidRPr="00F65C4A" w:rsidRDefault="00903167" w:rsidP="008A2FC8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726" w:type="dxa"/>
            <w:vAlign w:val="center"/>
          </w:tcPr>
          <w:p w14:paraId="7F54CBE7" w14:textId="77777777" w:rsidR="00903167" w:rsidRPr="00F65C4A" w:rsidRDefault="00903167" w:rsidP="008A2FC8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djusted HR</w:t>
            </w: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(95% CI)</w:t>
            </w:r>
          </w:p>
        </w:tc>
        <w:tc>
          <w:tcPr>
            <w:tcW w:w="1031" w:type="dxa"/>
            <w:vAlign w:val="center"/>
          </w:tcPr>
          <w:p w14:paraId="731F6476" w14:textId="77777777" w:rsidR="00903167" w:rsidRPr="00F65C4A" w:rsidRDefault="00903167" w:rsidP="008A2FC8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-value</w:t>
            </w:r>
          </w:p>
        </w:tc>
      </w:tr>
      <w:tr w:rsidR="00903167" w:rsidRPr="00F65C4A" w14:paraId="667FE57E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2D4CF672" w14:textId="77777777" w:rsidR="00903167" w:rsidRPr="00F65C4A" w:rsidRDefault="00903167" w:rsidP="008A2FC8">
            <w:pPr>
              <w:spacing w:before="12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ll-cause mortality</w:t>
            </w:r>
          </w:p>
        </w:tc>
        <w:tc>
          <w:tcPr>
            <w:tcW w:w="1818" w:type="dxa"/>
            <w:vAlign w:val="center"/>
          </w:tcPr>
          <w:p w14:paraId="7C9742D6" w14:textId="77777777" w:rsidR="00903167" w:rsidRPr="00F65C4A" w:rsidRDefault="00903167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6.4 (50.6-62.8)</w:t>
            </w:r>
          </w:p>
        </w:tc>
        <w:tc>
          <w:tcPr>
            <w:tcW w:w="1843" w:type="dxa"/>
            <w:vAlign w:val="center"/>
          </w:tcPr>
          <w:p w14:paraId="51EBFA43" w14:textId="77777777" w:rsidR="00903167" w:rsidRPr="00F65C4A" w:rsidRDefault="00903167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9.5 (50.7-69.4)</w:t>
            </w:r>
          </w:p>
        </w:tc>
        <w:tc>
          <w:tcPr>
            <w:tcW w:w="1559" w:type="dxa"/>
            <w:vAlign w:val="center"/>
          </w:tcPr>
          <w:p w14:paraId="64ECB32E" w14:textId="77777777" w:rsidR="00903167" w:rsidRPr="00F65C4A" w:rsidRDefault="00903167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7 (0.72-1.05)</w:t>
            </w:r>
          </w:p>
        </w:tc>
        <w:tc>
          <w:tcPr>
            <w:tcW w:w="885" w:type="dxa"/>
            <w:vAlign w:val="center"/>
          </w:tcPr>
          <w:p w14:paraId="67A2D98E" w14:textId="77777777" w:rsidR="00903167" w:rsidRPr="00F65C4A" w:rsidRDefault="00903167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726" w:type="dxa"/>
            <w:vAlign w:val="center"/>
          </w:tcPr>
          <w:p w14:paraId="6D81015D" w14:textId="77777777" w:rsidR="00903167" w:rsidRPr="00F65C4A" w:rsidRDefault="00903167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4 (0.83-1.31)</w:t>
            </w:r>
          </w:p>
        </w:tc>
        <w:tc>
          <w:tcPr>
            <w:tcW w:w="1031" w:type="dxa"/>
            <w:vAlign w:val="center"/>
          </w:tcPr>
          <w:p w14:paraId="091E3264" w14:textId="77777777" w:rsidR="00903167" w:rsidRPr="00F65C4A" w:rsidRDefault="00903167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1</w:t>
            </w:r>
          </w:p>
        </w:tc>
      </w:tr>
      <w:tr w:rsidR="00903167" w:rsidRPr="00F65C4A" w14:paraId="47729771" w14:textId="77777777" w:rsidTr="008A2FC8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5393F155" w14:textId="77777777" w:rsidR="00903167" w:rsidRPr="00F65C4A" w:rsidRDefault="00903167" w:rsidP="008A2FC8">
            <w:pPr>
              <w:spacing w:before="12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schemic stroke</w:t>
            </w:r>
          </w:p>
        </w:tc>
        <w:tc>
          <w:tcPr>
            <w:tcW w:w="1818" w:type="dxa"/>
            <w:vAlign w:val="center"/>
          </w:tcPr>
          <w:p w14:paraId="6D9E2C8F" w14:textId="77777777" w:rsidR="00903167" w:rsidRPr="00F65C4A" w:rsidRDefault="00903167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.0 (17.4-25.1)</w:t>
            </w:r>
          </w:p>
        </w:tc>
        <w:tc>
          <w:tcPr>
            <w:tcW w:w="1843" w:type="dxa"/>
            <w:vAlign w:val="center"/>
          </w:tcPr>
          <w:p w14:paraId="68204C41" w14:textId="77777777" w:rsidR="00903167" w:rsidRPr="00F65C4A" w:rsidRDefault="00903167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.2 (21.1-34.4)</w:t>
            </w:r>
          </w:p>
        </w:tc>
        <w:tc>
          <w:tcPr>
            <w:tcW w:w="1559" w:type="dxa"/>
            <w:vAlign w:val="center"/>
          </w:tcPr>
          <w:p w14:paraId="3A1A3F71" w14:textId="77777777" w:rsidR="00903167" w:rsidRPr="00F65C4A" w:rsidRDefault="00903167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7 (0.57-1.04)</w:t>
            </w:r>
          </w:p>
        </w:tc>
        <w:tc>
          <w:tcPr>
            <w:tcW w:w="885" w:type="dxa"/>
            <w:vAlign w:val="center"/>
          </w:tcPr>
          <w:p w14:paraId="1C00A61F" w14:textId="77777777" w:rsidR="00903167" w:rsidRPr="00F65C4A" w:rsidRDefault="00903167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89</w:t>
            </w:r>
          </w:p>
        </w:tc>
        <w:tc>
          <w:tcPr>
            <w:tcW w:w="1726" w:type="dxa"/>
            <w:vAlign w:val="center"/>
          </w:tcPr>
          <w:p w14:paraId="5FF1C575" w14:textId="77777777" w:rsidR="00903167" w:rsidRPr="00F65C4A" w:rsidRDefault="00903167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2 (0.58-1.17)</w:t>
            </w:r>
          </w:p>
        </w:tc>
        <w:tc>
          <w:tcPr>
            <w:tcW w:w="1031" w:type="dxa"/>
            <w:vAlign w:val="center"/>
          </w:tcPr>
          <w:p w14:paraId="5930FD4F" w14:textId="77777777" w:rsidR="00903167" w:rsidRPr="00F65C4A" w:rsidRDefault="00903167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7</w:t>
            </w:r>
          </w:p>
        </w:tc>
      </w:tr>
      <w:tr w:rsidR="00903167" w:rsidRPr="00F65C4A" w14:paraId="7EC6F213" w14:textId="77777777" w:rsidTr="008A2F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1228986E" w14:textId="77777777" w:rsidR="00903167" w:rsidRPr="00F65C4A" w:rsidRDefault="00903167" w:rsidP="008A2FC8">
            <w:pPr>
              <w:spacing w:before="12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romboembolism</w:t>
            </w:r>
          </w:p>
        </w:tc>
        <w:tc>
          <w:tcPr>
            <w:tcW w:w="1818" w:type="dxa"/>
            <w:vAlign w:val="center"/>
          </w:tcPr>
          <w:p w14:paraId="3A6C674A" w14:textId="77777777" w:rsidR="00903167" w:rsidRPr="00F65C4A" w:rsidRDefault="00903167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2.1 (27.5-37.2)</w:t>
            </w:r>
          </w:p>
        </w:tc>
        <w:tc>
          <w:tcPr>
            <w:tcW w:w="1843" w:type="dxa"/>
            <w:vAlign w:val="center"/>
          </w:tcPr>
          <w:p w14:paraId="6BC3459E" w14:textId="77777777" w:rsidR="00903167" w:rsidRPr="00F65C4A" w:rsidRDefault="00903167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.1 (32.5-48.8)</w:t>
            </w:r>
          </w:p>
        </w:tc>
        <w:tc>
          <w:tcPr>
            <w:tcW w:w="1559" w:type="dxa"/>
            <w:vAlign w:val="center"/>
          </w:tcPr>
          <w:p w14:paraId="3D52A008" w14:textId="77777777" w:rsidR="00903167" w:rsidRPr="00F65C4A" w:rsidRDefault="00903167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0 (0.63-1.03)</w:t>
            </w:r>
          </w:p>
        </w:tc>
        <w:tc>
          <w:tcPr>
            <w:tcW w:w="885" w:type="dxa"/>
            <w:vAlign w:val="center"/>
          </w:tcPr>
          <w:p w14:paraId="25D22075" w14:textId="77777777" w:rsidR="00903167" w:rsidRPr="00F65C4A" w:rsidRDefault="00903167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81</w:t>
            </w:r>
          </w:p>
        </w:tc>
        <w:tc>
          <w:tcPr>
            <w:tcW w:w="1726" w:type="dxa"/>
            <w:vAlign w:val="center"/>
          </w:tcPr>
          <w:p w14:paraId="09340246" w14:textId="77777777" w:rsidR="00903167" w:rsidRPr="00F65C4A" w:rsidRDefault="00903167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8 (0.58-1.06)</w:t>
            </w:r>
          </w:p>
        </w:tc>
        <w:tc>
          <w:tcPr>
            <w:tcW w:w="1031" w:type="dxa"/>
            <w:vAlign w:val="center"/>
          </w:tcPr>
          <w:p w14:paraId="2B47DBC6" w14:textId="77777777" w:rsidR="00903167" w:rsidRPr="00F65C4A" w:rsidRDefault="00903167" w:rsidP="008A2FC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1</w:t>
            </w:r>
          </w:p>
        </w:tc>
      </w:tr>
      <w:tr w:rsidR="00903167" w:rsidRPr="00F65C4A" w14:paraId="21533015" w14:textId="77777777" w:rsidTr="008A2FC8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vAlign w:val="center"/>
          </w:tcPr>
          <w:p w14:paraId="3141B71E" w14:textId="77777777" w:rsidR="00903167" w:rsidRPr="00F65C4A" w:rsidRDefault="00903167" w:rsidP="008A2FC8">
            <w:pPr>
              <w:spacing w:before="12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jor bleeding</w:t>
            </w:r>
          </w:p>
        </w:tc>
        <w:tc>
          <w:tcPr>
            <w:tcW w:w="1818" w:type="dxa"/>
            <w:vAlign w:val="center"/>
          </w:tcPr>
          <w:p w14:paraId="411AC93F" w14:textId="77777777" w:rsidR="00903167" w:rsidRPr="00F65C4A" w:rsidRDefault="00903167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.5 (35.4-46.3)</w:t>
            </w:r>
          </w:p>
        </w:tc>
        <w:tc>
          <w:tcPr>
            <w:tcW w:w="1843" w:type="dxa"/>
            <w:vAlign w:val="center"/>
          </w:tcPr>
          <w:p w14:paraId="3BA75D70" w14:textId="77777777" w:rsidR="00903167" w:rsidRPr="00F65C4A" w:rsidRDefault="00903167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1.4 (33.7-50.3)</w:t>
            </w:r>
          </w:p>
        </w:tc>
        <w:tc>
          <w:tcPr>
            <w:tcW w:w="1559" w:type="dxa"/>
            <w:vAlign w:val="center"/>
          </w:tcPr>
          <w:p w14:paraId="1EB86C94" w14:textId="77777777" w:rsidR="00903167" w:rsidRPr="00F65C4A" w:rsidRDefault="00903167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8 (0.77-1.24)</w:t>
            </w:r>
          </w:p>
        </w:tc>
        <w:tc>
          <w:tcPr>
            <w:tcW w:w="885" w:type="dxa"/>
            <w:vAlign w:val="center"/>
          </w:tcPr>
          <w:p w14:paraId="242A29E8" w14:textId="77777777" w:rsidR="00903167" w:rsidRPr="00F65C4A" w:rsidRDefault="00903167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7</w:t>
            </w:r>
          </w:p>
        </w:tc>
        <w:tc>
          <w:tcPr>
            <w:tcW w:w="1726" w:type="dxa"/>
            <w:vAlign w:val="center"/>
          </w:tcPr>
          <w:p w14:paraId="00966F58" w14:textId="77777777" w:rsidR="00903167" w:rsidRPr="00F65C4A" w:rsidRDefault="00903167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8 (0.75-1.28)</w:t>
            </w:r>
          </w:p>
        </w:tc>
        <w:tc>
          <w:tcPr>
            <w:tcW w:w="1031" w:type="dxa"/>
            <w:vAlign w:val="center"/>
          </w:tcPr>
          <w:p w14:paraId="263A3014" w14:textId="77777777" w:rsidR="00903167" w:rsidRPr="00F65C4A" w:rsidRDefault="00903167" w:rsidP="008A2FC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7</w:t>
            </w:r>
          </w:p>
        </w:tc>
      </w:tr>
      <w:tr w:rsidR="00903167" w:rsidRPr="00DE4006" w14:paraId="64D39B9E" w14:textId="77777777" w:rsidTr="008A2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5" w:type="dxa"/>
            <w:gridSpan w:val="8"/>
            <w:vAlign w:val="center"/>
          </w:tcPr>
          <w:p w14:paraId="0F68592E" w14:textId="77777777" w:rsidR="00903167" w:rsidRPr="00F65C4A" w:rsidRDefault="00903167" w:rsidP="008A2FC8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  <w:lang w:val="en-US"/>
              </w:rPr>
              <w:t>Incidence rate per 1000 person-years with exact 95% Poisson confidence interval, unadjusted and IPTW adjusted Hazard ratios with 95% confidence interval. No OAC is used as reference. Hazard ratios adjusted for sex, age, year of surgery, comorbidities, CHA</w:t>
            </w:r>
            <w:r w:rsidRPr="00F65C4A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  <w:vertAlign w:val="subscript"/>
                <w:lang w:val="en-US"/>
              </w:rPr>
              <w:t>2</w:t>
            </w:r>
            <w:r w:rsidRPr="00F65C4A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  <w:lang w:val="en-US"/>
              </w:rPr>
              <w:t>DS</w:t>
            </w:r>
            <w:r w:rsidRPr="00F65C4A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  <w:vertAlign w:val="subscript"/>
                <w:lang w:val="en-US"/>
              </w:rPr>
              <w:t>2</w:t>
            </w:r>
            <w:r w:rsidRPr="00F65C4A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  <w:lang w:val="en-US"/>
              </w:rPr>
              <w:t>-VASc score, type of valve, and medications. Supplementary Table 3 shows a detailed list of variables used in the adjusted analysis.</w:t>
            </w:r>
          </w:p>
          <w:p w14:paraId="3131F6BE" w14:textId="77777777" w:rsidR="00903167" w:rsidRPr="00F65C4A" w:rsidRDefault="00903167" w:rsidP="008A2FC8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F65C4A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  <w:lang w:val="en-US"/>
              </w:rPr>
              <w:t>CI: Confidence interval; HR: Hazard ratio; OAC: Oral anticoagulants.</w:t>
            </w:r>
          </w:p>
        </w:tc>
      </w:tr>
    </w:tbl>
    <w:p w14:paraId="7BDEDBDC" w14:textId="4A258492" w:rsidR="001637F3" w:rsidRPr="00903167" w:rsidRDefault="001637F3" w:rsidP="00903167">
      <w:pPr>
        <w:pStyle w:val="Rubrik1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0F0769B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5D8C8A72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11F578ED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00437F25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723075BF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5F4C1DFB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24CDAE99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55FEDC66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74FCD8B7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241E7EE1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41FB636F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18E54137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5DB2DFAD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3EC2E7EC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2996C53D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24A7462B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4D2FE215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6493A73C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464DF552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3D21488C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41AF792E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4360F3A1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3E438D01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572BC16C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noProof/>
          <w:sz w:val="22"/>
          <w:szCs w:val="22"/>
        </w:rPr>
        <w:drawing>
          <wp:inline distT="0" distB="0" distL="0" distR="0" wp14:anchorId="51609807" wp14:editId="44E620F3">
            <wp:extent cx="5756910" cy="5591175"/>
            <wp:effectExtent l="12700" t="12700" r="8890" b="9525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ldobjekt 1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5911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0CF63D4" w14:textId="77777777" w:rsidR="00DE4006" w:rsidRDefault="00DE4006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2F357C4E" w14:textId="7CDD7C60" w:rsidR="00DE4006" w:rsidRPr="00DE4006" w:rsidRDefault="00DE4006" w:rsidP="00DE4006">
      <w:pPr>
        <w:rPr>
          <w:rFonts w:ascii="Arial" w:eastAsiaTheme="minorHAnsi" w:hAnsi="Arial" w:cs="Arial"/>
          <w:sz w:val="22"/>
          <w:szCs w:val="22"/>
          <w:lang w:val="en-US"/>
        </w:rPr>
      </w:pPr>
      <w:bookmarkStart w:id="10" w:name="_Toc123821479"/>
      <w:r w:rsidRPr="00DE4006">
        <w:rPr>
          <w:rStyle w:val="Rubrik1Char"/>
          <w:rFonts w:ascii="Arial" w:hAnsi="Arial" w:cs="Arial"/>
          <w:b/>
          <w:bCs/>
          <w:color w:val="000000" w:themeColor="text1"/>
          <w:sz w:val="22"/>
          <w:szCs w:val="22"/>
        </w:rPr>
        <w:t>Supplementary Figure</w:t>
      </w:r>
      <w:r w:rsidRPr="00DE4006">
        <w:rPr>
          <w:rStyle w:val="Rubrik1Char"/>
          <w:rFonts w:ascii="Arial" w:hAnsi="Arial" w:cs="Arial"/>
          <w:color w:val="000000" w:themeColor="text1"/>
          <w:sz w:val="22"/>
          <w:szCs w:val="22"/>
        </w:rPr>
        <w:t xml:space="preserve"> 1. A flowchart of included and excluded patients.</w:t>
      </w:r>
      <w:bookmarkEnd w:id="10"/>
      <w:r w:rsidRPr="00DE4006">
        <w:rPr>
          <w:rStyle w:val="Rubrik1Char"/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F55AAC">
        <w:rPr>
          <w:rFonts w:asciiTheme="minorHAnsi" w:hAnsiTheme="minorHAnsi" w:cstheme="minorHAnsi"/>
          <w:sz w:val="22"/>
          <w:szCs w:val="22"/>
          <w:lang w:val="en-US"/>
        </w:rPr>
        <w:br/>
      </w:r>
      <w:r w:rsidRPr="00DE4006">
        <w:rPr>
          <w:rFonts w:ascii="Arial" w:hAnsi="Arial" w:cs="Arial"/>
          <w:sz w:val="22"/>
          <w:szCs w:val="22"/>
          <w:lang w:val="en-US"/>
        </w:rPr>
        <w:t>AF: Atrial fibrillation; CABG: Coronary artery bypass grafting; NOAC: Non-vitamin k antagonist oral anticoagulants: OAC: Oral anticoagulation; POAF: postoperative atrial fibrillation; SAVR: Surgical aortic valve replacement.</w:t>
      </w:r>
      <w:r w:rsidRPr="00DE4006">
        <w:rPr>
          <w:rFonts w:ascii="Arial" w:eastAsiaTheme="minorHAnsi" w:hAnsi="Arial" w:cs="Arial"/>
          <w:b/>
          <w:bCs/>
          <w:noProof/>
          <w:color w:val="000000"/>
          <w:sz w:val="22"/>
          <w:szCs w:val="22"/>
          <w:lang w:val="en-US"/>
        </w:rPr>
        <w:t xml:space="preserve"> </w:t>
      </w:r>
    </w:p>
    <w:p w14:paraId="512963D3" w14:textId="44A81F8E" w:rsidR="001637F3" w:rsidRPr="00DE4006" w:rsidRDefault="001637F3" w:rsidP="001637F3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  <w:r w:rsidRPr="00DE4006">
        <w:rPr>
          <w:rFonts w:ascii="Arial" w:eastAsiaTheme="minorHAnsi" w:hAnsi="Arial" w:cs="Arial"/>
          <w:color w:val="000000"/>
          <w:sz w:val="22"/>
          <w:szCs w:val="22"/>
          <w:lang w:val="en-US"/>
        </w:rPr>
        <w:br w:type="page"/>
      </w:r>
    </w:p>
    <w:p w14:paraId="3B000BAD" w14:textId="77777777" w:rsidR="001637F3" w:rsidRPr="001D7FA7" w:rsidRDefault="001637F3" w:rsidP="001637F3">
      <w:pPr>
        <w:rPr>
          <w:rFonts w:ascii="Arial" w:hAnsi="Arial" w:cs="Arial"/>
        </w:rPr>
      </w:pPr>
      <w:r w:rsidRPr="001D7FA7">
        <w:rPr>
          <w:rFonts w:ascii="Arial" w:hAnsi="Arial" w:cs="Arial"/>
          <w:noProof/>
        </w:rPr>
        <w:drawing>
          <wp:inline distT="0" distB="0" distL="0" distR="0" wp14:anchorId="0DFDB7A9" wp14:editId="597B8DEF">
            <wp:extent cx="6040876" cy="2096916"/>
            <wp:effectExtent l="0" t="0" r="4445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4443" cy="210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CBC2D" w14:textId="0A21C2BA" w:rsidR="001637F3" w:rsidRPr="00DE4006" w:rsidRDefault="001637F3" w:rsidP="00DD0124">
      <w:pPr>
        <w:pStyle w:val="Rubrik1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73BEC">
        <w:rPr>
          <w:rStyle w:val="Rubrik1Char"/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br/>
      </w:r>
      <w:bookmarkStart w:id="11" w:name="_Toc123821480"/>
      <w:r w:rsidRPr="00DD012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Figure </w:t>
      </w:r>
      <w:r w:rsidR="00DE400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2</w:t>
      </w:r>
      <w:r w:rsidRPr="00DD0124">
        <w:rPr>
          <w:rFonts w:ascii="Arial" w:hAnsi="Arial" w:cs="Arial"/>
          <w:color w:val="000000" w:themeColor="text1"/>
          <w:sz w:val="22"/>
          <w:szCs w:val="22"/>
          <w:lang w:val="en-US"/>
        </w:rPr>
        <w:t>. Unweighted and weighted absolute standard difference</w:t>
      </w:r>
      <w:r w:rsidRPr="00DD0124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DE4006">
        <w:rPr>
          <w:rFonts w:ascii="Arial" w:hAnsi="Arial" w:cs="Arial"/>
          <w:color w:val="000000" w:themeColor="text1"/>
          <w:sz w:val="22"/>
          <w:szCs w:val="22"/>
          <w:lang w:val="en-US"/>
        </w:rPr>
        <w:t>in isolated aortic valve replacement patients (left figure) and CABG and surgical aortic valve replacement patient (right figure).</w:t>
      </w:r>
      <w:bookmarkEnd w:id="11"/>
    </w:p>
    <w:p w14:paraId="485BB309" w14:textId="77777777" w:rsidR="001637F3" w:rsidRPr="001D7FA7" w:rsidRDefault="001637F3" w:rsidP="001637F3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00F02BF4" w14:textId="77777777" w:rsidR="001637F3" w:rsidRPr="001D7FA7" w:rsidRDefault="001637F3" w:rsidP="001637F3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18D2CE4A" w14:textId="77777777" w:rsidR="001637F3" w:rsidRPr="001D7FA7" w:rsidRDefault="001637F3" w:rsidP="001637F3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6A40AB86" w14:textId="77777777" w:rsidR="001637F3" w:rsidRPr="001D7FA7" w:rsidRDefault="001637F3" w:rsidP="001637F3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4E011353" w14:textId="77777777" w:rsidR="001637F3" w:rsidRPr="001D7FA7" w:rsidRDefault="001637F3" w:rsidP="001637F3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1A4F3F01" w14:textId="77777777" w:rsidR="001637F3" w:rsidRPr="001D7FA7" w:rsidRDefault="001637F3" w:rsidP="001637F3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6D30D9C2" w14:textId="77777777" w:rsidR="001637F3" w:rsidRPr="001D7FA7" w:rsidRDefault="001637F3" w:rsidP="001637F3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061EE3DD" w14:textId="77777777" w:rsidR="001637F3" w:rsidRPr="001D7FA7" w:rsidRDefault="001637F3" w:rsidP="001637F3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6A18367A" w14:textId="77777777" w:rsidR="001637F3" w:rsidRPr="001D7FA7" w:rsidRDefault="001637F3" w:rsidP="001637F3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3DEED211" w14:textId="77777777" w:rsidR="001637F3" w:rsidRPr="00B03FAD" w:rsidRDefault="001637F3" w:rsidP="001637F3">
      <w:pPr>
        <w:rPr>
          <w:lang w:val="en-US"/>
        </w:rPr>
      </w:pPr>
    </w:p>
    <w:p w14:paraId="229BCBFB" w14:textId="77777777" w:rsidR="000A12A7" w:rsidRPr="001637F3" w:rsidRDefault="004316E0">
      <w:pPr>
        <w:rPr>
          <w:lang w:val="en-US"/>
        </w:rPr>
      </w:pPr>
    </w:p>
    <w:sectPr w:rsidR="000A12A7" w:rsidRPr="001637F3" w:rsidSect="007153BD">
      <w:headerReference w:type="default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BE59A1" w14:textId="77777777" w:rsidR="004316E0" w:rsidRDefault="004316E0">
      <w:r>
        <w:separator/>
      </w:r>
    </w:p>
  </w:endnote>
  <w:endnote w:type="continuationSeparator" w:id="0">
    <w:p w14:paraId="581780E1" w14:textId="77777777" w:rsidR="004316E0" w:rsidRDefault="00431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1E5096" w14:textId="3EDAFC7C" w:rsidR="00DE4006" w:rsidRDefault="00DE4006">
    <w:pPr>
      <w:pStyle w:val="Sidfot"/>
    </w:pPr>
  </w:p>
  <w:p w14:paraId="7214FE41" w14:textId="77777777" w:rsidR="00DE4006" w:rsidRDefault="00DE400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62EF58" w14:textId="77777777" w:rsidR="004316E0" w:rsidRDefault="004316E0">
      <w:r>
        <w:separator/>
      </w:r>
    </w:p>
  </w:footnote>
  <w:footnote w:type="continuationSeparator" w:id="0">
    <w:p w14:paraId="0203FACD" w14:textId="77777777" w:rsidR="004316E0" w:rsidRDefault="004316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2647603"/>
      <w:docPartObj>
        <w:docPartGallery w:val="Page Numbers (Top of Page)"/>
        <w:docPartUnique/>
      </w:docPartObj>
    </w:sdtPr>
    <w:sdtEndPr/>
    <w:sdtContent>
      <w:p w14:paraId="7400E4DC" w14:textId="3F060E50" w:rsidR="00F84820" w:rsidRDefault="002B6881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0BBB">
          <w:rPr>
            <w:noProof/>
          </w:rPr>
          <w:t>1</w:t>
        </w:r>
        <w:r>
          <w:fldChar w:fldCharType="end"/>
        </w:r>
      </w:p>
    </w:sdtContent>
  </w:sdt>
  <w:p w14:paraId="6158C05C" w14:textId="77777777" w:rsidR="00F84820" w:rsidRDefault="004316E0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6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7F3"/>
    <w:rsid w:val="00020D63"/>
    <w:rsid w:val="00043E1E"/>
    <w:rsid w:val="000F7229"/>
    <w:rsid w:val="001511BF"/>
    <w:rsid w:val="001637F3"/>
    <w:rsid w:val="00293383"/>
    <w:rsid w:val="002B6881"/>
    <w:rsid w:val="002C5EB8"/>
    <w:rsid w:val="002E6103"/>
    <w:rsid w:val="003657F4"/>
    <w:rsid w:val="00427448"/>
    <w:rsid w:val="004316E0"/>
    <w:rsid w:val="00464AA9"/>
    <w:rsid w:val="005238E0"/>
    <w:rsid w:val="00554746"/>
    <w:rsid w:val="00610645"/>
    <w:rsid w:val="006D37F0"/>
    <w:rsid w:val="007153BD"/>
    <w:rsid w:val="00716D27"/>
    <w:rsid w:val="00721A3E"/>
    <w:rsid w:val="00834473"/>
    <w:rsid w:val="00843B82"/>
    <w:rsid w:val="00877702"/>
    <w:rsid w:val="008C092B"/>
    <w:rsid w:val="00903167"/>
    <w:rsid w:val="00924008"/>
    <w:rsid w:val="00970A31"/>
    <w:rsid w:val="00986703"/>
    <w:rsid w:val="00A73BEC"/>
    <w:rsid w:val="00A87E65"/>
    <w:rsid w:val="00AE3534"/>
    <w:rsid w:val="00AF7DAA"/>
    <w:rsid w:val="00B10BBB"/>
    <w:rsid w:val="00B50349"/>
    <w:rsid w:val="00B56764"/>
    <w:rsid w:val="00B87B2C"/>
    <w:rsid w:val="00BD1797"/>
    <w:rsid w:val="00BF50A3"/>
    <w:rsid w:val="00C637C7"/>
    <w:rsid w:val="00CA0024"/>
    <w:rsid w:val="00CC41BB"/>
    <w:rsid w:val="00CD7681"/>
    <w:rsid w:val="00D26753"/>
    <w:rsid w:val="00D626A1"/>
    <w:rsid w:val="00DB1F95"/>
    <w:rsid w:val="00DD0124"/>
    <w:rsid w:val="00DE4006"/>
    <w:rsid w:val="00DE6B67"/>
    <w:rsid w:val="00E635E6"/>
    <w:rsid w:val="00E732A9"/>
    <w:rsid w:val="00ED46FD"/>
    <w:rsid w:val="00EE5AE3"/>
    <w:rsid w:val="00F651F7"/>
    <w:rsid w:val="00FB0E65"/>
    <w:rsid w:val="00FF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6136A"/>
  <w15:chartTrackingRefBased/>
  <w15:docId w15:val="{6539108C-DBA1-6B4A-8FE7-D5218CFF6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7F3"/>
    <w:rPr>
      <w:rFonts w:ascii="Times New Roman" w:eastAsia="Times New Roman" w:hAnsi="Times New Roman" w:cs="Times New Roman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1637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4dekorfrg3">
    <w:name w:val="Grid Table 4 Accent 3"/>
    <w:basedOn w:val="Normaltabell"/>
    <w:uiPriority w:val="49"/>
    <w:rsid w:val="001637F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rutnt">
    <w:name w:val="Table Grid"/>
    <w:basedOn w:val="Normaltabell"/>
    <w:uiPriority w:val="39"/>
    <w:rsid w:val="001637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1637F3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1637F3"/>
    <w:rPr>
      <w:rFonts w:ascii="Times New Roman" w:eastAsia="Times New Roman" w:hAnsi="Times New Roman" w:cs="Times New Roman"/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CD7681"/>
    <w:pPr>
      <w:tabs>
        <w:tab w:val="right" w:leader="underscore" w:pos="9056"/>
      </w:tabs>
      <w:spacing w:before="120"/>
    </w:pPr>
    <w:rPr>
      <w:rFonts w:asciiTheme="minorHAnsi" w:hAnsiTheme="minorHAnsi" w:cstheme="minorHAnsi"/>
      <w:b/>
      <w:bCs/>
      <w:i/>
      <w:iCs/>
    </w:rPr>
  </w:style>
  <w:style w:type="paragraph" w:styleId="Innehll2">
    <w:name w:val="toc 2"/>
    <w:basedOn w:val="Normal"/>
    <w:next w:val="Normal"/>
    <w:autoRedefine/>
    <w:uiPriority w:val="39"/>
    <w:unhideWhenUsed/>
    <w:rsid w:val="001637F3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Innehll3">
    <w:name w:val="toc 3"/>
    <w:basedOn w:val="Normal"/>
    <w:next w:val="Normal"/>
    <w:autoRedefine/>
    <w:uiPriority w:val="39"/>
    <w:unhideWhenUsed/>
    <w:rsid w:val="001637F3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unhideWhenUsed/>
    <w:rsid w:val="001637F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Innehll5">
    <w:name w:val="toc 5"/>
    <w:basedOn w:val="Normal"/>
    <w:next w:val="Normal"/>
    <w:autoRedefine/>
    <w:uiPriority w:val="39"/>
    <w:unhideWhenUsed/>
    <w:rsid w:val="001637F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Innehll6">
    <w:name w:val="toc 6"/>
    <w:basedOn w:val="Normal"/>
    <w:next w:val="Normal"/>
    <w:autoRedefine/>
    <w:uiPriority w:val="39"/>
    <w:unhideWhenUsed/>
    <w:rsid w:val="001637F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Innehll7">
    <w:name w:val="toc 7"/>
    <w:basedOn w:val="Normal"/>
    <w:next w:val="Normal"/>
    <w:autoRedefine/>
    <w:uiPriority w:val="39"/>
    <w:unhideWhenUsed/>
    <w:rsid w:val="001637F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Innehll8">
    <w:name w:val="toc 8"/>
    <w:basedOn w:val="Normal"/>
    <w:next w:val="Normal"/>
    <w:autoRedefine/>
    <w:uiPriority w:val="39"/>
    <w:unhideWhenUsed/>
    <w:rsid w:val="001637F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Innehll9">
    <w:name w:val="toc 9"/>
    <w:basedOn w:val="Normal"/>
    <w:next w:val="Normal"/>
    <w:autoRedefine/>
    <w:uiPriority w:val="39"/>
    <w:unhideWhenUsed/>
    <w:rsid w:val="001637F3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1637F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sv-SE"/>
    </w:rPr>
  </w:style>
  <w:style w:type="character" w:styleId="Hyperlnk">
    <w:name w:val="Hyperlink"/>
    <w:basedOn w:val="Standardstycketeckensnitt"/>
    <w:uiPriority w:val="99"/>
    <w:unhideWhenUsed/>
    <w:rsid w:val="001637F3"/>
    <w:rPr>
      <w:color w:val="0563C1" w:themeColor="hyperlink"/>
      <w:u w:val="singl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73BE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73BEC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73BEC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DE4006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E4006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67</Words>
  <Characters>12550</Characters>
  <Application>Microsoft Office Word</Application>
  <DocSecurity>0</DocSecurity>
  <Lines>104</Lines>
  <Paragraphs>2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ezk</dc:creator>
  <cp:keywords/>
  <dc:description/>
  <cp:lastModifiedBy>Anders Jeppsson</cp:lastModifiedBy>
  <cp:revision>2</cp:revision>
  <dcterms:created xsi:type="dcterms:W3CDTF">2023-01-05T15:45:00Z</dcterms:created>
  <dcterms:modified xsi:type="dcterms:W3CDTF">2023-01-05T15:45:00Z</dcterms:modified>
</cp:coreProperties>
</file>